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58D5E" w14:textId="77777777" w:rsidR="0000579D" w:rsidRDefault="000A6E0A" w:rsidP="0000579D">
      <w:pPr>
        <w:keepNext/>
      </w:pPr>
      <w:r>
        <w:rPr>
          <w:noProof/>
          <w:lang w:eastAsia="en-AU"/>
        </w:rPr>
        <w:drawing>
          <wp:inline distT="0" distB="0" distL="0" distR="0" wp14:anchorId="58B593D5" wp14:editId="48F52998">
            <wp:extent cx="4319818" cy="4986710"/>
            <wp:effectExtent l="0" t="0" r="508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S2_Fire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6"/>
                    <a:stretch/>
                  </pic:blipFill>
                  <pic:spPr bwMode="auto">
                    <a:xfrm>
                      <a:off x="0" y="0"/>
                      <a:ext cx="4325380" cy="4993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7F081C" w14:textId="279A58DC" w:rsidR="000A6E0A" w:rsidRDefault="0000579D" w:rsidP="0000579D">
      <w:pPr>
        <w:rPr>
          <w:lang w:val="en-US"/>
        </w:rPr>
      </w:pPr>
      <w:r>
        <w:t>Figur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Figure_S \* ARABIC </w:instrText>
      </w:r>
      <w:r w:rsidR="004B3513">
        <w:rPr>
          <w:noProof/>
        </w:rPr>
        <w:fldChar w:fldCharType="separate"/>
      </w:r>
      <w:r>
        <w:rPr>
          <w:noProof/>
        </w:rPr>
        <w:t>1</w:t>
      </w:r>
      <w:r w:rsidR="004B3513">
        <w:rPr>
          <w:noProof/>
        </w:rPr>
        <w:fldChar w:fldCharType="end"/>
      </w:r>
      <w:r w:rsidR="00D02E69">
        <w:t xml:space="preserve"> </w:t>
      </w:r>
      <w:r w:rsidR="00D02E69" w:rsidRPr="1A945E65">
        <w:t xml:space="preserve">Namadgi National Park </w:t>
      </w:r>
      <w:r w:rsidR="00D02E69">
        <w:t xml:space="preserve">(shaded) </w:t>
      </w:r>
      <w:r w:rsidR="00D02E69" w:rsidRPr="1A945E65">
        <w:t>within the border of the A</w:t>
      </w:r>
      <w:r w:rsidR="00D02E69">
        <w:t>CT</w:t>
      </w:r>
      <w:r w:rsidR="00D02E69" w:rsidRPr="1A945E65">
        <w:t xml:space="preserve"> showing </w:t>
      </w:r>
      <w:r w:rsidR="00D02E69">
        <w:t>time since the l</w:t>
      </w:r>
      <w:r w:rsidR="00D02E69" w:rsidRPr="1A945E65">
        <w:t>ast fire</w:t>
      </w:r>
      <w:r w:rsidR="00D02E69">
        <w:t xml:space="preserve"> (years)</w:t>
      </w:r>
      <w:r w:rsidR="00D02E69" w:rsidRPr="1A945E65">
        <w:t xml:space="preserve"> within the Park at the time of sampling.</w:t>
      </w:r>
      <w:bookmarkStart w:id="0" w:name="_GoBack"/>
      <w:bookmarkEnd w:id="0"/>
    </w:p>
    <w:p w14:paraId="5266C747" w14:textId="77777777" w:rsidR="000A6E0A" w:rsidRDefault="000A6E0A">
      <w:pPr>
        <w:rPr>
          <w:lang w:val="en-US"/>
        </w:rPr>
      </w:pPr>
    </w:p>
    <w:p w14:paraId="019D1350" w14:textId="538E364E" w:rsidR="004F26A1" w:rsidRDefault="004F26A1" w:rsidP="004F26A1">
      <w:r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 w:rsidR="0044457D">
        <w:rPr>
          <w:noProof/>
        </w:rPr>
        <w:t>1</w:t>
      </w:r>
      <w:r w:rsidR="004B3513">
        <w:rPr>
          <w:noProof/>
        </w:rPr>
        <w:fldChar w:fldCharType="end"/>
      </w:r>
      <w:r w:rsidR="0000579D">
        <w:t xml:space="preserve"> </w:t>
      </w:r>
      <w:r w:rsidR="008C4F98">
        <w:t xml:space="preserve">Variables measured but excluded from analyses due to correlation with other variables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945"/>
      </w:tblGrid>
      <w:tr w:rsidR="00860932" w:rsidRPr="00C742AC" w14:paraId="6E977A16" w14:textId="77777777" w:rsidTr="00842AC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2544E9B" w14:textId="77777777" w:rsidR="00860932" w:rsidRPr="00590AB0" w:rsidRDefault="00860932" w:rsidP="00842A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492460002"/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14:paraId="27587AEF" w14:textId="77777777" w:rsidR="00860932" w:rsidRPr="00590AB0" w:rsidRDefault="00860932" w:rsidP="00842A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  <w:p w14:paraId="0870E896" w14:textId="77777777" w:rsidR="00860932" w:rsidRPr="00590AB0" w:rsidRDefault="00860932" w:rsidP="00842A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1E70" w:rsidRPr="00C742AC" w14:paraId="641C6477" w14:textId="77777777" w:rsidTr="0000579D">
        <w:tc>
          <w:tcPr>
            <w:tcW w:w="2127" w:type="dxa"/>
          </w:tcPr>
          <w:p w14:paraId="443395A7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Litter depth</w:t>
            </w:r>
          </w:p>
        </w:tc>
        <w:tc>
          <w:tcPr>
            <w:tcW w:w="6945" w:type="dxa"/>
          </w:tcPr>
          <w:p w14:paraId="0A0104A8" w14:textId="4350B140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 xml:space="preserve">The average litter depth (mm) taken from five measurements in a one-metre radius (plot) and the average of ten plots per transect (50 m) using a depth gauge made from a 30 cm ruler with a cardboard disk as per </w:t>
            </w:r>
            <w:r w:rsidRPr="00590AB0">
              <w:rPr>
                <w:sz w:val="18"/>
                <w:szCs w:val="18"/>
              </w:rPr>
              <w:fldChar w:fldCharType="begin"/>
            </w:r>
            <w:r w:rsidR="00FB7E5C" w:rsidRPr="00590AB0">
              <w:rPr>
                <w:sz w:val="18"/>
                <w:szCs w:val="18"/>
              </w:rPr>
              <w:instrText xml:space="preserve"> ADDIN EN.CITE &lt;EndNote&gt;&lt;Cite AuthorYear="1"&gt;&lt;Author&gt;Hines&lt;/Author&gt;&lt;Year&gt;2010&lt;/Year&gt;&lt;RecNum&gt;207&lt;/RecNum&gt;&lt;DisplayText&gt;Hines et al. (2010)&lt;/DisplayText&gt;&lt;record&gt;&lt;rec-number&gt;207&lt;/rec-number&gt;&lt;foreign-keys&gt;&lt;key app="EN" db-id="2ze5rr9f322rdle5veaxdzslrf9ts09dp2dw" timestamp="1440130092"&gt;207&lt;/key&gt;&lt;/foreign-keys&gt;&lt;ref-type name="Book"&gt;6&lt;/ref-type&gt;&lt;contributors&gt;&lt;authors&gt;&lt;author&gt;Hines, Francis&lt;/author&gt;&lt;author&gt;Tolhurst, Kevin G&lt;/author&gt;&lt;author&gt;Wilson, Andrew AG&lt;/author&gt;&lt;author&gt;McCarthy, Gregory J&lt;/author&gt;&lt;/authors&gt;&lt;/contributors&gt;&lt;titles&gt;&lt;title&gt;Overall fuel hazard assessment guide: fire and adaptive management, report number 82&lt;/title&gt;&lt;/titles&gt;&lt;edition&gt;4&lt;/edition&gt;&lt;dates&gt;&lt;year&gt;2010&lt;/year&gt;&lt;/dates&gt;&lt;pub-location&gt;Melbourne, VIC, Australia&lt;/pub-location&gt;&lt;publisher&gt;Victorian Government Department of Sustainability and Environment&lt;/publisher&gt;&lt;isbn&gt;174242676X&lt;/isbn&gt;&lt;urls&gt;&lt;/urls&gt;&lt;/record&gt;&lt;/Cite&gt;&lt;/EndNote&gt;</w:instrText>
            </w:r>
            <w:r w:rsidRPr="00590AB0">
              <w:rPr>
                <w:sz w:val="18"/>
                <w:szCs w:val="18"/>
              </w:rPr>
              <w:fldChar w:fldCharType="separate"/>
            </w:r>
            <w:r w:rsidR="00FB7E5C" w:rsidRPr="00590AB0">
              <w:rPr>
                <w:rFonts w:ascii="Times New Roman" w:hAnsi="Times New Roman" w:cs="Times New Roman"/>
                <w:noProof/>
                <w:sz w:val="18"/>
                <w:szCs w:val="18"/>
              </w:rPr>
              <w:t>Hines et al. (2010)</w:t>
            </w:r>
            <w:r w:rsidRPr="00590AB0">
              <w:rPr>
                <w:sz w:val="18"/>
                <w:szCs w:val="18"/>
              </w:rPr>
              <w:fldChar w:fldCharType="end"/>
            </w: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FB1E70" w:rsidRPr="00C742AC" w14:paraId="6A652D54" w14:textId="77777777" w:rsidTr="00842AC8">
        <w:tc>
          <w:tcPr>
            <w:tcW w:w="2127" w:type="dxa"/>
          </w:tcPr>
          <w:p w14:paraId="3047155A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Shrub height</w:t>
            </w:r>
          </w:p>
        </w:tc>
        <w:tc>
          <w:tcPr>
            <w:tcW w:w="6945" w:type="dxa"/>
          </w:tcPr>
          <w:p w14:paraId="320AFBA8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The average height of shrubs and vegetation (&gt; 50 – 300 cm high) within a 2 m radius plot from ten plots per transect (50 m).</w:t>
            </w:r>
          </w:p>
        </w:tc>
      </w:tr>
      <w:tr w:rsidR="00FB1E70" w:rsidRPr="00C742AC" w14:paraId="5F0EC9D7" w14:textId="77777777" w:rsidTr="00842AC8">
        <w:tc>
          <w:tcPr>
            <w:tcW w:w="2127" w:type="dxa"/>
          </w:tcPr>
          <w:p w14:paraId="4688CC6D" w14:textId="77777777" w:rsidR="00FB1E70" w:rsidRPr="00590AB0" w:rsidRDefault="00FB1E70" w:rsidP="00600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Number of fires</w:t>
            </w:r>
          </w:p>
        </w:tc>
        <w:tc>
          <w:tcPr>
            <w:tcW w:w="6945" w:type="dxa"/>
          </w:tcPr>
          <w:p w14:paraId="0917546F" w14:textId="77777777" w:rsidR="00FB1E70" w:rsidRPr="00590AB0" w:rsidRDefault="00FB1E70" w:rsidP="006004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 xml:space="preserve">Total number of fires in mapped fire history (since 1920). </w:t>
            </w:r>
          </w:p>
        </w:tc>
      </w:tr>
      <w:tr w:rsidR="00FB1E70" w:rsidRPr="00C742AC" w14:paraId="2D17E96B" w14:textId="77777777" w:rsidTr="00842AC8">
        <w:tc>
          <w:tcPr>
            <w:tcW w:w="2127" w:type="dxa"/>
          </w:tcPr>
          <w:p w14:paraId="55621AB1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6945" w:type="dxa"/>
          </w:tcPr>
          <w:p w14:paraId="2FA6CD1F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 xml:space="preserve">Elevation of site (m </w:t>
            </w:r>
            <w:proofErr w:type="spellStart"/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asl</w:t>
            </w:r>
            <w:proofErr w:type="spellEnd"/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) derived from a 20 m resolution digital elevation model developed by John Stein at the Australian National University.</w:t>
            </w:r>
          </w:p>
        </w:tc>
      </w:tr>
      <w:tr w:rsidR="00FB1E70" w:rsidRPr="00C742AC" w14:paraId="2079FC5E" w14:textId="77777777" w:rsidTr="00842AC8">
        <w:tc>
          <w:tcPr>
            <w:tcW w:w="2127" w:type="dxa"/>
          </w:tcPr>
          <w:p w14:paraId="09626878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Mean warm temperature</w:t>
            </w:r>
          </w:p>
        </w:tc>
        <w:tc>
          <w:tcPr>
            <w:tcW w:w="6945" w:type="dxa"/>
          </w:tcPr>
          <w:p w14:paraId="1F4E78B8" w14:textId="6A772558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 xml:space="preserve">Mean annual warmest temperature (degrees Celsius) based on ANUCLIM 1976 to 2005 observations </w:t>
            </w:r>
            <w:r w:rsidRPr="00590AB0">
              <w:fldChar w:fldCharType="begin"/>
            </w:r>
            <w:r w:rsidR="00FB7E5C" w:rsidRPr="00590AB0">
              <w:instrText xml:space="preserve"> ADDIN EN.CITE &lt;EndNote&gt;&lt;Cite&gt;&lt;Author&gt;Xu&lt;/Author&gt;&lt;Year&gt;2011&lt;/Year&gt;&lt;RecNum&gt;514&lt;/RecNum&gt;&lt;DisplayText&gt;(Xu &amp;amp; Hutchinson, 2011)&lt;/DisplayText&gt;&lt;record&gt;&lt;rec-number&gt;514&lt;/rec-number&gt;&lt;foreign-keys&gt;&lt;key app="EN" db-id="2ze5rr9f322rdle5veaxdzslrf9ts09dp2dw" timestamp="1505719332"&gt;514&lt;/key&gt;&lt;/foreign-keys&gt;&lt;ref-type name="Computer Program"&gt;9&lt;/ref-type&gt;&lt;contributors&gt;&lt;authors&gt;&lt;author&gt;Xu, T&lt;/author&gt;&lt;author&gt;Hutchinson, M&lt;/author&gt;&lt;/authors&gt;&lt;/contributors&gt;&lt;titles&gt;&lt;title&gt;ANUCLIM Version 6.1&lt;/title&gt;&lt;/titles&gt;&lt;dates&gt;&lt;year&gt;2011&lt;/year&gt;&lt;/dates&gt;&lt;pub-location&gt;Canberra, ACT&lt;/pub-location&gt;&lt;publisher&gt;The Australian National University&lt;/publisher&gt;&lt;urls&gt;&lt;/urls&gt;&lt;/record&gt;&lt;/Cite&gt;&lt;/EndNote&gt;</w:instrText>
            </w:r>
            <w:r w:rsidRPr="00590AB0">
              <w:rPr>
                <w:sz w:val="18"/>
                <w:szCs w:val="18"/>
              </w:rPr>
              <w:fldChar w:fldCharType="separate"/>
            </w:r>
            <w:r w:rsidR="00FB7E5C" w:rsidRPr="00590AB0">
              <w:rPr>
                <w:rFonts w:ascii="Times New Roman" w:hAnsi="Times New Roman" w:cs="Times New Roman"/>
                <w:noProof/>
                <w:sz w:val="18"/>
                <w:szCs w:val="18"/>
              </w:rPr>
              <w:t>(Xu &amp; Hutchinson, 2011)</w:t>
            </w:r>
            <w:r w:rsidRPr="00590AB0">
              <w:fldChar w:fldCharType="end"/>
            </w: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FB1E70" w:rsidRPr="00C742AC" w14:paraId="6E5E4483" w14:textId="77777777" w:rsidTr="0000579D">
        <w:tc>
          <w:tcPr>
            <w:tcW w:w="2127" w:type="dxa"/>
            <w:tcBorders>
              <w:bottom w:val="single" w:sz="4" w:space="0" w:color="auto"/>
            </w:tcBorders>
          </w:tcPr>
          <w:p w14:paraId="02D36D9B" w14:textId="77777777" w:rsidR="00FB1E70" w:rsidRPr="00590AB0" w:rsidRDefault="00FB1E70" w:rsidP="00842AC8">
            <w:pPr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Mean cold temperature</w:t>
            </w:r>
          </w:p>
        </w:tc>
        <w:tc>
          <w:tcPr>
            <w:tcW w:w="6945" w:type="dxa"/>
            <w:tcBorders>
              <w:bottom w:val="single" w:sz="4" w:space="0" w:color="auto"/>
            </w:tcBorders>
          </w:tcPr>
          <w:p w14:paraId="0420836B" w14:textId="18AF155A" w:rsidR="00FB1E70" w:rsidRPr="00590AB0" w:rsidRDefault="00FB1E70" w:rsidP="004F26A1">
            <w:pPr>
              <w:keepNext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Mean annual coldest temperature (degrees Celsius) based on ANUCLIM 1976 to 2005 observations</w:t>
            </w:r>
            <w:r w:rsidRPr="00590AB0">
              <w:rPr>
                <w:rFonts w:ascii="Times New Roman" w:hAnsi="Times New Roman" w:cs="Times New Roman"/>
              </w:rPr>
              <w:t xml:space="preserve"> </w:t>
            </w:r>
            <w:r w:rsidRPr="00590AB0">
              <w:rPr>
                <w:sz w:val="18"/>
                <w:szCs w:val="18"/>
              </w:rPr>
              <w:fldChar w:fldCharType="begin"/>
            </w:r>
            <w:r w:rsidR="00C37CD6" w:rsidRPr="00590A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Xu&lt;/Author&gt;&lt;Year&gt;2011&lt;/Year&gt;&lt;RecNum&gt;514&lt;/RecNum&gt;&lt;DisplayText&gt;(Xu &amp;amp; Hutchinson, 2011)&lt;/DisplayText&gt;&lt;record&gt;&lt;rec-number&gt;514&lt;/rec-number&gt;&lt;foreign-keys&gt;&lt;key app="EN" db-id="2ze5rr9f322rdle5veaxdzslrf9ts09dp2dw" timestamp="1505719332"&gt;514&lt;/key&gt;&lt;/foreign-keys&gt;&lt;ref-type name="Computer Program"&gt;9&lt;/ref-type&gt;&lt;contributors&gt;&lt;authors&gt;&lt;author&gt;Xu, T&lt;/author&gt;&lt;author&gt;Hutchinson, M&lt;/author&gt;&lt;/authors&gt;&lt;/contributors&gt;&lt;titles&gt;&lt;title&gt;ANUCLIM Version 6.1&lt;/title&gt;&lt;/titles&gt;&lt;dates&gt;&lt;year&gt;2011&lt;/year&gt;&lt;/dates&gt;&lt;pub-location&gt;Canberra, ACT&lt;/pub-location&gt;&lt;publisher&gt;The Australian National University&lt;/publisher&gt;&lt;urls&gt;&lt;/urls&gt;&lt;/record&gt;&lt;/Cite&gt;&lt;/EndNote&gt;</w:instrText>
            </w:r>
            <w:r w:rsidRPr="00590AB0">
              <w:rPr>
                <w:sz w:val="18"/>
                <w:szCs w:val="18"/>
              </w:rPr>
              <w:fldChar w:fldCharType="separate"/>
            </w:r>
            <w:r w:rsidR="00C37CD6" w:rsidRPr="00590AB0">
              <w:rPr>
                <w:rFonts w:ascii="Times New Roman" w:hAnsi="Times New Roman" w:cs="Times New Roman"/>
                <w:noProof/>
                <w:sz w:val="18"/>
                <w:szCs w:val="18"/>
              </w:rPr>
              <w:t>(Xu &amp; Hutchinson, 2011)</w:t>
            </w:r>
            <w:r w:rsidRPr="00590AB0">
              <w:rPr>
                <w:sz w:val="18"/>
                <w:szCs w:val="18"/>
              </w:rPr>
              <w:fldChar w:fldCharType="end"/>
            </w:r>
            <w:r w:rsidRPr="00590AB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bookmarkEnd w:id="1"/>
    </w:tbl>
    <w:p w14:paraId="31773F9B" w14:textId="35DF7F5F" w:rsidR="00860932" w:rsidRDefault="00860932" w:rsidP="004F26A1">
      <w:pPr>
        <w:pStyle w:val="Caption"/>
        <w:rPr>
          <w:lang w:val="en-US"/>
        </w:rPr>
      </w:pPr>
    </w:p>
    <w:p w14:paraId="5761AC71" w14:textId="77777777" w:rsidR="00C37CD6" w:rsidRDefault="00C37CD6" w:rsidP="0000579D">
      <w:pPr>
        <w:rPr>
          <w:lang w:val="en-US"/>
        </w:rPr>
      </w:pPr>
    </w:p>
    <w:p w14:paraId="26A2E321" w14:textId="216FD859" w:rsidR="0000579D" w:rsidRDefault="0000579D" w:rsidP="0000579D">
      <w:r>
        <w:lastRenderedPageBreak/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 w:rsidR="0044457D">
        <w:rPr>
          <w:noProof/>
        </w:rPr>
        <w:t>2</w:t>
      </w:r>
      <w:r w:rsidR="004B3513">
        <w:rPr>
          <w:noProof/>
        </w:rPr>
        <w:fldChar w:fldCharType="end"/>
      </w:r>
      <w:r w:rsidR="00C37CD6">
        <w:t xml:space="preserve"> Coefficient estimates and their standard errors for model 1.1, Table </w:t>
      </w:r>
      <w:r w:rsidR="00370750">
        <w:t>3.</w:t>
      </w:r>
    </w:p>
    <w:tbl>
      <w:tblPr>
        <w:tblStyle w:val="TableGrid"/>
        <w:tblW w:w="6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832"/>
      </w:tblGrid>
      <w:tr w:rsidR="00C37CD6" w:rsidRPr="00C37CD6" w14:paraId="05E79DB7" w14:textId="2166CC8A" w:rsidTr="00C37CD6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CF9BF" w14:textId="77777777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B5D08E" w14:textId="77777777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Parameter estimat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80EABF5" w14:textId="77777777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</w:tr>
      <w:tr w:rsidR="00C37CD6" w:rsidRPr="00C37CD6" w14:paraId="0D2F2EBF" w14:textId="4001D88E" w:rsidTr="00C37CD6">
        <w:tc>
          <w:tcPr>
            <w:tcW w:w="4111" w:type="dxa"/>
            <w:tcBorders>
              <w:top w:val="single" w:sz="4" w:space="0" w:color="auto"/>
            </w:tcBorders>
          </w:tcPr>
          <w:p w14:paraId="219A2271" w14:textId="2D4C7B1F" w:rsidR="00C37CD6" w:rsidRPr="00C37CD6" w:rsidRDefault="00C37CD6" w:rsidP="006900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i/>
                <w:sz w:val="20"/>
                <w:szCs w:val="20"/>
              </w:rPr>
              <w:t>Reference level 0.5 to 2 years since fi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27FBEE" w14:textId="77777777" w:rsidR="00C37CD6" w:rsidRPr="00C37CD6" w:rsidRDefault="00C37CD6" w:rsidP="006900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5F899BF" w14:textId="77777777" w:rsidR="00C37CD6" w:rsidRPr="00C37CD6" w:rsidRDefault="00C37CD6" w:rsidP="006900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37CD6" w:rsidRPr="00C37CD6" w14:paraId="63656031" w14:textId="4DDDB610" w:rsidTr="00C37CD6">
        <w:tc>
          <w:tcPr>
            <w:tcW w:w="4111" w:type="dxa"/>
          </w:tcPr>
          <w:p w14:paraId="6621209D" w14:textId="49ECDD1B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</w:tcPr>
          <w:p w14:paraId="1FED0EF7" w14:textId="7AD52200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 xml:space="preserve"> 1.373</w:t>
            </w:r>
          </w:p>
        </w:tc>
        <w:tc>
          <w:tcPr>
            <w:tcW w:w="832" w:type="dxa"/>
          </w:tcPr>
          <w:p w14:paraId="6463CABB" w14:textId="544DDA76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C37CD6" w:rsidRPr="00C37CD6" w14:paraId="324B3B4F" w14:textId="4E846C76" w:rsidTr="00C37CD6">
        <w:tc>
          <w:tcPr>
            <w:tcW w:w="4111" w:type="dxa"/>
          </w:tcPr>
          <w:p w14:paraId="43282618" w14:textId="1BE2399C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Time since fire 0.5 to 2 years</w:t>
            </w:r>
          </w:p>
        </w:tc>
        <w:tc>
          <w:tcPr>
            <w:tcW w:w="1843" w:type="dxa"/>
          </w:tcPr>
          <w:p w14:paraId="764A4EF1" w14:textId="7A2BBBEB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832" w:type="dxa"/>
          </w:tcPr>
          <w:p w14:paraId="1BC366CB" w14:textId="2F82FE9C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37CD6" w:rsidRPr="00C37CD6" w14:paraId="1D32E2A6" w14:textId="77777777" w:rsidTr="00C37CD6">
        <w:tc>
          <w:tcPr>
            <w:tcW w:w="4111" w:type="dxa"/>
          </w:tcPr>
          <w:p w14:paraId="6ED3D958" w14:textId="77725B95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Time since fire 6 to 12 years</w:t>
            </w:r>
          </w:p>
        </w:tc>
        <w:tc>
          <w:tcPr>
            <w:tcW w:w="1843" w:type="dxa"/>
          </w:tcPr>
          <w:p w14:paraId="50460219" w14:textId="6F49AA7F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-0.201</w:t>
            </w:r>
          </w:p>
        </w:tc>
        <w:tc>
          <w:tcPr>
            <w:tcW w:w="832" w:type="dxa"/>
          </w:tcPr>
          <w:p w14:paraId="28CB601C" w14:textId="675A9BDC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C37CD6" w:rsidRPr="00C37CD6" w14:paraId="6B28BB82" w14:textId="77777777" w:rsidTr="00C37CD6">
        <w:tc>
          <w:tcPr>
            <w:tcW w:w="4111" w:type="dxa"/>
          </w:tcPr>
          <w:p w14:paraId="3C6AEB6E" w14:textId="50D35D64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Time since fire &gt; 96 years</w:t>
            </w:r>
          </w:p>
        </w:tc>
        <w:tc>
          <w:tcPr>
            <w:tcW w:w="1843" w:type="dxa"/>
          </w:tcPr>
          <w:p w14:paraId="6CD6AD88" w14:textId="3B150798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 xml:space="preserve"> 0.836</w:t>
            </w:r>
          </w:p>
        </w:tc>
        <w:tc>
          <w:tcPr>
            <w:tcW w:w="832" w:type="dxa"/>
          </w:tcPr>
          <w:p w14:paraId="02CC1AB1" w14:textId="4347E3CD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C37CD6" w:rsidRPr="00C37CD6" w14:paraId="4FBC0C3E" w14:textId="77777777" w:rsidTr="00C37CD6">
        <w:tc>
          <w:tcPr>
            <w:tcW w:w="4111" w:type="dxa"/>
          </w:tcPr>
          <w:p w14:paraId="3EC20DDA" w14:textId="0C558DD5" w:rsidR="00C37CD6" w:rsidRPr="00C37CD6" w:rsidRDefault="00C37CD6" w:rsidP="0069004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i/>
                <w:sz w:val="20"/>
                <w:szCs w:val="20"/>
              </w:rPr>
              <w:t>Reference level &gt; 96 years since fire</w:t>
            </w:r>
          </w:p>
        </w:tc>
        <w:tc>
          <w:tcPr>
            <w:tcW w:w="1843" w:type="dxa"/>
          </w:tcPr>
          <w:p w14:paraId="359A29F4" w14:textId="492ED90E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76485399" w14:textId="77777777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CD6" w:rsidRPr="00C37CD6" w14:paraId="1092A9EC" w14:textId="77777777" w:rsidTr="00C37CD6">
        <w:tc>
          <w:tcPr>
            <w:tcW w:w="4111" w:type="dxa"/>
          </w:tcPr>
          <w:p w14:paraId="5C7CCD41" w14:textId="25BC2E77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843" w:type="dxa"/>
          </w:tcPr>
          <w:p w14:paraId="3ADB0F1B" w14:textId="6FA51C5F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 xml:space="preserve"> 2.209</w:t>
            </w:r>
          </w:p>
        </w:tc>
        <w:tc>
          <w:tcPr>
            <w:tcW w:w="832" w:type="dxa"/>
          </w:tcPr>
          <w:p w14:paraId="00DF4625" w14:textId="0E977C13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37CD6" w:rsidRPr="00C37CD6" w14:paraId="732F1F40" w14:textId="77777777" w:rsidTr="00C37CD6">
        <w:tc>
          <w:tcPr>
            <w:tcW w:w="4111" w:type="dxa"/>
          </w:tcPr>
          <w:p w14:paraId="411A1EC4" w14:textId="7AB66D78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Time since fire &gt; 96 years</w:t>
            </w:r>
          </w:p>
        </w:tc>
        <w:tc>
          <w:tcPr>
            <w:tcW w:w="1843" w:type="dxa"/>
          </w:tcPr>
          <w:p w14:paraId="221B2B8F" w14:textId="3F681D2D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 xml:space="preserve"> 0.000</w:t>
            </w:r>
          </w:p>
        </w:tc>
        <w:tc>
          <w:tcPr>
            <w:tcW w:w="832" w:type="dxa"/>
          </w:tcPr>
          <w:p w14:paraId="0762C513" w14:textId="6D06407C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37CD6" w:rsidRPr="00C37CD6" w14:paraId="4BE0943C" w14:textId="77777777" w:rsidTr="00C37CD6">
        <w:tc>
          <w:tcPr>
            <w:tcW w:w="4111" w:type="dxa"/>
          </w:tcPr>
          <w:p w14:paraId="78FCAC51" w14:textId="2FAF057E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Time since fire 0.5 to 2 years</w:t>
            </w:r>
          </w:p>
        </w:tc>
        <w:tc>
          <w:tcPr>
            <w:tcW w:w="1843" w:type="dxa"/>
          </w:tcPr>
          <w:p w14:paraId="106B9D9C" w14:textId="533EC332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-8.365</w:t>
            </w:r>
          </w:p>
        </w:tc>
        <w:tc>
          <w:tcPr>
            <w:tcW w:w="832" w:type="dxa"/>
          </w:tcPr>
          <w:p w14:paraId="0B8A18A8" w14:textId="0EA5FE53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C37CD6" w:rsidRPr="00C37CD6" w14:paraId="600B748F" w14:textId="77777777" w:rsidTr="00C37CD6">
        <w:tc>
          <w:tcPr>
            <w:tcW w:w="4111" w:type="dxa"/>
            <w:tcBorders>
              <w:bottom w:val="single" w:sz="4" w:space="0" w:color="auto"/>
            </w:tcBorders>
          </w:tcPr>
          <w:p w14:paraId="37D128CC" w14:textId="79BC827E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Time since fire 6 to 12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16E45C" w14:textId="5A5EAF3D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-1.037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F439DD8" w14:textId="1BAFE62E" w:rsidR="00C37CD6" w:rsidRPr="00C37CD6" w:rsidRDefault="00C37CD6" w:rsidP="00690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CD6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</w:tbl>
    <w:p w14:paraId="2F373BB6" w14:textId="77777777" w:rsidR="00C37CD6" w:rsidRDefault="00C37CD6" w:rsidP="0000579D">
      <w:pPr>
        <w:rPr>
          <w:lang w:val="en-US"/>
        </w:rPr>
      </w:pPr>
    </w:p>
    <w:p w14:paraId="43C9BF0C" w14:textId="20759213" w:rsidR="0000579D" w:rsidRPr="00C37CD6" w:rsidRDefault="0000579D" w:rsidP="0000579D">
      <w:r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 w:rsidR="0044457D">
        <w:rPr>
          <w:noProof/>
        </w:rPr>
        <w:t>3</w:t>
      </w:r>
      <w:r w:rsidR="004B3513">
        <w:rPr>
          <w:noProof/>
        </w:rPr>
        <w:fldChar w:fldCharType="end"/>
      </w:r>
      <w:r w:rsidR="00C37CD6">
        <w:t xml:space="preserve"> Candidate models fitted to predict reptile richness. Models with </w:t>
      </w:r>
      <w:proofErr w:type="spellStart"/>
      <w:r w:rsidR="00C37CD6" w:rsidRPr="0078684D">
        <w:rPr>
          <w:color w:val="222222"/>
          <w:shd w:val="clear" w:color="auto" w:fill="FFFFFF"/>
        </w:rPr>
        <w:t>ΔAIC</w:t>
      </w:r>
      <w:r w:rsidR="00C37CD6" w:rsidRPr="0078684D">
        <w:rPr>
          <w:vertAlign w:val="subscript"/>
        </w:rPr>
        <w:t>c</w:t>
      </w:r>
      <w:proofErr w:type="spellEnd"/>
      <w:r w:rsidR="00C37CD6" w:rsidRPr="0078684D">
        <w:rPr>
          <w:vertAlign w:val="subscript"/>
        </w:rPr>
        <w:t xml:space="preserve"> </w:t>
      </w:r>
      <w:r w:rsidR="00C37CD6" w:rsidRPr="0078684D">
        <w:rPr>
          <w:u w:val="single"/>
        </w:rPr>
        <w:t>&lt;</w:t>
      </w:r>
      <w:r w:rsidR="00C37CD6" w:rsidRPr="0078684D">
        <w:t xml:space="preserve"> 2</w:t>
      </w:r>
      <w:r w:rsidR="00C37CD6">
        <w:t xml:space="preserve"> have the greatest support. Weight (</w:t>
      </w:r>
      <w:r w:rsidR="00C37CD6" w:rsidRPr="00FB7E5C">
        <w:rPr>
          <w:sz w:val="16"/>
          <w:szCs w:val="16"/>
        </w:rPr>
        <w:t>W</w:t>
      </w:r>
      <w:r w:rsidR="00C37CD6" w:rsidRPr="00FB7E5C">
        <w:rPr>
          <w:sz w:val="16"/>
          <w:szCs w:val="16"/>
          <w:vertAlign w:val="subscript"/>
        </w:rPr>
        <w:t>i</w:t>
      </w:r>
      <w:r w:rsidR="00C37CD6" w:rsidRPr="00C37CD6">
        <w:rPr>
          <w:szCs w:val="24"/>
        </w:rPr>
        <w:t>)</w:t>
      </w:r>
      <w:r w:rsidR="00C37CD6">
        <w:rPr>
          <w:szCs w:val="24"/>
        </w:rPr>
        <w:t xml:space="preserve"> is the probability of that model being the best fitting for the data.</w:t>
      </w:r>
      <w:r w:rsidR="008C4F98">
        <w:rPr>
          <w:szCs w:val="24"/>
        </w:rPr>
        <w:t xml:space="preserve"> TSF: time since fire; CWD: coarse woody debris; Veg: forest type</w:t>
      </w:r>
    </w:p>
    <w:tbl>
      <w:tblPr>
        <w:tblStyle w:val="TableGrid"/>
        <w:tblW w:w="8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26"/>
        <w:gridCol w:w="865"/>
        <w:gridCol w:w="696"/>
        <w:gridCol w:w="709"/>
        <w:gridCol w:w="761"/>
      </w:tblGrid>
      <w:tr w:rsidR="00EB395F" w:rsidRPr="00FB7E5C" w14:paraId="02C5F2DF" w14:textId="77777777" w:rsidTr="00EB395F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F3E85" w14:textId="1258253A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15BE289F" w14:textId="77777777" w:rsidR="00EB395F" w:rsidRPr="00FB7E5C" w:rsidRDefault="00EB395F" w:rsidP="00842A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i/>
                <w:sz w:val="16"/>
                <w:szCs w:val="16"/>
              </w:rPr>
              <w:t>d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B2906FF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Log-likelihoo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E370F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930CCC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B97E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FEBFE8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E5C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ΔAICc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1CC6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E5C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ICc</w:t>
            </w:r>
            <w:proofErr w:type="spellEnd"/>
          </w:p>
          <w:p w14:paraId="72FD8436" w14:textId="77777777" w:rsidR="00EB395F" w:rsidRPr="00FB7E5C" w:rsidRDefault="00EB395F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FB7E5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</w:t>
            </w:r>
          </w:p>
        </w:tc>
      </w:tr>
      <w:tr w:rsidR="00330705" w:rsidRPr="00FB7E5C" w14:paraId="091DA234" w14:textId="77777777" w:rsidTr="00EB395F">
        <w:tc>
          <w:tcPr>
            <w:tcW w:w="5529" w:type="dxa"/>
            <w:tcBorders>
              <w:top w:val="single" w:sz="4" w:space="0" w:color="auto"/>
            </w:tcBorders>
          </w:tcPr>
          <w:p w14:paraId="7F03142C" w14:textId="750AB973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1.1 TSF 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429E0E9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45A61E0A" w14:textId="13FD68FD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60.38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0DB45D8" w14:textId="6034F101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327.1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132BA3" w14:textId="4F0BEA5E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457DE096" w14:textId="66334156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229</w:t>
            </w:r>
          </w:p>
        </w:tc>
      </w:tr>
      <w:tr w:rsidR="00330705" w:rsidRPr="00FB7E5C" w14:paraId="16B4BBFE" w14:textId="77777777" w:rsidTr="00EB395F">
        <w:tc>
          <w:tcPr>
            <w:tcW w:w="5529" w:type="dxa"/>
          </w:tcPr>
          <w:p w14:paraId="50E451D9" w14:textId="37796BBC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2 TSF + rocks + ground cover</w:t>
            </w:r>
          </w:p>
        </w:tc>
        <w:tc>
          <w:tcPr>
            <w:tcW w:w="426" w:type="dxa"/>
          </w:tcPr>
          <w:p w14:paraId="6224CB12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5" w:type="dxa"/>
          </w:tcPr>
          <w:p w14:paraId="388F5831" w14:textId="5F4A28E5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8.412</w:t>
            </w:r>
          </w:p>
        </w:tc>
        <w:tc>
          <w:tcPr>
            <w:tcW w:w="696" w:type="dxa"/>
          </w:tcPr>
          <w:p w14:paraId="6E3723CB" w14:textId="67286AFC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7.6</w:t>
            </w:r>
          </w:p>
        </w:tc>
        <w:tc>
          <w:tcPr>
            <w:tcW w:w="709" w:type="dxa"/>
          </w:tcPr>
          <w:p w14:paraId="54651456" w14:textId="7010EDDA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55</w:t>
            </w:r>
          </w:p>
        </w:tc>
        <w:tc>
          <w:tcPr>
            <w:tcW w:w="761" w:type="dxa"/>
          </w:tcPr>
          <w:p w14:paraId="44CA0F2B" w14:textId="0E786FEA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174</w:t>
            </w:r>
          </w:p>
        </w:tc>
      </w:tr>
      <w:tr w:rsidR="00330705" w:rsidRPr="00FB7E5C" w14:paraId="7184EC9F" w14:textId="77777777" w:rsidTr="00EB395F">
        <w:tc>
          <w:tcPr>
            <w:tcW w:w="5529" w:type="dxa"/>
          </w:tcPr>
          <w:p w14:paraId="2E9CAACF" w14:textId="179E7C7A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3 TSF + ground cover</w:t>
            </w:r>
          </w:p>
        </w:tc>
        <w:tc>
          <w:tcPr>
            <w:tcW w:w="426" w:type="dxa"/>
          </w:tcPr>
          <w:p w14:paraId="4B518F21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12ECCD37" w14:textId="282DF794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674</w:t>
            </w:r>
          </w:p>
        </w:tc>
        <w:tc>
          <w:tcPr>
            <w:tcW w:w="696" w:type="dxa"/>
          </w:tcPr>
          <w:p w14:paraId="218983DC" w14:textId="696B9EC1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327.9  </w:t>
            </w:r>
          </w:p>
        </w:tc>
        <w:tc>
          <w:tcPr>
            <w:tcW w:w="709" w:type="dxa"/>
          </w:tcPr>
          <w:p w14:paraId="33945056" w14:textId="4898979D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0.80  </w:t>
            </w:r>
          </w:p>
        </w:tc>
        <w:tc>
          <w:tcPr>
            <w:tcW w:w="761" w:type="dxa"/>
          </w:tcPr>
          <w:p w14:paraId="5BDABCAC" w14:textId="2D8A3693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153</w:t>
            </w:r>
          </w:p>
        </w:tc>
      </w:tr>
      <w:tr w:rsidR="00330705" w:rsidRPr="00FB7E5C" w14:paraId="605066CB" w14:textId="77777777" w:rsidTr="00EB395F">
        <w:tc>
          <w:tcPr>
            <w:tcW w:w="5529" w:type="dxa"/>
          </w:tcPr>
          <w:p w14:paraId="13767D4F" w14:textId="361A0433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4 TSF + CWD</w:t>
            </w:r>
          </w:p>
        </w:tc>
        <w:tc>
          <w:tcPr>
            <w:tcW w:w="426" w:type="dxa"/>
          </w:tcPr>
          <w:p w14:paraId="43B208C1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2006B1C7" w14:textId="38176FE1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60.152</w:t>
            </w:r>
          </w:p>
        </w:tc>
        <w:tc>
          <w:tcPr>
            <w:tcW w:w="696" w:type="dxa"/>
          </w:tcPr>
          <w:p w14:paraId="3BDED4B8" w14:textId="0C09BDA8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8.8</w:t>
            </w:r>
          </w:p>
        </w:tc>
        <w:tc>
          <w:tcPr>
            <w:tcW w:w="709" w:type="dxa"/>
          </w:tcPr>
          <w:p w14:paraId="6E935DE0" w14:textId="410E7258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.76</w:t>
            </w:r>
          </w:p>
        </w:tc>
        <w:tc>
          <w:tcPr>
            <w:tcW w:w="761" w:type="dxa"/>
          </w:tcPr>
          <w:p w14:paraId="26853BB5" w14:textId="1C36AC5C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95</w:t>
            </w:r>
          </w:p>
        </w:tc>
      </w:tr>
      <w:tr w:rsidR="00330705" w:rsidRPr="00FB7E5C" w14:paraId="2B5773CC" w14:textId="77777777" w:rsidTr="00EB395F">
        <w:tc>
          <w:tcPr>
            <w:tcW w:w="5529" w:type="dxa"/>
          </w:tcPr>
          <w:p w14:paraId="07846400" w14:textId="1F1FF4FE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5 TSF + litter cover</w:t>
            </w:r>
          </w:p>
        </w:tc>
        <w:tc>
          <w:tcPr>
            <w:tcW w:w="426" w:type="dxa"/>
          </w:tcPr>
          <w:p w14:paraId="7CFCF6D7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0F9681B5" w14:textId="3A3C1FEF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6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0</w:t>
            </w:r>
          </w:p>
        </w:tc>
        <w:tc>
          <w:tcPr>
            <w:tcW w:w="696" w:type="dxa"/>
          </w:tcPr>
          <w:p w14:paraId="1BFAA9F0" w14:textId="71A8EA1E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.2</w:t>
            </w:r>
          </w:p>
        </w:tc>
        <w:tc>
          <w:tcPr>
            <w:tcW w:w="709" w:type="dxa"/>
          </w:tcPr>
          <w:p w14:paraId="7A5623F7" w14:textId="1003E714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761" w:type="dxa"/>
          </w:tcPr>
          <w:p w14:paraId="55AEBB62" w14:textId="110F9D45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80</w:t>
            </w:r>
          </w:p>
        </w:tc>
      </w:tr>
      <w:tr w:rsidR="00330705" w:rsidRPr="00FB7E5C" w14:paraId="09FC0C72" w14:textId="77777777" w:rsidTr="00EB395F">
        <w:tc>
          <w:tcPr>
            <w:tcW w:w="5529" w:type="dxa"/>
          </w:tcPr>
          <w:p w14:paraId="550220BD" w14:textId="28066D4C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6 TSF + shrub cover</w:t>
            </w:r>
          </w:p>
        </w:tc>
        <w:tc>
          <w:tcPr>
            <w:tcW w:w="426" w:type="dxa"/>
          </w:tcPr>
          <w:p w14:paraId="4DAEE560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49A2713C" w14:textId="6CCB9CCE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6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3</w:t>
            </w:r>
          </w:p>
        </w:tc>
        <w:tc>
          <w:tcPr>
            <w:tcW w:w="696" w:type="dxa"/>
          </w:tcPr>
          <w:p w14:paraId="77DEF112" w14:textId="1E06AD28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9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</w:t>
            </w: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 </w:t>
            </w:r>
          </w:p>
        </w:tc>
        <w:tc>
          <w:tcPr>
            <w:tcW w:w="709" w:type="dxa"/>
          </w:tcPr>
          <w:p w14:paraId="3ED33D6B" w14:textId="501185A9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8</w:t>
            </w: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 </w:t>
            </w:r>
          </w:p>
        </w:tc>
        <w:tc>
          <w:tcPr>
            <w:tcW w:w="761" w:type="dxa"/>
          </w:tcPr>
          <w:p w14:paraId="48E811B4" w14:textId="28CB957F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77</w:t>
            </w:r>
          </w:p>
        </w:tc>
      </w:tr>
      <w:tr w:rsidR="00330705" w:rsidRPr="00FB7E5C" w14:paraId="27B6557F" w14:textId="77777777" w:rsidTr="00EB395F">
        <w:tc>
          <w:tcPr>
            <w:tcW w:w="5529" w:type="dxa"/>
          </w:tcPr>
          <w:p w14:paraId="25763407" w14:textId="79056069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7 TSF + CWD + rock</w:t>
            </w:r>
            <w:r w:rsidR="008C4F98">
              <w:rPr>
                <w:rFonts w:ascii="Times New Roman" w:hAnsi="Times New Roman" w:cs="Times New Roman"/>
                <w:sz w:val="16"/>
                <w:szCs w:val="16"/>
              </w:rPr>
              <w:t xml:space="preserve"> cover</w:t>
            </w:r>
          </w:p>
        </w:tc>
        <w:tc>
          <w:tcPr>
            <w:tcW w:w="426" w:type="dxa"/>
          </w:tcPr>
          <w:p w14:paraId="42B6B660" w14:textId="77777777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5" w:type="dxa"/>
          </w:tcPr>
          <w:p w14:paraId="767F65CD" w14:textId="30370BCE" w:rsidR="00330705" w:rsidRPr="00FB7E5C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382</w:t>
            </w:r>
          </w:p>
        </w:tc>
        <w:tc>
          <w:tcPr>
            <w:tcW w:w="696" w:type="dxa"/>
          </w:tcPr>
          <w:p w14:paraId="10715D04" w14:textId="29170BE3" w:rsidR="00330705" w:rsidRPr="00FB7E5C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9.6</w:t>
            </w:r>
          </w:p>
        </w:tc>
        <w:tc>
          <w:tcPr>
            <w:tcW w:w="709" w:type="dxa"/>
          </w:tcPr>
          <w:p w14:paraId="680A1986" w14:textId="66EE7D2F" w:rsidR="00330705" w:rsidRPr="00FB7E5C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.49</w:t>
            </w:r>
          </w:p>
        </w:tc>
        <w:tc>
          <w:tcPr>
            <w:tcW w:w="761" w:type="dxa"/>
          </w:tcPr>
          <w:p w14:paraId="668216EC" w14:textId="0FA7AF32" w:rsidR="00330705" w:rsidRPr="00FB7E5C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01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66</w:t>
            </w:r>
          </w:p>
        </w:tc>
      </w:tr>
      <w:tr w:rsidR="00330705" w:rsidRPr="00FB7E5C" w14:paraId="01471A9A" w14:textId="77777777" w:rsidTr="00EB395F">
        <w:tc>
          <w:tcPr>
            <w:tcW w:w="5529" w:type="dxa"/>
          </w:tcPr>
          <w:p w14:paraId="18FAA2FC" w14:textId="060F5E89" w:rsidR="00330705" w:rsidRPr="00631DD4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.8 TSF + CWD + ground cover</w:t>
            </w:r>
          </w:p>
        </w:tc>
        <w:tc>
          <w:tcPr>
            <w:tcW w:w="426" w:type="dxa"/>
          </w:tcPr>
          <w:p w14:paraId="624B59B6" w14:textId="77777777" w:rsidR="00330705" w:rsidRPr="00631DD4" w:rsidRDefault="00330705" w:rsidP="003307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5" w:type="dxa"/>
          </w:tcPr>
          <w:p w14:paraId="7FBD95D9" w14:textId="18D056ED" w:rsidR="00330705" w:rsidRPr="00631DD4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429</w:t>
            </w:r>
          </w:p>
        </w:tc>
        <w:tc>
          <w:tcPr>
            <w:tcW w:w="696" w:type="dxa"/>
          </w:tcPr>
          <w:p w14:paraId="272A93E7" w14:textId="1932D675" w:rsidR="00330705" w:rsidRPr="00631DD4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29.7</w:t>
            </w:r>
          </w:p>
        </w:tc>
        <w:tc>
          <w:tcPr>
            <w:tcW w:w="709" w:type="dxa"/>
          </w:tcPr>
          <w:p w14:paraId="2778D851" w14:textId="6CBB2525" w:rsidR="00330705" w:rsidRPr="00631DD4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.59</w:t>
            </w:r>
          </w:p>
        </w:tc>
        <w:tc>
          <w:tcPr>
            <w:tcW w:w="761" w:type="dxa"/>
          </w:tcPr>
          <w:p w14:paraId="620F5545" w14:textId="5621138C" w:rsidR="00330705" w:rsidRPr="00631DD4" w:rsidRDefault="00330705" w:rsidP="0033070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63</w:t>
            </w:r>
          </w:p>
        </w:tc>
      </w:tr>
      <w:tr w:rsidR="00EB395F" w:rsidRPr="00FB7E5C" w14:paraId="7BD54BB8" w14:textId="77777777" w:rsidTr="00EB395F">
        <w:tc>
          <w:tcPr>
            <w:tcW w:w="5529" w:type="dxa"/>
          </w:tcPr>
          <w:p w14:paraId="1FD433F4" w14:textId="16AA715C" w:rsidR="00EB395F" w:rsidRPr="00631DD4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.9 TSF + CWD + shrub cover</w:t>
            </w:r>
          </w:p>
        </w:tc>
        <w:tc>
          <w:tcPr>
            <w:tcW w:w="426" w:type="dxa"/>
          </w:tcPr>
          <w:p w14:paraId="2AD9DF5A" w14:textId="7D27E2F2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5" w:type="dxa"/>
          </w:tcPr>
          <w:p w14:paraId="035A3828" w14:textId="2993209E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60.149</w:t>
            </w:r>
          </w:p>
        </w:tc>
        <w:tc>
          <w:tcPr>
            <w:tcW w:w="696" w:type="dxa"/>
          </w:tcPr>
          <w:p w14:paraId="3729180F" w14:textId="769E8E54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1.1</w:t>
            </w:r>
          </w:p>
        </w:tc>
        <w:tc>
          <w:tcPr>
            <w:tcW w:w="709" w:type="dxa"/>
          </w:tcPr>
          <w:p w14:paraId="3E8CB826" w14:textId="4489AA43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.03</w:t>
            </w:r>
          </w:p>
        </w:tc>
        <w:tc>
          <w:tcPr>
            <w:tcW w:w="761" w:type="dxa"/>
          </w:tcPr>
          <w:p w14:paraId="378170E8" w14:textId="79B40A31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31</w:t>
            </w:r>
          </w:p>
        </w:tc>
      </w:tr>
      <w:tr w:rsidR="00EB395F" w:rsidRPr="00FB7E5C" w14:paraId="0AE20F3A" w14:textId="77777777" w:rsidTr="00EB395F">
        <w:tc>
          <w:tcPr>
            <w:tcW w:w="5529" w:type="dxa"/>
          </w:tcPr>
          <w:p w14:paraId="40C6D113" w14:textId="23CB83C1" w:rsidR="00EB395F" w:rsidRPr="00631DD4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.10 TSF + CWD + ground cover + shrub cover</w:t>
            </w:r>
          </w:p>
        </w:tc>
        <w:tc>
          <w:tcPr>
            <w:tcW w:w="426" w:type="dxa"/>
          </w:tcPr>
          <w:p w14:paraId="264F89DD" w14:textId="26B27397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5" w:type="dxa"/>
          </w:tcPr>
          <w:p w14:paraId="5468B375" w14:textId="3794D281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421</w:t>
            </w:r>
          </w:p>
        </w:tc>
        <w:tc>
          <w:tcPr>
            <w:tcW w:w="696" w:type="dxa"/>
          </w:tcPr>
          <w:p w14:paraId="4FB976FB" w14:textId="1E2E3D81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2.0</w:t>
            </w:r>
          </w:p>
        </w:tc>
        <w:tc>
          <w:tcPr>
            <w:tcW w:w="709" w:type="dxa"/>
          </w:tcPr>
          <w:p w14:paraId="19164F1B" w14:textId="592FD3EC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.91</w:t>
            </w:r>
          </w:p>
        </w:tc>
        <w:tc>
          <w:tcPr>
            <w:tcW w:w="761" w:type="dxa"/>
          </w:tcPr>
          <w:p w14:paraId="07E58312" w14:textId="146EF49F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20</w:t>
            </w:r>
          </w:p>
        </w:tc>
      </w:tr>
      <w:tr w:rsidR="00EB395F" w:rsidRPr="00FB7E5C" w14:paraId="3DFC22D4" w14:textId="77777777" w:rsidTr="00EB395F">
        <w:tc>
          <w:tcPr>
            <w:tcW w:w="5529" w:type="dxa"/>
          </w:tcPr>
          <w:p w14:paraId="1D6ED4B4" w14:textId="518A58D5" w:rsidR="00EB395F" w:rsidRPr="00631DD4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.11 TSF + CWD + litter cover + ground cover + shrub cover</w:t>
            </w:r>
          </w:p>
        </w:tc>
        <w:tc>
          <w:tcPr>
            <w:tcW w:w="426" w:type="dxa"/>
          </w:tcPr>
          <w:p w14:paraId="3FE2AC72" w14:textId="22644F35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5" w:type="dxa"/>
          </w:tcPr>
          <w:p w14:paraId="75FE6DF3" w14:textId="78555845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277</w:t>
            </w:r>
          </w:p>
        </w:tc>
        <w:tc>
          <w:tcPr>
            <w:tcW w:w="696" w:type="dxa"/>
          </w:tcPr>
          <w:p w14:paraId="3CCCE9A1" w14:textId="0D889C0C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4.1</w:t>
            </w:r>
          </w:p>
        </w:tc>
        <w:tc>
          <w:tcPr>
            <w:tcW w:w="709" w:type="dxa"/>
          </w:tcPr>
          <w:p w14:paraId="1C2BA420" w14:textId="797C23FE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.02</w:t>
            </w:r>
          </w:p>
        </w:tc>
        <w:tc>
          <w:tcPr>
            <w:tcW w:w="761" w:type="dxa"/>
          </w:tcPr>
          <w:p w14:paraId="514422E9" w14:textId="38993A93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7</w:t>
            </w:r>
          </w:p>
        </w:tc>
      </w:tr>
      <w:tr w:rsidR="00EB395F" w:rsidRPr="00FB7E5C" w14:paraId="58941F1E" w14:textId="77777777" w:rsidTr="00EB395F">
        <w:tc>
          <w:tcPr>
            <w:tcW w:w="5529" w:type="dxa"/>
          </w:tcPr>
          <w:p w14:paraId="0CD10539" w14:textId="437EB56D" w:rsidR="00EB395F" w:rsidRPr="00631DD4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.12 TSF + Veg + Aspect</w:t>
            </w:r>
          </w:p>
        </w:tc>
        <w:tc>
          <w:tcPr>
            <w:tcW w:w="426" w:type="dxa"/>
          </w:tcPr>
          <w:p w14:paraId="49C205E4" w14:textId="7191FAAE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5" w:type="dxa"/>
          </w:tcPr>
          <w:p w14:paraId="3368DFC9" w14:textId="65DB39A3" w:rsidR="00EB395F" w:rsidRPr="00631DD4" w:rsidRDefault="00631DD4" w:rsidP="00631DD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570</w:t>
            </w:r>
          </w:p>
        </w:tc>
        <w:tc>
          <w:tcPr>
            <w:tcW w:w="696" w:type="dxa"/>
          </w:tcPr>
          <w:p w14:paraId="595DE155" w14:textId="5F06F551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7.1</w:t>
            </w:r>
          </w:p>
        </w:tc>
        <w:tc>
          <w:tcPr>
            <w:tcW w:w="709" w:type="dxa"/>
          </w:tcPr>
          <w:p w14:paraId="019A6661" w14:textId="36B39E79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.07</w:t>
            </w:r>
          </w:p>
        </w:tc>
        <w:tc>
          <w:tcPr>
            <w:tcW w:w="761" w:type="dxa"/>
          </w:tcPr>
          <w:p w14:paraId="1B564B51" w14:textId="5A07D4BE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1</w:t>
            </w:r>
          </w:p>
        </w:tc>
      </w:tr>
      <w:tr w:rsidR="00EB395F" w:rsidRPr="00FB7E5C" w14:paraId="450790EE" w14:textId="77777777" w:rsidTr="00EB395F">
        <w:tc>
          <w:tcPr>
            <w:tcW w:w="5529" w:type="dxa"/>
          </w:tcPr>
          <w:p w14:paraId="457AAC2F" w14:textId="6F02EC77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3 TSF + Veg + Aspect + ground cover</w:t>
            </w:r>
          </w:p>
        </w:tc>
        <w:tc>
          <w:tcPr>
            <w:tcW w:w="426" w:type="dxa"/>
          </w:tcPr>
          <w:p w14:paraId="0E2C66FC" w14:textId="4DB240C8" w:rsidR="00EB395F" w:rsidRPr="00FB7E5C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5" w:type="dxa"/>
          </w:tcPr>
          <w:p w14:paraId="58779834" w14:textId="0069D4A1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8.705</w:t>
            </w:r>
          </w:p>
        </w:tc>
        <w:tc>
          <w:tcPr>
            <w:tcW w:w="696" w:type="dxa"/>
          </w:tcPr>
          <w:p w14:paraId="7F16E7BE" w14:textId="0EDEF7A6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7.9</w:t>
            </w:r>
          </w:p>
        </w:tc>
        <w:tc>
          <w:tcPr>
            <w:tcW w:w="709" w:type="dxa"/>
          </w:tcPr>
          <w:p w14:paraId="2CC55099" w14:textId="203BC73E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0.88</w:t>
            </w:r>
          </w:p>
        </w:tc>
        <w:tc>
          <w:tcPr>
            <w:tcW w:w="761" w:type="dxa"/>
          </w:tcPr>
          <w:p w14:paraId="28B1B8B4" w14:textId="144AFDF4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1</w:t>
            </w:r>
          </w:p>
        </w:tc>
      </w:tr>
      <w:tr w:rsidR="00EB395F" w:rsidRPr="00FB7E5C" w14:paraId="076A563E" w14:textId="77777777" w:rsidTr="00EB395F">
        <w:tc>
          <w:tcPr>
            <w:tcW w:w="5529" w:type="dxa"/>
          </w:tcPr>
          <w:p w14:paraId="4E4FD580" w14:textId="5E367136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4 TSF + Veg + Aspect + CWD</w:t>
            </w:r>
          </w:p>
        </w:tc>
        <w:tc>
          <w:tcPr>
            <w:tcW w:w="426" w:type="dxa"/>
          </w:tcPr>
          <w:p w14:paraId="67BE5D93" w14:textId="1BFD362F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5" w:type="dxa"/>
          </w:tcPr>
          <w:p w14:paraId="0D18B496" w14:textId="2072CCD8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282</w:t>
            </w:r>
          </w:p>
        </w:tc>
        <w:tc>
          <w:tcPr>
            <w:tcW w:w="696" w:type="dxa"/>
          </w:tcPr>
          <w:p w14:paraId="07D48C5A" w14:textId="1E917803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9.1</w:t>
            </w:r>
          </w:p>
        </w:tc>
        <w:tc>
          <w:tcPr>
            <w:tcW w:w="709" w:type="dxa"/>
          </w:tcPr>
          <w:p w14:paraId="00191278" w14:textId="542266E5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.03</w:t>
            </w:r>
          </w:p>
        </w:tc>
        <w:tc>
          <w:tcPr>
            <w:tcW w:w="761" w:type="dxa"/>
          </w:tcPr>
          <w:p w14:paraId="5CE63ACB" w14:textId="09478091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1</w:t>
            </w:r>
          </w:p>
        </w:tc>
      </w:tr>
      <w:tr w:rsidR="00EB395F" w:rsidRPr="00FB7E5C" w14:paraId="3F9D8419" w14:textId="77777777" w:rsidTr="00EB395F">
        <w:tc>
          <w:tcPr>
            <w:tcW w:w="5529" w:type="dxa"/>
          </w:tcPr>
          <w:p w14:paraId="157B3722" w14:textId="69A218AE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5 TSF + Veg + Aspect + litter cover</w:t>
            </w:r>
          </w:p>
        </w:tc>
        <w:tc>
          <w:tcPr>
            <w:tcW w:w="426" w:type="dxa"/>
          </w:tcPr>
          <w:p w14:paraId="32FEC614" w14:textId="35DD5B2B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5" w:type="dxa"/>
          </w:tcPr>
          <w:p w14:paraId="7301C5FA" w14:textId="2455ADCF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373</w:t>
            </w:r>
          </w:p>
        </w:tc>
        <w:tc>
          <w:tcPr>
            <w:tcW w:w="696" w:type="dxa"/>
          </w:tcPr>
          <w:p w14:paraId="26150A6C" w14:textId="55BA8476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9.3</w:t>
            </w:r>
          </w:p>
        </w:tc>
        <w:tc>
          <w:tcPr>
            <w:tcW w:w="709" w:type="dxa"/>
          </w:tcPr>
          <w:p w14:paraId="103D9BCB" w14:textId="7F79D936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.21</w:t>
            </w:r>
          </w:p>
        </w:tc>
        <w:tc>
          <w:tcPr>
            <w:tcW w:w="761" w:type="dxa"/>
          </w:tcPr>
          <w:p w14:paraId="268E63F5" w14:textId="05A18BBB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1</w:t>
            </w:r>
          </w:p>
        </w:tc>
      </w:tr>
      <w:tr w:rsidR="00EB395F" w:rsidRPr="00FB7E5C" w14:paraId="09B8340C" w14:textId="77777777" w:rsidTr="00EB395F">
        <w:tc>
          <w:tcPr>
            <w:tcW w:w="5529" w:type="dxa"/>
          </w:tcPr>
          <w:p w14:paraId="18E1819C" w14:textId="0A99B2EA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6 TSF + Veg + Aspect + shrub cover</w:t>
            </w:r>
          </w:p>
        </w:tc>
        <w:tc>
          <w:tcPr>
            <w:tcW w:w="426" w:type="dxa"/>
          </w:tcPr>
          <w:p w14:paraId="1E35FEF0" w14:textId="33D066AC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5" w:type="dxa"/>
          </w:tcPr>
          <w:p w14:paraId="1881F8AF" w14:textId="683A982A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510</w:t>
            </w:r>
          </w:p>
        </w:tc>
        <w:tc>
          <w:tcPr>
            <w:tcW w:w="696" w:type="dxa"/>
          </w:tcPr>
          <w:p w14:paraId="4D2E0D97" w14:textId="4DB4507D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39.6</w:t>
            </w:r>
          </w:p>
        </w:tc>
        <w:tc>
          <w:tcPr>
            <w:tcW w:w="709" w:type="dxa"/>
          </w:tcPr>
          <w:p w14:paraId="7ACC46A6" w14:textId="796701DD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2.49</w:t>
            </w:r>
          </w:p>
        </w:tc>
        <w:tc>
          <w:tcPr>
            <w:tcW w:w="761" w:type="dxa"/>
          </w:tcPr>
          <w:p w14:paraId="09BF449F" w14:textId="6FFCBBA3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EB395F" w:rsidRPr="00FB7E5C" w14:paraId="4497BB08" w14:textId="77777777" w:rsidTr="00EB395F">
        <w:tc>
          <w:tcPr>
            <w:tcW w:w="5529" w:type="dxa"/>
          </w:tcPr>
          <w:p w14:paraId="7AB1713E" w14:textId="45717D78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7 TSF + Veg + Aspect + CWD + shrub cover</w:t>
            </w:r>
          </w:p>
        </w:tc>
        <w:tc>
          <w:tcPr>
            <w:tcW w:w="426" w:type="dxa"/>
          </w:tcPr>
          <w:p w14:paraId="04526345" w14:textId="17D22332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5" w:type="dxa"/>
          </w:tcPr>
          <w:p w14:paraId="67B6F866" w14:textId="0CE5D7B1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9.163</w:t>
            </w:r>
          </w:p>
        </w:tc>
        <w:tc>
          <w:tcPr>
            <w:tcW w:w="696" w:type="dxa"/>
          </w:tcPr>
          <w:p w14:paraId="716452F1" w14:textId="0613B0D2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41.5</w:t>
            </w:r>
          </w:p>
        </w:tc>
        <w:tc>
          <w:tcPr>
            <w:tcW w:w="709" w:type="dxa"/>
          </w:tcPr>
          <w:p w14:paraId="30CEEB5A" w14:textId="259B6FC9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.40</w:t>
            </w:r>
          </w:p>
        </w:tc>
        <w:tc>
          <w:tcPr>
            <w:tcW w:w="761" w:type="dxa"/>
          </w:tcPr>
          <w:p w14:paraId="0D27A2A8" w14:textId="2C29401D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631DD4" w:rsidRPr="00FB7E5C" w14:paraId="0D469D92" w14:textId="77777777" w:rsidTr="00602D25">
        <w:tc>
          <w:tcPr>
            <w:tcW w:w="5529" w:type="dxa"/>
          </w:tcPr>
          <w:p w14:paraId="4B63CBB0" w14:textId="454967F9" w:rsidR="00631DD4" w:rsidRPr="00FB7E5C" w:rsidRDefault="00631DD4" w:rsidP="0060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9 TSF + Veg + Aspect + CWD + rock</w:t>
            </w:r>
            <w:r w:rsidR="008C4F98">
              <w:rPr>
                <w:rFonts w:ascii="Times New Roman" w:hAnsi="Times New Roman" w:cs="Times New Roman"/>
                <w:sz w:val="16"/>
                <w:szCs w:val="16"/>
              </w:rPr>
              <w:t xml:space="preserve"> cover</w:t>
            </w: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shrub cover + ground cover + litter cover</w:t>
            </w:r>
          </w:p>
        </w:tc>
        <w:tc>
          <w:tcPr>
            <w:tcW w:w="426" w:type="dxa"/>
          </w:tcPr>
          <w:p w14:paraId="4E89F601" w14:textId="77777777" w:rsidR="00631DD4" w:rsidRPr="00631DD4" w:rsidRDefault="00631DD4" w:rsidP="00602D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65" w:type="dxa"/>
          </w:tcPr>
          <w:p w14:paraId="1DAF60C1" w14:textId="5FF62225" w:rsidR="00631DD4" w:rsidRPr="00631DD4" w:rsidRDefault="00631DD4" w:rsidP="00602D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5.309</w:t>
            </w:r>
          </w:p>
        </w:tc>
        <w:tc>
          <w:tcPr>
            <w:tcW w:w="696" w:type="dxa"/>
          </w:tcPr>
          <w:p w14:paraId="6C1F7E2A" w14:textId="1BA2E1DD" w:rsidR="00631DD4" w:rsidRPr="00631DD4" w:rsidRDefault="00631DD4" w:rsidP="00602D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42.1</w:t>
            </w:r>
          </w:p>
        </w:tc>
        <w:tc>
          <w:tcPr>
            <w:tcW w:w="709" w:type="dxa"/>
          </w:tcPr>
          <w:p w14:paraId="0F37F7FD" w14:textId="196770EE" w:rsidR="00631DD4" w:rsidRPr="00631DD4" w:rsidRDefault="00631DD4" w:rsidP="00602D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4.98</w:t>
            </w:r>
          </w:p>
        </w:tc>
        <w:tc>
          <w:tcPr>
            <w:tcW w:w="761" w:type="dxa"/>
          </w:tcPr>
          <w:p w14:paraId="71315995" w14:textId="77777777" w:rsidR="00631DD4" w:rsidRPr="00631DD4" w:rsidRDefault="00631DD4" w:rsidP="00602D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631DD4" w:rsidRPr="00FB7E5C" w14:paraId="26DF97A9" w14:textId="77777777" w:rsidTr="00115D4D">
        <w:tc>
          <w:tcPr>
            <w:tcW w:w="5529" w:type="dxa"/>
          </w:tcPr>
          <w:p w14:paraId="49579313" w14:textId="61C6D8EC" w:rsidR="00631DD4" w:rsidRPr="00FB7E5C" w:rsidRDefault="00631DD4" w:rsidP="00115D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18 TSF + Veg + Aspect + CWD + shrub cover + ground cover</w:t>
            </w:r>
          </w:p>
        </w:tc>
        <w:tc>
          <w:tcPr>
            <w:tcW w:w="426" w:type="dxa"/>
          </w:tcPr>
          <w:p w14:paraId="3FB21B8A" w14:textId="77777777" w:rsidR="00631DD4" w:rsidRPr="00631DD4" w:rsidRDefault="00631DD4" w:rsidP="00115D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5" w:type="dxa"/>
          </w:tcPr>
          <w:p w14:paraId="2ED75C98" w14:textId="0C0F83FD" w:rsidR="00631DD4" w:rsidRPr="00631DD4" w:rsidRDefault="00631DD4" w:rsidP="00115D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58.299</w:t>
            </w:r>
          </w:p>
        </w:tc>
        <w:tc>
          <w:tcPr>
            <w:tcW w:w="696" w:type="dxa"/>
          </w:tcPr>
          <w:p w14:paraId="1707F66F" w14:textId="29B16021" w:rsidR="00631DD4" w:rsidRPr="00631DD4" w:rsidRDefault="00631DD4" w:rsidP="00115D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42.4</w:t>
            </w:r>
          </w:p>
        </w:tc>
        <w:tc>
          <w:tcPr>
            <w:tcW w:w="709" w:type="dxa"/>
          </w:tcPr>
          <w:p w14:paraId="2785B12E" w14:textId="619F7B94" w:rsidR="00631DD4" w:rsidRPr="00631DD4" w:rsidRDefault="00631DD4" w:rsidP="00115D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5.35</w:t>
            </w:r>
          </w:p>
        </w:tc>
        <w:tc>
          <w:tcPr>
            <w:tcW w:w="761" w:type="dxa"/>
          </w:tcPr>
          <w:p w14:paraId="4EEAF5AC" w14:textId="77777777" w:rsidR="00631DD4" w:rsidRPr="00631DD4" w:rsidRDefault="00631DD4" w:rsidP="00115D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EB395F" w:rsidRPr="00FB7E5C" w14:paraId="35415202" w14:textId="77777777" w:rsidTr="00EB395F">
        <w:tc>
          <w:tcPr>
            <w:tcW w:w="5529" w:type="dxa"/>
          </w:tcPr>
          <w:p w14:paraId="3D5063BF" w14:textId="247CC6BA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20 Veg + Aspect + CWD</w:t>
            </w:r>
          </w:p>
        </w:tc>
        <w:tc>
          <w:tcPr>
            <w:tcW w:w="426" w:type="dxa"/>
          </w:tcPr>
          <w:p w14:paraId="500F6FB3" w14:textId="029B3313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5" w:type="dxa"/>
          </w:tcPr>
          <w:p w14:paraId="7B3D13A5" w14:textId="55976B54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80.226</w:t>
            </w:r>
          </w:p>
        </w:tc>
        <w:tc>
          <w:tcPr>
            <w:tcW w:w="696" w:type="dxa"/>
          </w:tcPr>
          <w:p w14:paraId="7127972D" w14:textId="0FE524B0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76.0</w:t>
            </w:r>
          </w:p>
        </w:tc>
        <w:tc>
          <w:tcPr>
            <w:tcW w:w="709" w:type="dxa"/>
          </w:tcPr>
          <w:p w14:paraId="16DF8B77" w14:textId="46E8C754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8.91</w:t>
            </w:r>
          </w:p>
        </w:tc>
        <w:tc>
          <w:tcPr>
            <w:tcW w:w="761" w:type="dxa"/>
          </w:tcPr>
          <w:p w14:paraId="18F62049" w14:textId="71A4FCD3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EB395F" w:rsidRPr="00FB7E5C" w14:paraId="0739C2F3" w14:textId="77777777" w:rsidTr="00EB395F">
        <w:tc>
          <w:tcPr>
            <w:tcW w:w="5529" w:type="dxa"/>
          </w:tcPr>
          <w:p w14:paraId="25F3E720" w14:textId="61E0A41C" w:rsidR="00EB395F" w:rsidRPr="00FB7E5C" w:rsidRDefault="00EB395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21 Veg + Aspect + shrub cover</w:t>
            </w:r>
          </w:p>
        </w:tc>
        <w:tc>
          <w:tcPr>
            <w:tcW w:w="426" w:type="dxa"/>
          </w:tcPr>
          <w:p w14:paraId="18F68CA5" w14:textId="0A15204C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5" w:type="dxa"/>
          </w:tcPr>
          <w:p w14:paraId="457E5D7F" w14:textId="394013E6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84.574</w:t>
            </w:r>
          </w:p>
        </w:tc>
        <w:tc>
          <w:tcPr>
            <w:tcW w:w="696" w:type="dxa"/>
          </w:tcPr>
          <w:p w14:paraId="1BD5BCE3" w14:textId="6C4FB2E6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84.7</w:t>
            </w:r>
          </w:p>
        </w:tc>
        <w:tc>
          <w:tcPr>
            <w:tcW w:w="709" w:type="dxa"/>
          </w:tcPr>
          <w:p w14:paraId="71BC0B95" w14:textId="360EE139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7.61</w:t>
            </w:r>
          </w:p>
        </w:tc>
        <w:tc>
          <w:tcPr>
            <w:tcW w:w="761" w:type="dxa"/>
          </w:tcPr>
          <w:p w14:paraId="56153908" w14:textId="633A1213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EB395F" w:rsidRPr="00FB7E5C" w14:paraId="5A383BBC" w14:textId="77777777" w:rsidTr="00EB395F">
        <w:tc>
          <w:tcPr>
            <w:tcW w:w="5529" w:type="dxa"/>
          </w:tcPr>
          <w:p w14:paraId="4DF88BFD" w14:textId="0204BE83" w:rsidR="00EB395F" w:rsidRPr="00FB7E5C" w:rsidRDefault="002A533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="00EB395F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Veg + Aspect + ground cover</w:t>
            </w:r>
          </w:p>
        </w:tc>
        <w:tc>
          <w:tcPr>
            <w:tcW w:w="426" w:type="dxa"/>
          </w:tcPr>
          <w:p w14:paraId="531F4D17" w14:textId="5E73734E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5" w:type="dxa"/>
          </w:tcPr>
          <w:p w14:paraId="72DD3F92" w14:textId="6C84DE47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92.389</w:t>
            </w:r>
          </w:p>
        </w:tc>
        <w:tc>
          <w:tcPr>
            <w:tcW w:w="696" w:type="dxa"/>
          </w:tcPr>
          <w:p w14:paraId="2CDCCA89" w14:textId="76470079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00.3</w:t>
            </w:r>
          </w:p>
        </w:tc>
        <w:tc>
          <w:tcPr>
            <w:tcW w:w="709" w:type="dxa"/>
          </w:tcPr>
          <w:p w14:paraId="2D52C569" w14:textId="5BCBC079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3.24</w:t>
            </w:r>
          </w:p>
        </w:tc>
        <w:tc>
          <w:tcPr>
            <w:tcW w:w="761" w:type="dxa"/>
          </w:tcPr>
          <w:p w14:paraId="5B6C063D" w14:textId="0112F85A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EB395F" w:rsidRPr="00FB7E5C" w14:paraId="1DDAADB5" w14:textId="77777777" w:rsidTr="00EB395F">
        <w:tc>
          <w:tcPr>
            <w:tcW w:w="5529" w:type="dxa"/>
            <w:tcBorders>
              <w:bottom w:val="single" w:sz="4" w:space="0" w:color="auto"/>
            </w:tcBorders>
          </w:tcPr>
          <w:p w14:paraId="3A587284" w14:textId="0B0D5021" w:rsidR="00EB395F" w:rsidRPr="00FB7E5C" w:rsidRDefault="002A533F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EB395F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Veg + Aspect + litter cover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E2DF5E9" w14:textId="14A4AB14" w:rsidR="00EB395F" w:rsidRPr="00631DD4" w:rsidRDefault="00B227E4" w:rsidP="00EB395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1DD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743FE22E" w14:textId="4F906576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196.856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1D4E656" w14:textId="6AEF8B78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09.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95532C" w14:textId="0EAA6C2D" w:rsidR="00EB395F" w:rsidRPr="00631DD4" w:rsidRDefault="00631DD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82.18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4EA4A855" w14:textId="45043497" w:rsidR="00EB395F" w:rsidRPr="00631DD4" w:rsidRDefault="00B227E4" w:rsidP="00EB39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631D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</w:tbl>
    <w:p w14:paraId="44C68E02" w14:textId="2C1409CC" w:rsidR="00716762" w:rsidRDefault="00716762" w:rsidP="002211DA">
      <w:pPr>
        <w:pStyle w:val="ListParagraph"/>
        <w:rPr>
          <w:lang w:val="en-US"/>
        </w:rPr>
      </w:pPr>
    </w:p>
    <w:p w14:paraId="2C7C00CE" w14:textId="051A54EC" w:rsidR="0000579D" w:rsidRDefault="0000579D" w:rsidP="0000579D">
      <w:r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 w:rsidR="0044457D">
        <w:rPr>
          <w:noProof/>
        </w:rPr>
        <w:t>4</w:t>
      </w:r>
      <w:r w:rsidR="004B3513">
        <w:rPr>
          <w:noProof/>
        </w:rPr>
        <w:fldChar w:fldCharType="end"/>
      </w:r>
      <w:r w:rsidR="00370750">
        <w:t xml:space="preserve"> Coefficient estimates and their standard errors for model 2.1, Table 3.</w:t>
      </w:r>
    </w:p>
    <w:tbl>
      <w:tblPr>
        <w:tblStyle w:val="TableGrid"/>
        <w:tblW w:w="6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832"/>
      </w:tblGrid>
      <w:tr w:rsidR="00370750" w:rsidRPr="0044457D" w14:paraId="422A4A1F" w14:textId="77777777" w:rsidTr="0069004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4369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380CFA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Parameter estimat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856B9FF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</w:tr>
      <w:tr w:rsidR="00370750" w:rsidRPr="0044457D" w14:paraId="1E022620" w14:textId="77777777" w:rsidTr="00690049">
        <w:tc>
          <w:tcPr>
            <w:tcW w:w="4111" w:type="dxa"/>
            <w:tcBorders>
              <w:top w:val="single" w:sz="4" w:space="0" w:color="auto"/>
            </w:tcBorders>
          </w:tcPr>
          <w:p w14:paraId="6B6A62F9" w14:textId="77777777" w:rsidR="00370750" w:rsidRPr="0044457D" w:rsidRDefault="00370750" w:rsidP="0069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Reference level 0.5 to 2 years since fi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63D0E2" w14:textId="77777777" w:rsidR="00370750" w:rsidRPr="0044457D" w:rsidRDefault="00370750" w:rsidP="0069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F5153A0" w14:textId="77777777" w:rsidR="00370750" w:rsidRPr="0044457D" w:rsidRDefault="00370750" w:rsidP="0069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370750" w:rsidRPr="0044457D" w14:paraId="5B7C7818" w14:textId="77777777" w:rsidTr="00690049">
        <w:tc>
          <w:tcPr>
            <w:tcW w:w="4111" w:type="dxa"/>
          </w:tcPr>
          <w:p w14:paraId="537D5CFC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843" w:type="dxa"/>
          </w:tcPr>
          <w:p w14:paraId="0B6514B4" w14:textId="764D1E89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-0.828</w:t>
            </w:r>
          </w:p>
        </w:tc>
        <w:tc>
          <w:tcPr>
            <w:tcW w:w="832" w:type="dxa"/>
          </w:tcPr>
          <w:p w14:paraId="3FD7F91C" w14:textId="0EB51838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370750" w:rsidRPr="0044457D" w14:paraId="3DFDBA3D" w14:textId="77777777" w:rsidTr="00690049">
        <w:tc>
          <w:tcPr>
            <w:tcW w:w="4111" w:type="dxa"/>
          </w:tcPr>
          <w:p w14:paraId="51181127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Time since fire 0.5 to 2 years</w:t>
            </w:r>
          </w:p>
        </w:tc>
        <w:tc>
          <w:tcPr>
            <w:tcW w:w="1843" w:type="dxa"/>
          </w:tcPr>
          <w:p w14:paraId="2356D63E" w14:textId="03EBD9D4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000</w:t>
            </w:r>
          </w:p>
        </w:tc>
        <w:tc>
          <w:tcPr>
            <w:tcW w:w="832" w:type="dxa"/>
          </w:tcPr>
          <w:p w14:paraId="5565D087" w14:textId="22570FB3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370750" w:rsidRPr="0044457D" w14:paraId="680E9D71" w14:textId="77777777" w:rsidTr="00690049">
        <w:tc>
          <w:tcPr>
            <w:tcW w:w="4111" w:type="dxa"/>
          </w:tcPr>
          <w:p w14:paraId="49DE7EEA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Time since fire 6 to 12 years</w:t>
            </w:r>
          </w:p>
        </w:tc>
        <w:tc>
          <w:tcPr>
            <w:tcW w:w="1843" w:type="dxa"/>
          </w:tcPr>
          <w:p w14:paraId="77B7BF28" w14:textId="00CAD739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832" w:type="dxa"/>
          </w:tcPr>
          <w:p w14:paraId="5F2D4DCD" w14:textId="2B6F702C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</w:tr>
      <w:tr w:rsidR="00370750" w:rsidRPr="0044457D" w14:paraId="444CD24F" w14:textId="77777777" w:rsidTr="00690049">
        <w:tc>
          <w:tcPr>
            <w:tcW w:w="4111" w:type="dxa"/>
          </w:tcPr>
          <w:p w14:paraId="13BAEE71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Time since fire &gt; 96 years</w:t>
            </w:r>
          </w:p>
        </w:tc>
        <w:tc>
          <w:tcPr>
            <w:tcW w:w="1843" w:type="dxa"/>
          </w:tcPr>
          <w:p w14:paraId="055A183B" w14:textId="780863E8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1.666</w:t>
            </w:r>
          </w:p>
        </w:tc>
        <w:tc>
          <w:tcPr>
            <w:tcW w:w="832" w:type="dxa"/>
          </w:tcPr>
          <w:p w14:paraId="6C60453B" w14:textId="228B9986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370750" w:rsidRPr="0044457D" w14:paraId="4EA96D03" w14:textId="77777777" w:rsidTr="00690049">
        <w:tc>
          <w:tcPr>
            <w:tcW w:w="4111" w:type="dxa"/>
          </w:tcPr>
          <w:p w14:paraId="522CED80" w14:textId="77777777" w:rsidR="00370750" w:rsidRPr="0044457D" w:rsidRDefault="00370750" w:rsidP="0069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Reference level &gt; 96 years since fire</w:t>
            </w:r>
          </w:p>
        </w:tc>
        <w:tc>
          <w:tcPr>
            <w:tcW w:w="1843" w:type="dxa"/>
          </w:tcPr>
          <w:p w14:paraId="20A0284F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3B372C40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0750" w:rsidRPr="0044457D" w14:paraId="5349C81B" w14:textId="77777777" w:rsidTr="00690049">
        <w:tc>
          <w:tcPr>
            <w:tcW w:w="4111" w:type="dxa"/>
          </w:tcPr>
          <w:p w14:paraId="54C7FD28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843" w:type="dxa"/>
          </w:tcPr>
          <w:p w14:paraId="1747C50B" w14:textId="5C8754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838</w:t>
            </w:r>
          </w:p>
        </w:tc>
        <w:tc>
          <w:tcPr>
            <w:tcW w:w="832" w:type="dxa"/>
          </w:tcPr>
          <w:p w14:paraId="375F04D9" w14:textId="56D5280D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</w:tr>
      <w:tr w:rsidR="00370750" w:rsidRPr="0044457D" w14:paraId="7845E217" w14:textId="77777777" w:rsidTr="00690049">
        <w:tc>
          <w:tcPr>
            <w:tcW w:w="4111" w:type="dxa"/>
          </w:tcPr>
          <w:p w14:paraId="508E9464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Time since fire &gt; 96 years</w:t>
            </w:r>
          </w:p>
        </w:tc>
        <w:tc>
          <w:tcPr>
            <w:tcW w:w="1843" w:type="dxa"/>
          </w:tcPr>
          <w:p w14:paraId="08DF9F57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000</w:t>
            </w:r>
          </w:p>
        </w:tc>
        <w:tc>
          <w:tcPr>
            <w:tcW w:w="832" w:type="dxa"/>
          </w:tcPr>
          <w:p w14:paraId="05F08C60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370750" w:rsidRPr="0044457D" w14:paraId="2E213AFF" w14:textId="77777777" w:rsidTr="00690049">
        <w:tc>
          <w:tcPr>
            <w:tcW w:w="4111" w:type="dxa"/>
          </w:tcPr>
          <w:p w14:paraId="2BFF746F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Time since fire 0.5 to 2 years</w:t>
            </w:r>
          </w:p>
        </w:tc>
        <w:tc>
          <w:tcPr>
            <w:tcW w:w="1843" w:type="dxa"/>
          </w:tcPr>
          <w:p w14:paraId="02228558" w14:textId="4E7E5E3A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-1.666</w:t>
            </w:r>
          </w:p>
        </w:tc>
        <w:tc>
          <w:tcPr>
            <w:tcW w:w="832" w:type="dxa"/>
          </w:tcPr>
          <w:p w14:paraId="01622B3C" w14:textId="3B775AFA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370750" w:rsidRPr="0044457D" w14:paraId="6A8F3C26" w14:textId="77777777" w:rsidTr="00370750">
        <w:tc>
          <w:tcPr>
            <w:tcW w:w="4111" w:type="dxa"/>
          </w:tcPr>
          <w:p w14:paraId="4BE11AD4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Time since fire 6 to 12 years</w:t>
            </w:r>
          </w:p>
        </w:tc>
        <w:tc>
          <w:tcPr>
            <w:tcW w:w="1843" w:type="dxa"/>
          </w:tcPr>
          <w:p w14:paraId="15CF07AE" w14:textId="0A4B35FC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-1.760</w:t>
            </w:r>
          </w:p>
        </w:tc>
        <w:tc>
          <w:tcPr>
            <w:tcW w:w="832" w:type="dxa"/>
          </w:tcPr>
          <w:p w14:paraId="4266531C" w14:textId="23A79746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370750" w:rsidRPr="0044457D" w14:paraId="787E28A9" w14:textId="77777777" w:rsidTr="00370750">
        <w:tc>
          <w:tcPr>
            <w:tcW w:w="4111" w:type="dxa"/>
          </w:tcPr>
          <w:p w14:paraId="3ACC410E" w14:textId="33C9B1BA" w:rsidR="00370750" w:rsidRPr="0044457D" w:rsidRDefault="00370750" w:rsidP="0069004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Reference level (year) 2015</w:t>
            </w:r>
          </w:p>
        </w:tc>
        <w:tc>
          <w:tcPr>
            <w:tcW w:w="1843" w:type="dxa"/>
          </w:tcPr>
          <w:p w14:paraId="48E89B17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</w:tcPr>
          <w:p w14:paraId="1E929581" w14:textId="7777777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0750" w:rsidRPr="0044457D" w14:paraId="033F6783" w14:textId="77777777" w:rsidTr="00370750">
        <w:tc>
          <w:tcPr>
            <w:tcW w:w="4111" w:type="dxa"/>
          </w:tcPr>
          <w:p w14:paraId="0F73ED5A" w14:textId="35FB9AF4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Year 2015</w:t>
            </w:r>
          </w:p>
        </w:tc>
        <w:tc>
          <w:tcPr>
            <w:tcW w:w="1843" w:type="dxa"/>
          </w:tcPr>
          <w:p w14:paraId="6D653ED4" w14:textId="00D3B847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000</w:t>
            </w:r>
          </w:p>
        </w:tc>
        <w:tc>
          <w:tcPr>
            <w:tcW w:w="832" w:type="dxa"/>
          </w:tcPr>
          <w:p w14:paraId="60284080" w14:textId="4E654362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370750" w:rsidRPr="0044457D" w14:paraId="3B76303A" w14:textId="77777777" w:rsidTr="00370750">
        <w:tc>
          <w:tcPr>
            <w:tcW w:w="4111" w:type="dxa"/>
          </w:tcPr>
          <w:p w14:paraId="539A10D0" w14:textId="3EB76E03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Year 2016</w:t>
            </w:r>
          </w:p>
        </w:tc>
        <w:tc>
          <w:tcPr>
            <w:tcW w:w="1843" w:type="dxa"/>
          </w:tcPr>
          <w:p w14:paraId="5883D254" w14:textId="27E47699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243</w:t>
            </w:r>
          </w:p>
        </w:tc>
        <w:tc>
          <w:tcPr>
            <w:tcW w:w="832" w:type="dxa"/>
          </w:tcPr>
          <w:p w14:paraId="5428C764" w14:textId="0B6694F3" w:rsidR="00370750" w:rsidRPr="0044457D" w:rsidRDefault="0037075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</w:tr>
      <w:tr w:rsidR="00370750" w:rsidRPr="0044457D" w14:paraId="5DD3BD27" w14:textId="77777777" w:rsidTr="00370750">
        <w:trPr>
          <w:trHeight w:val="55"/>
        </w:trPr>
        <w:tc>
          <w:tcPr>
            <w:tcW w:w="4111" w:type="dxa"/>
          </w:tcPr>
          <w:p w14:paraId="47A8B7AF" w14:textId="77777777" w:rsidR="00370750" w:rsidRPr="0044457D" w:rsidRDefault="00370750" w:rsidP="00690049">
            <w:pPr>
              <w:rPr>
                <w:sz w:val="8"/>
                <w:szCs w:val="8"/>
              </w:rPr>
            </w:pPr>
          </w:p>
        </w:tc>
        <w:tc>
          <w:tcPr>
            <w:tcW w:w="1843" w:type="dxa"/>
          </w:tcPr>
          <w:p w14:paraId="2E9B9A07" w14:textId="77777777" w:rsidR="00370750" w:rsidRPr="0044457D" w:rsidRDefault="00370750" w:rsidP="00690049">
            <w:pPr>
              <w:rPr>
                <w:sz w:val="8"/>
                <w:szCs w:val="8"/>
              </w:rPr>
            </w:pPr>
          </w:p>
        </w:tc>
        <w:tc>
          <w:tcPr>
            <w:tcW w:w="832" w:type="dxa"/>
          </w:tcPr>
          <w:p w14:paraId="2270D623" w14:textId="77777777" w:rsidR="00370750" w:rsidRPr="0044457D" w:rsidRDefault="00370750" w:rsidP="00690049">
            <w:pPr>
              <w:rPr>
                <w:sz w:val="8"/>
                <w:szCs w:val="8"/>
              </w:rPr>
            </w:pPr>
          </w:p>
        </w:tc>
      </w:tr>
      <w:tr w:rsidR="00370750" w:rsidRPr="0044457D" w14:paraId="1BF8169A" w14:textId="77777777" w:rsidTr="00370750">
        <w:tc>
          <w:tcPr>
            <w:tcW w:w="4111" w:type="dxa"/>
          </w:tcPr>
          <w:p w14:paraId="11A96760" w14:textId="1DBFF41C" w:rsidR="00370750" w:rsidRPr="0044457D" w:rsidRDefault="00370750" w:rsidP="00370750">
            <w:pPr>
              <w:rPr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Coarse woody debris volume</w:t>
            </w:r>
          </w:p>
        </w:tc>
        <w:tc>
          <w:tcPr>
            <w:tcW w:w="1843" w:type="dxa"/>
          </w:tcPr>
          <w:p w14:paraId="2AEF9B5A" w14:textId="680489DF" w:rsidR="00370750" w:rsidRPr="0044457D" w:rsidRDefault="00370750" w:rsidP="00370750">
            <w:pPr>
              <w:rPr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202</w:t>
            </w:r>
          </w:p>
        </w:tc>
        <w:tc>
          <w:tcPr>
            <w:tcW w:w="832" w:type="dxa"/>
          </w:tcPr>
          <w:p w14:paraId="45279E7E" w14:textId="112A1697" w:rsidR="00370750" w:rsidRPr="0044457D" w:rsidRDefault="00370750" w:rsidP="00370750">
            <w:pPr>
              <w:rPr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370750" w:rsidRPr="0044457D" w14:paraId="70236494" w14:textId="77777777" w:rsidTr="00370750">
        <w:tc>
          <w:tcPr>
            <w:tcW w:w="4111" w:type="dxa"/>
            <w:tcBorders>
              <w:bottom w:val="single" w:sz="4" w:space="0" w:color="auto"/>
            </w:tcBorders>
          </w:tcPr>
          <w:p w14:paraId="2AE4FFE2" w14:textId="16B16BE2" w:rsidR="00370750" w:rsidRPr="0044457D" w:rsidRDefault="00370750" w:rsidP="00370750">
            <w:pPr>
              <w:rPr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Ground cover propor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395CAA" w14:textId="2F848C74" w:rsidR="00370750" w:rsidRPr="0044457D" w:rsidRDefault="00370750" w:rsidP="00370750">
            <w:pPr>
              <w:rPr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0.78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9A4BE3F" w14:textId="0B0CFF55" w:rsidR="00370750" w:rsidRPr="0044457D" w:rsidRDefault="00370750" w:rsidP="00370750">
            <w:pPr>
              <w:rPr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</w:tr>
    </w:tbl>
    <w:p w14:paraId="0F29DACE" w14:textId="5DBDF5E6" w:rsidR="0000579D" w:rsidRDefault="0000579D" w:rsidP="0000579D">
      <w:r>
        <w:lastRenderedPageBreak/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 w:rsidR="0044457D">
        <w:rPr>
          <w:noProof/>
        </w:rPr>
        <w:t>5</w:t>
      </w:r>
      <w:r w:rsidR="004B3513">
        <w:rPr>
          <w:noProof/>
        </w:rPr>
        <w:fldChar w:fldCharType="end"/>
      </w:r>
      <w:r w:rsidR="00370750">
        <w:t xml:space="preserve"> Candidate models fitted to predict reptile abundance. Models with </w:t>
      </w:r>
      <w:proofErr w:type="spellStart"/>
      <w:r w:rsidR="00370750" w:rsidRPr="0078684D">
        <w:rPr>
          <w:color w:val="222222"/>
          <w:shd w:val="clear" w:color="auto" w:fill="FFFFFF"/>
        </w:rPr>
        <w:t>ΔAIC</w:t>
      </w:r>
      <w:r w:rsidR="00370750" w:rsidRPr="0078684D">
        <w:rPr>
          <w:vertAlign w:val="subscript"/>
        </w:rPr>
        <w:t>c</w:t>
      </w:r>
      <w:proofErr w:type="spellEnd"/>
      <w:r w:rsidR="00370750" w:rsidRPr="0078684D">
        <w:rPr>
          <w:vertAlign w:val="subscript"/>
        </w:rPr>
        <w:t xml:space="preserve"> </w:t>
      </w:r>
      <w:r w:rsidR="00370750" w:rsidRPr="0078684D">
        <w:rPr>
          <w:u w:val="single"/>
        </w:rPr>
        <w:t>&lt;</w:t>
      </w:r>
      <w:r w:rsidR="00370750" w:rsidRPr="0078684D">
        <w:t xml:space="preserve"> 2</w:t>
      </w:r>
      <w:r w:rsidR="00370750">
        <w:t xml:space="preserve"> have the greatest support. Weight (</w:t>
      </w:r>
      <w:r w:rsidR="00370750" w:rsidRPr="00FB7E5C">
        <w:rPr>
          <w:sz w:val="16"/>
          <w:szCs w:val="16"/>
        </w:rPr>
        <w:t>W</w:t>
      </w:r>
      <w:r w:rsidR="00370750" w:rsidRPr="00FB7E5C">
        <w:rPr>
          <w:sz w:val="16"/>
          <w:szCs w:val="16"/>
          <w:vertAlign w:val="subscript"/>
        </w:rPr>
        <w:t>i</w:t>
      </w:r>
      <w:r w:rsidR="00370750" w:rsidRPr="00C37CD6">
        <w:rPr>
          <w:szCs w:val="24"/>
        </w:rPr>
        <w:t>)</w:t>
      </w:r>
      <w:r w:rsidR="00370750">
        <w:rPr>
          <w:szCs w:val="24"/>
        </w:rPr>
        <w:t xml:space="preserve"> is the probability of that model being the best fitting for the data. Every model included the fixed effect of year and the random effect of site.</w:t>
      </w:r>
      <w:r w:rsidR="008C4F98">
        <w:rPr>
          <w:szCs w:val="24"/>
        </w:rPr>
        <w:t xml:space="preserve"> TSF: time since fire; CWD: coarse woody debris; Veg: forest type</w:t>
      </w:r>
    </w:p>
    <w:tbl>
      <w:tblPr>
        <w:tblStyle w:val="TableGrid"/>
        <w:tblW w:w="89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25"/>
        <w:gridCol w:w="869"/>
        <w:gridCol w:w="690"/>
        <w:gridCol w:w="723"/>
        <w:gridCol w:w="761"/>
      </w:tblGrid>
      <w:tr w:rsidR="00B5180E" w:rsidRPr="00FB7E5C" w14:paraId="01BEF751" w14:textId="77777777" w:rsidTr="00B5180E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336E7" w14:textId="7AA0C282" w:rsidR="00B5180E" w:rsidRPr="00FB7E5C" w:rsidRDefault="00B5180E" w:rsidP="00842A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B1E1995" w14:textId="77777777" w:rsidR="00B5180E" w:rsidRPr="00FB7E5C" w:rsidRDefault="00B5180E" w:rsidP="00842A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i/>
                <w:sz w:val="16"/>
                <w:szCs w:val="16"/>
              </w:rPr>
              <w:t>df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6CC8358E" w14:textId="77777777" w:rsidR="00B5180E" w:rsidRPr="00FB7E5C" w:rsidRDefault="00B5180E" w:rsidP="00842A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Log-likelihoo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B6CEA" w14:textId="77777777" w:rsidR="00B5180E" w:rsidRPr="00FB7E5C" w:rsidRDefault="00B5180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4E2F3D" w14:textId="77777777" w:rsidR="00B5180E" w:rsidRPr="00FB7E5C" w:rsidRDefault="00B5180E" w:rsidP="00842A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71604" w14:textId="77777777" w:rsidR="00B5180E" w:rsidRPr="00FB7E5C" w:rsidRDefault="00B5180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949601" w14:textId="77777777" w:rsidR="00B5180E" w:rsidRPr="00FB7E5C" w:rsidRDefault="00B5180E" w:rsidP="00842A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E5C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ΔAICc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B9CA1" w14:textId="77777777" w:rsidR="00B5180E" w:rsidRPr="00FB7E5C" w:rsidRDefault="00B5180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B7E5C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ICc</w:t>
            </w:r>
            <w:proofErr w:type="spellEnd"/>
          </w:p>
          <w:p w14:paraId="63C46E0E" w14:textId="77777777" w:rsidR="00B5180E" w:rsidRPr="00FB7E5C" w:rsidRDefault="00B5180E" w:rsidP="00842AC8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</w:tr>
      <w:tr w:rsidR="00330705" w:rsidRPr="00FB7E5C" w14:paraId="129E635E" w14:textId="77777777" w:rsidTr="00B5180E">
        <w:tc>
          <w:tcPr>
            <w:tcW w:w="5529" w:type="dxa"/>
            <w:tcBorders>
              <w:top w:val="single" w:sz="4" w:space="0" w:color="auto"/>
            </w:tcBorders>
          </w:tcPr>
          <w:p w14:paraId="162284F1" w14:textId="5E509228" w:rsidR="00330705" w:rsidRPr="00FB7E5C" w:rsidRDefault="00330705" w:rsidP="002A3438">
            <w:pPr>
              <w:tabs>
                <w:tab w:val="left" w:pos="4196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.1 TSF + CWD + shrub cover + ground cover + year</w:t>
            </w:r>
            <w:r w:rsidR="002A3438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552D2F7" w14:textId="7777777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5742E2B" w14:textId="13F568AE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4.618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251BD255" w14:textId="2AE9C9AE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06.2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760CEE3" w14:textId="7FA581CA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17EDA34C" w14:textId="0EDE1F84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301</w:t>
            </w:r>
          </w:p>
        </w:tc>
      </w:tr>
      <w:tr w:rsidR="00330705" w:rsidRPr="00FB7E5C" w14:paraId="7FAF9F42" w14:textId="77777777" w:rsidTr="00B5180E">
        <w:tc>
          <w:tcPr>
            <w:tcW w:w="5529" w:type="dxa"/>
          </w:tcPr>
          <w:p w14:paraId="6156CEEF" w14:textId="5403E5AB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.3 TSF + CWD + shrub cover + ground cover + year</w:t>
            </w:r>
          </w:p>
        </w:tc>
        <w:tc>
          <w:tcPr>
            <w:tcW w:w="425" w:type="dxa"/>
          </w:tcPr>
          <w:p w14:paraId="5A4D9318" w14:textId="7777777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</w:tcPr>
          <w:p w14:paraId="6D10EB9D" w14:textId="15D0CCF8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3.990</w:t>
            </w:r>
          </w:p>
        </w:tc>
        <w:tc>
          <w:tcPr>
            <w:tcW w:w="690" w:type="dxa"/>
          </w:tcPr>
          <w:p w14:paraId="3D2BD574" w14:textId="5DDC703F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07.2</w:t>
            </w:r>
          </w:p>
        </w:tc>
        <w:tc>
          <w:tcPr>
            <w:tcW w:w="723" w:type="dxa"/>
          </w:tcPr>
          <w:p w14:paraId="55A8A0E0" w14:textId="42747E12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99</w:t>
            </w:r>
          </w:p>
        </w:tc>
        <w:tc>
          <w:tcPr>
            <w:tcW w:w="761" w:type="dxa"/>
          </w:tcPr>
          <w:p w14:paraId="41309421" w14:textId="6D45B915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184</w:t>
            </w:r>
          </w:p>
        </w:tc>
      </w:tr>
      <w:tr w:rsidR="00330705" w:rsidRPr="00FB7E5C" w14:paraId="45568BF5" w14:textId="77777777" w:rsidTr="00B5180E">
        <w:tc>
          <w:tcPr>
            <w:tcW w:w="5529" w:type="dxa"/>
          </w:tcPr>
          <w:p w14:paraId="0F7DAF0D" w14:textId="348EA27F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.2 TSF + CWD + litter cover + ground cover + shrub cover + year</w:t>
            </w:r>
          </w:p>
        </w:tc>
        <w:tc>
          <w:tcPr>
            <w:tcW w:w="425" w:type="dxa"/>
          </w:tcPr>
          <w:p w14:paraId="63B133CD" w14:textId="7777777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</w:tcPr>
          <w:p w14:paraId="201D3483" w14:textId="2065BFF1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3.192</w:t>
            </w:r>
          </w:p>
        </w:tc>
        <w:tc>
          <w:tcPr>
            <w:tcW w:w="690" w:type="dxa"/>
          </w:tcPr>
          <w:p w14:paraId="1B7454CB" w14:textId="4A7C194B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07.8</w:t>
            </w:r>
          </w:p>
        </w:tc>
        <w:tc>
          <w:tcPr>
            <w:tcW w:w="723" w:type="dxa"/>
          </w:tcPr>
          <w:p w14:paraId="58E5A2FF" w14:textId="44B23599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.66</w:t>
            </w:r>
          </w:p>
        </w:tc>
        <w:tc>
          <w:tcPr>
            <w:tcW w:w="761" w:type="dxa"/>
          </w:tcPr>
          <w:p w14:paraId="7CAAF3C3" w14:textId="53CC9C3B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131</w:t>
            </w:r>
          </w:p>
        </w:tc>
      </w:tr>
      <w:tr w:rsidR="00330705" w:rsidRPr="00FB7E5C" w14:paraId="18F1FA8B" w14:textId="77777777" w:rsidTr="00B5180E">
        <w:tc>
          <w:tcPr>
            <w:tcW w:w="5529" w:type="dxa"/>
          </w:tcPr>
          <w:p w14:paraId="24440342" w14:textId="5EFC9FA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.4 TSF + CWD + year</w:t>
            </w:r>
          </w:p>
        </w:tc>
        <w:tc>
          <w:tcPr>
            <w:tcW w:w="425" w:type="dxa"/>
          </w:tcPr>
          <w:p w14:paraId="603DB8DE" w14:textId="7777777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</w:tcPr>
          <w:p w14:paraId="3AE9F7D6" w14:textId="6BB77994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6.872</w:t>
            </w:r>
          </w:p>
        </w:tc>
        <w:tc>
          <w:tcPr>
            <w:tcW w:w="690" w:type="dxa"/>
          </w:tcPr>
          <w:p w14:paraId="3CD5A8C1" w14:textId="7BF96DA2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08.5</w:t>
            </w:r>
          </w:p>
        </w:tc>
        <w:tc>
          <w:tcPr>
            <w:tcW w:w="723" w:type="dxa"/>
          </w:tcPr>
          <w:p w14:paraId="6BB7D00C" w14:textId="4F174EF8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.29</w:t>
            </w:r>
          </w:p>
        </w:tc>
        <w:tc>
          <w:tcPr>
            <w:tcW w:w="761" w:type="dxa"/>
          </w:tcPr>
          <w:p w14:paraId="05B557B2" w14:textId="6C2DEF46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96</w:t>
            </w:r>
          </w:p>
        </w:tc>
      </w:tr>
      <w:tr w:rsidR="00330705" w:rsidRPr="00FB7E5C" w14:paraId="7E15C5BB" w14:textId="77777777" w:rsidTr="00B5180E">
        <w:tc>
          <w:tcPr>
            <w:tcW w:w="5529" w:type="dxa"/>
          </w:tcPr>
          <w:p w14:paraId="162566CA" w14:textId="1C85A861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.6 TSF + ground cover + year</w:t>
            </w:r>
          </w:p>
        </w:tc>
        <w:tc>
          <w:tcPr>
            <w:tcW w:w="425" w:type="dxa"/>
          </w:tcPr>
          <w:p w14:paraId="33E50104" w14:textId="7777777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</w:tcPr>
          <w:p w14:paraId="7364C1AE" w14:textId="17552455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7.016</w:t>
            </w:r>
          </w:p>
        </w:tc>
        <w:tc>
          <w:tcPr>
            <w:tcW w:w="690" w:type="dxa"/>
          </w:tcPr>
          <w:p w14:paraId="7B671822" w14:textId="43E1032B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08.8</w:t>
            </w:r>
          </w:p>
        </w:tc>
        <w:tc>
          <w:tcPr>
            <w:tcW w:w="723" w:type="dxa"/>
          </w:tcPr>
          <w:p w14:paraId="3D15CE28" w14:textId="78446218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2.58</w:t>
            </w:r>
          </w:p>
        </w:tc>
        <w:tc>
          <w:tcPr>
            <w:tcW w:w="761" w:type="dxa"/>
          </w:tcPr>
          <w:p w14:paraId="0892AD7A" w14:textId="6D038E60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83</w:t>
            </w:r>
          </w:p>
        </w:tc>
      </w:tr>
      <w:tr w:rsidR="00330705" w:rsidRPr="00FB7E5C" w14:paraId="597D1380" w14:textId="77777777" w:rsidTr="00B5180E">
        <w:tc>
          <w:tcPr>
            <w:tcW w:w="5529" w:type="dxa"/>
          </w:tcPr>
          <w:p w14:paraId="244FA1C7" w14:textId="4E995B7E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3.5 TSF + CWD + shrub cover + year</w:t>
            </w:r>
          </w:p>
        </w:tc>
        <w:tc>
          <w:tcPr>
            <w:tcW w:w="425" w:type="dxa"/>
          </w:tcPr>
          <w:p w14:paraId="1DFE191A" w14:textId="77777777" w:rsidR="00330705" w:rsidRPr="00FB7E5C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9" w:type="dxa"/>
          </w:tcPr>
          <w:p w14:paraId="3815AAB3" w14:textId="2C4FDD4B" w:rsidR="00330705" w:rsidRPr="00054650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6.181</w:t>
            </w:r>
          </w:p>
        </w:tc>
        <w:tc>
          <w:tcPr>
            <w:tcW w:w="690" w:type="dxa"/>
          </w:tcPr>
          <w:p w14:paraId="32426DF8" w14:textId="2740BE63" w:rsidR="00330705" w:rsidRPr="00054650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09.3</w:t>
            </w:r>
          </w:p>
        </w:tc>
        <w:tc>
          <w:tcPr>
            <w:tcW w:w="723" w:type="dxa"/>
          </w:tcPr>
          <w:p w14:paraId="39818DDF" w14:textId="6B8408BA" w:rsidR="00330705" w:rsidRPr="00054650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3.12</w:t>
            </w:r>
          </w:p>
        </w:tc>
        <w:tc>
          <w:tcPr>
            <w:tcW w:w="761" w:type="dxa"/>
          </w:tcPr>
          <w:p w14:paraId="3A2C887E" w14:textId="65E0D1FC" w:rsidR="00330705" w:rsidRPr="00054650" w:rsidRDefault="00330705" w:rsidP="0033070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63</w:t>
            </w:r>
          </w:p>
        </w:tc>
      </w:tr>
      <w:tr w:rsidR="00B5180E" w:rsidRPr="00FB7E5C" w14:paraId="39164E3C" w14:textId="77777777" w:rsidTr="00842AC8">
        <w:tc>
          <w:tcPr>
            <w:tcW w:w="5529" w:type="dxa"/>
          </w:tcPr>
          <w:p w14:paraId="0B6BA5AA" w14:textId="6C57CAD6" w:rsidR="00B5180E" w:rsidRPr="00FB7E5C" w:rsidRDefault="00B5180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2.8 TSF + </w:t>
            </w:r>
            <w:r w:rsidR="0063543B" w:rsidRPr="00FB7E5C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425" w:type="dxa"/>
          </w:tcPr>
          <w:p w14:paraId="3BBF1CE3" w14:textId="248975C2" w:rsidR="00B5180E" w:rsidRPr="00FB7E5C" w:rsidRDefault="0063543B" w:rsidP="00842A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</w:tcPr>
          <w:p w14:paraId="2DC3F7CC" w14:textId="39281E26" w:rsidR="00B5180E" w:rsidRPr="00054650" w:rsidRDefault="0063543B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8.977</w:t>
            </w:r>
          </w:p>
        </w:tc>
        <w:tc>
          <w:tcPr>
            <w:tcW w:w="690" w:type="dxa"/>
          </w:tcPr>
          <w:p w14:paraId="520623F3" w14:textId="3B8FD33E" w:rsidR="00B5180E" w:rsidRPr="00054650" w:rsidRDefault="0063543B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0.5</w:t>
            </w:r>
          </w:p>
        </w:tc>
        <w:tc>
          <w:tcPr>
            <w:tcW w:w="723" w:type="dxa"/>
          </w:tcPr>
          <w:p w14:paraId="509E0F1F" w14:textId="3F33ED51" w:rsidR="00B5180E" w:rsidRPr="00054650" w:rsidRDefault="00631DD4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.32</w:t>
            </w:r>
          </w:p>
        </w:tc>
        <w:tc>
          <w:tcPr>
            <w:tcW w:w="761" w:type="dxa"/>
          </w:tcPr>
          <w:p w14:paraId="5AB6FD0A" w14:textId="713D82F5" w:rsidR="00B5180E" w:rsidRPr="00054650" w:rsidRDefault="00631DD4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35</w:t>
            </w:r>
          </w:p>
        </w:tc>
      </w:tr>
      <w:tr w:rsidR="00B5180E" w:rsidRPr="00FB7E5C" w14:paraId="0D640543" w14:textId="77777777" w:rsidTr="00842AC8">
        <w:tc>
          <w:tcPr>
            <w:tcW w:w="5529" w:type="dxa"/>
          </w:tcPr>
          <w:p w14:paraId="27C43954" w14:textId="7F0D5A51" w:rsidR="00B5180E" w:rsidRPr="00FB7E5C" w:rsidRDefault="00B5180E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9 TSF</w:t>
            </w:r>
            <w:r w:rsidR="0063543B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shrub cover + year</w:t>
            </w:r>
          </w:p>
        </w:tc>
        <w:tc>
          <w:tcPr>
            <w:tcW w:w="425" w:type="dxa"/>
          </w:tcPr>
          <w:p w14:paraId="2DD803B7" w14:textId="6528F54E" w:rsidR="00B5180E" w:rsidRPr="00FB7E5C" w:rsidRDefault="0063543B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</w:tcPr>
          <w:p w14:paraId="53133FCC" w14:textId="0ABC6793" w:rsidR="00B5180E" w:rsidRPr="00054650" w:rsidRDefault="0063543B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7.908</w:t>
            </w:r>
          </w:p>
        </w:tc>
        <w:tc>
          <w:tcPr>
            <w:tcW w:w="690" w:type="dxa"/>
          </w:tcPr>
          <w:p w14:paraId="2483576B" w14:textId="77777777" w:rsidR="00B5180E" w:rsidRPr="00054650" w:rsidRDefault="00B5180E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0.5</w:t>
            </w:r>
          </w:p>
        </w:tc>
        <w:tc>
          <w:tcPr>
            <w:tcW w:w="723" w:type="dxa"/>
          </w:tcPr>
          <w:p w14:paraId="5DBD6355" w14:textId="13ED2C50" w:rsidR="00B5180E" w:rsidRPr="00054650" w:rsidRDefault="0063543B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4.37</w:t>
            </w:r>
          </w:p>
        </w:tc>
        <w:tc>
          <w:tcPr>
            <w:tcW w:w="761" w:type="dxa"/>
          </w:tcPr>
          <w:p w14:paraId="4598AE50" w14:textId="64E01F4C" w:rsidR="00B5180E" w:rsidRPr="00054650" w:rsidRDefault="0063543B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34</w:t>
            </w:r>
          </w:p>
        </w:tc>
      </w:tr>
      <w:tr w:rsidR="00B5180E" w:rsidRPr="00FB7E5C" w14:paraId="13FF89B6" w14:textId="77777777" w:rsidTr="00842AC8">
        <w:tc>
          <w:tcPr>
            <w:tcW w:w="5529" w:type="dxa"/>
          </w:tcPr>
          <w:p w14:paraId="05253A54" w14:textId="3E4EC8E4" w:rsidR="00B5180E" w:rsidRPr="00FB7E5C" w:rsidRDefault="00B5180E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7 TSF + Veg + Aspect + CWD + ground cover</w:t>
            </w:r>
            <w:r w:rsidR="0063543B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003B67FC" w14:textId="77777777" w:rsidR="00B5180E" w:rsidRPr="00FB7E5C" w:rsidRDefault="00B5180E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69" w:type="dxa"/>
          </w:tcPr>
          <w:p w14:paraId="0210DC42" w14:textId="2E5C86F3" w:rsidR="00B5180E" w:rsidRPr="00054650" w:rsidRDefault="00631DD4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1.593</w:t>
            </w:r>
          </w:p>
        </w:tc>
        <w:tc>
          <w:tcPr>
            <w:tcW w:w="690" w:type="dxa"/>
          </w:tcPr>
          <w:p w14:paraId="5BDE7BCF" w14:textId="799FB1B7" w:rsidR="00B5180E" w:rsidRPr="00054650" w:rsidRDefault="00631DD4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1.6</w:t>
            </w:r>
          </w:p>
        </w:tc>
        <w:tc>
          <w:tcPr>
            <w:tcW w:w="723" w:type="dxa"/>
          </w:tcPr>
          <w:p w14:paraId="0140A662" w14:textId="6D2C520A" w:rsidR="00B5180E" w:rsidRPr="00054650" w:rsidRDefault="00631DD4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5.47</w:t>
            </w:r>
          </w:p>
        </w:tc>
        <w:tc>
          <w:tcPr>
            <w:tcW w:w="761" w:type="dxa"/>
          </w:tcPr>
          <w:p w14:paraId="283BAA43" w14:textId="315A0E41" w:rsidR="00B5180E" w:rsidRPr="00054650" w:rsidRDefault="00631DD4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20</w:t>
            </w:r>
          </w:p>
        </w:tc>
      </w:tr>
      <w:tr w:rsidR="0063543B" w:rsidRPr="00FB7E5C" w14:paraId="23053624" w14:textId="77777777" w:rsidTr="0000579D">
        <w:tc>
          <w:tcPr>
            <w:tcW w:w="5529" w:type="dxa"/>
          </w:tcPr>
          <w:p w14:paraId="590384EC" w14:textId="6F7DA938" w:rsidR="0063543B" w:rsidRPr="00FB7E5C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2 TSF + litter cover + year</w:t>
            </w:r>
          </w:p>
        </w:tc>
        <w:tc>
          <w:tcPr>
            <w:tcW w:w="425" w:type="dxa"/>
          </w:tcPr>
          <w:p w14:paraId="770F2AE5" w14:textId="77777777" w:rsidR="0063543B" w:rsidRPr="00FB7E5C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</w:tcPr>
          <w:p w14:paraId="1BED993E" w14:textId="2B6B343C" w:rsidR="0063543B" w:rsidRPr="00054650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8.731</w:t>
            </w:r>
          </w:p>
        </w:tc>
        <w:tc>
          <w:tcPr>
            <w:tcW w:w="690" w:type="dxa"/>
          </w:tcPr>
          <w:p w14:paraId="051C915B" w14:textId="38DFBA12" w:rsidR="0063543B" w:rsidRPr="00054650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2.2</w:t>
            </w:r>
          </w:p>
        </w:tc>
        <w:tc>
          <w:tcPr>
            <w:tcW w:w="723" w:type="dxa"/>
          </w:tcPr>
          <w:p w14:paraId="3400FB85" w14:textId="4B5AFE28" w:rsidR="0063543B" w:rsidRPr="00054650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.01</w:t>
            </w:r>
          </w:p>
        </w:tc>
        <w:tc>
          <w:tcPr>
            <w:tcW w:w="761" w:type="dxa"/>
          </w:tcPr>
          <w:p w14:paraId="24BDDE48" w14:textId="2B80EA6A" w:rsidR="0063543B" w:rsidRPr="00054650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15</w:t>
            </w:r>
          </w:p>
        </w:tc>
      </w:tr>
      <w:tr w:rsidR="0063543B" w:rsidRPr="00FB7E5C" w14:paraId="79924E3B" w14:textId="77777777" w:rsidTr="0000579D">
        <w:tc>
          <w:tcPr>
            <w:tcW w:w="5529" w:type="dxa"/>
          </w:tcPr>
          <w:p w14:paraId="16D20FD9" w14:textId="42D1B3BE" w:rsidR="0063543B" w:rsidRPr="00FB7E5C" w:rsidRDefault="0063543B" w:rsidP="000057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3 TSF + Veg + Aspect + ground cover + year</w:t>
            </w:r>
          </w:p>
        </w:tc>
        <w:tc>
          <w:tcPr>
            <w:tcW w:w="425" w:type="dxa"/>
          </w:tcPr>
          <w:p w14:paraId="13B6AB3C" w14:textId="77777777" w:rsidR="0063543B" w:rsidRPr="00FB7E5C" w:rsidRDefault="0063543B" w:rsidP="000057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9" w:type="dxa"/>
          </w:tcPr>
          <w:p w14:paraId="61D3E780" w14:textId="781ECB76" w:rsidR="0063543B" w:rsidRPr="00054650" w:rsidRDefault="00631DD4" w:rsidP="000057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3.335</w:t>
            </w:r>
          </w:p>
        </w:tc>
        <w:tc>
          <w:tcPr>
            <w:tcW w:w="690" w:type="dxa"/>
          </w:tcPr>
          <w:p w14:paraId="1964F703" w14:textId="010DFED0" w:rsidR="0063543B" w:rsidRPr="00054650" w:rsidRDefault="00631DD4" w:rsidP="000057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2.8</w:t>
            </w:r>
          </w:p>
        </w:tc>
        <w:tc>
          <w:tcPr>
            <w:tcW w:w="723" w:type="dxa"/>
          </w:tcPr>
          <w:p w14:paraId="5164FBF1" w14:textId="29D6C892" w:rsidR="0063543B" w:rsidRPr="00054650" w:rsidRDefault="00631DD4" w:rsidP="000057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.59</w:t>
            </w:r>
          </w:p>
        </w:tc>
        <w:tc>
          <w:tcPr>
            <w:tcW w:w="761" w:type="dxa"/>
          </w:tcPr>
          <w:p w14:paraId="2A221BD4" w14:textId="4130594B" w:rsidR="0063543B" w:rsidRPr="00054650" w:rsidRDefault="00631DD4" w:rsidP="0000579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11</w:t>
            </w:r>
          </w:p>
        </w:tc>
      </w:tr>
      <w:tr w:rsidR="0063543B" w:rsidRPr="00FB7E5C" w14:paraId="3354C474" w14:textId="77777777" w:rsidTr="0000579D">
        <w:tc>
          <w:tcPr>
            <w:tcW w:w="5529" w:type="dxa"/>
          </w:tcPr>
          <w:p w14:paraId="2F31357C" w14:textId="01E9572B" w:rsidR="0063543B" w:rsidRPr="00FB7E5C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1 TSF + Veg + Aspect + CWD + ground cover + shrub cover + year</w:t>
            </w:r>
          </w:p>
        </w:tc>
        <w:tc>
          <w:tcPr>
            <w:tcW w:w="425" w:type="dxa"/>
          </w:tcPr>
          <w:p w14:paraId="0DDDA480" w14:textId="77777777" w:rsidR="0063543B" w:rsidRPr="00FB7E5C" w:rsidRDefault="0063543B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9" w:type="dxa"/>
          </w:tcPr>
          <w:p w14:paraId="0AFC7CCC" w14:textId="500EB0BB" w:rsidR="0063543B" w:rsidRPr="00054650" w:rsidRDefault="00631DD4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1.084</w:t>
            </w:r>
          </w:p>
        </w:tc>
        <w:tc>
          <w:tcPr>
            <w:tcW w:w="690" w:type="dxa"/>
          </w:tcPr>
          <w:p w14:paraId="134C5DBA" w14:textId="0ED7A21F" w:rsidR="0063543B" w:rsidRPr="00054650" w:rsidRDefault="00631DD4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3.0</w:t>
            </w:r>
          </w:p>
        </w:tc>
        <w:tc>
          <w:tcPr>
            <w:tcW w:w="723" w:type="dxa"/>
          </w:tcPr>
          <w:p w14:paraId="73B46436" w14:textId="3B2F112E" w:rsidR="0063543B" w:rsidRPr="00054650" w:rsidRDefault="00631DD4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.85</w:t>
            </w:r>
          </w:p>
        </w:tc>
        <w:tc>
          <w:tcPr>
            <w:tcW w:w="761" w:type="dxa"/>
          </w:tcPr>
          <w:p w14:paraId="6A755BEF" w14:textId="4249084B" w:rsidR="0063543B" w:rsidRPr="00054650" w:rsidRDefault="00631DD4" w:rsidP="0000579D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10</w:t>
            </w:r>
          </w:p>
        </w:tc>
      </w:tr>
      <w:tr w:rsidR="00B5180E" w:rsidRPr="00FB7E5C" w14:paraId="42C69646" w14:textId="77777777" w:rsidTr="00842AC8">
        <w:tc>
          <w:tcPr>
            <w:tcW w:w="5529" w:type="dxa"/>
          </w:tcPr>
          <w:p w14:paraId="4D52C107" w14:textId="78606054" w:rsidR="00B5180E" w:rsidRPr="00FB7E5C" w:rsidRDefault="00B5180E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="008C4F9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TSF + Veg + Aspect + CWD + litter cover + ground cover + shrub cover</w:t>
            </w:r>
            <w:r w:rsidR="0063543B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7AC40AAF" w14:textId="77777777" w:rsidR="00B5180E" w:rsidRPr="00054650" w:rsidRDefault="00B5180E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69" w:type="dxa"/>
          </w:tcPr>
          <w:p w14:paraId="4DDADBB3" w14:textId="2B53850F" w:rsidR="00B5180E" w:rsidRPr="00054650" w:rsidRDefault="00054650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0.256</w:t>
            </w:r>
          </w:p>
        </w:tc>
        <w:tc>
          <w:tcPr>
            <w:tcW w:w="690" w:type="dxa"/>
          </w:tcPr>
          <w:p w14:paraId="602B533E" w14:textId="14E09823" w:rsidR="00B5180E" w:rsidRPr="00054650" w:rsidRDefault="00054650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3.8</w:t>
            </w:r>
          </w:p>
        </w:tc>
        <w:tc>
          <w:tcPr>
            <w:tcW w:w="723" w:type="dxa"/>
          </w:tcPr>
          <w:p w14:paraId="79255CF8" w14:textId="389E39C1" w:rsidR="00B5180E" w:rsidRPr="00054650" w:rsidRDefault="00054650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7.62</w:t>
            </w:r>
          </w:p>
        </w:tc>
        <w:tc>
          <w:tcPr>
            <w:tcW w:w="761" w:type="dxa"/>
          </w:tcPr>
          <w:p w14:paraId="296C8211" w14:textId="3F361A73" w:rsidR="00B5180E" w:rsidRPr="00054650" w:rsidRDefault="0063543B" w:rsidP="00B5180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7</w:t>
            </w:r>
          </w:p>
        </w:tc>
      </w:tr>
      <w:tr w:rsidR="00B5180E" w:rsidRPr="00FB7E5C" w14:paraId="6870B3FD" w14:textId="77777777" w:rsidTr="00842AC8">
        <w:tc>
          <w:tcPr>
            <w:tcW w:w="5529" w:type="dxa"/>
          </w:tcPr>
          <w:p w14:paraId="15E8AA85" w14:textId="245C749F" w:rsidR="00B5180E" w:rsidRPr="00FB7E5C" w:rsidRDefault="00B5180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4 TSF + Veg + Aspect + CWD</w:t>
            </w:r>
            <w:r w:rsidR="0063543B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19E27B19" w14:textId="77777777" w:rsidR="00B5180E" w:rsidRPr="00054650" w:rsidRDefault="00B5180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9" w:type="dxa"/>
          </w:tcPr>
          <w:p w14:paraId="20992C33" w14:textId="797B4255" w:rsidR="00B5180E" w:rsidRPr="00054650" w:rsidRDefault="00054650" w:rsidP="00842A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4.564</w:t>
            </w:r>
          </w:p>
        </w:tc>
        <w:tc>
          <w:tcPr>
            <w:tcW w:w="690" w:type="dxa"/>
          </w:tcPr>
          <w:p w14:paraId="2F416A42" w14:textId="654BCE8C" w:rsidR="00B5180E" w:rsidRPr="00054650" w:rsidRDefault="00054650" w:rsidP="00842A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5.2</w:t>
            </w:r>
          </w:p>
        </w:tc>
        <w:tc>
          <w:tcPr>
            <w:tcW w:w="723" w:type="dxa"/>
          </w:tcPr>
          <w:p w14:paraId="7B96359F" w14:textId="32894CE4" w:rsidR="00B5180E" w:rsidRPr="00054650" w:rsidRDefault="00054650" w:rsidP="00842A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.04</w:t>
            </w:r>
          </w:p>
        </w:tc>
        <w:tc>
          <w:tcPr>
            <w:tcW w:w="761" w:type="dxa"/>
          </w:tcPr>
          <w:p w14:paraId="4C94182F" w14:textId="058C66A2" w:rsidR="00B5180E" w:rsidRPr="00054650" w:rsidRDefault="00054650" w:rsidP="00842A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3</w:t>
            </w:r>
          </w:p>
        </w:tc>
      </w:tr>
      <w:tr w:rsidR="00054650" w:rsidRPr="00FB7E5C" w14:paraId="02E4EFF4" w14:textId="77777777" w:rsidTr="003B46AB">
        <w:tc>
          <w:tcPr>
            <w:tcW w:w="5529" w:type="dxa"/>
          </w:tcPr>
          <w:p w14:paraId="6457D0C4" w14:textId="09F2C637" w:rsidR="00054650" w:rsidRPr="00FB7E5C" w:rsidRDefault="00054650" w:rsidP="003B46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5 TSF + Veg + Aspect + CWD + shrub cover + year</w:t>
            </w:r>
          </w:p>
        </w:tc>
        <w:tc>
          <w:tcPr>
            <w:tcW w:w="425" w:type="dxa"/>
          </w:tcPr>
          <w:p w14:paraId="17F0D085" w14:textId="77777777" w:rsidR="00054650" w:rsidRPr="00054650" w:rsidRDefault="00054650" w:rsidP="003B46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69" w:type="dxa"/>
          </w:tcPr>
          <w:p w14:paraId="0C7C37CA" w14:textId="3C842758" w:rsidR="00054650" w:rsidRPr="00054650" w:rsidRDefault="00054650" w:rsidP="003B46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3.815</w:t>
            </w:r>
          </w:p>
        </w:tc>
        <w:tc>
          <w:tcPr>
            <w:tcW w:w="690" w:type="dxa"/>
          </w:tcPr>
          <w:p w14:paraId="14750013" w14:textId="7C68532E" w:rsidR="00054650" w:rsidRPr="00054650" w:rsidRDefault="00054650" w:rsidP="003B46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6.1</w:t>
            </w:r>
          </w:p>
        </w:tc>
        <w:tc>
          <w:tcPr>
            <w:tcW w:w="723" w:type="dxa"/>
          </w:tcPr>
          <w:p w14:paraId="67909B83" w14:textId="0680159A" w:rsidR="00054650" w:rsidRPr="00054650" w:rsidRDefault="00054650" w:rsidP="003B46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.91</w:t>
            </w:r>
          </w:p>
        </w:tc>
        <w:tc>
          <w:tcPr>
            <w:tcW w:w="761" w:type="dxa"/>
          </w:tcPr>
          <w:p w14:paraId="31AADCCA" w14:textId="30BF1D15" w:rsidR="00054650" w:rsidRPr="00054650" w:rsidRDefault="00054650" w:rsidP="003B46A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2</w:t>
            </w:r>
          </w:p>
        </w:tc>
      </w:tr>
      <w:tr w:rsidR="00054650" w:rsidRPr="00FB7E5C" w14:paraId="3EC1667A" w14:textId="77777777" w:rsidTr="00956D10">
        <w:tc>
          <w:tcPr>
            <w:tcW w:w="5529" w:type="dxa"/>
          </w:tcPr>
          <w:p w14:paraId="7BA8553D" w14:textId="41AAE646" w:rsidR="00054650" w:rsidRPr="00FB7E5C" w:rsidRDefault="00054650" w:rsidP="00956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6 TSF + Veg + Aspect + shrub cover + year</w:t>
            </w:r>
          </w:p>
        </w:tc>
        <w:tc>
          <w:tcPr>
            <w:tcW w:w="425" w:type="dxa"/>
          </w:tcPr>
          <w:p w14:paraId="03DAEF90" w14:textId="77777777" w:rsidR="00054650" w:rsidRPr="00054650" w:rsidRDefault="00054650" w:rsidP="00956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9" w:type="dxa"/>
          </w:tcPr>
          <w:p w14:paraId="01251818" w14:textId="6F1297E0" w:rsidR="00054650" w:rsidRPr="00054650" w:rsidRDefault="00054650" w:rsidP="00956D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5.014</w:t>
            </w:r>
          </w:p>
        </w:tc>
        <w:tc>
          <w:tcPr>
            <w:tcW w:w="690" w:type="dxa"/>
          </w:tcPr>
          <w:p w14:paraId="071A0DB7" w14:textId="78DE872B" w:rsidR="00054650" w:rsidRPr="00054650" w:rsidRDefault="00054650" w:rsidP="00956D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6.1</w:t>
            </w:r>
          </w:p>
        </w:tc>
        <w:tc>
          <w:tcPr>
            <w:tcW w:w="723" w:type="dxa"/>
          </w:tcPr>
          <w:p w14:paraId="0D8CD36B" w14:textId="3AD33A17" w:rsidR="00054650" w:rsidRPr="00054650" w:rsidRDefault="00054650" w:rsidP="00956D1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.94</w:t>
            </w:r>
          </w:p>
        </w:tc>
        <w:tc>
          <w:tcPr>
            <w:tcW w:w="761" w:type="dxa"/>
          </w:tcPr>
          <w:p w14:paraId="6E9755BF" w14:textId="42AA9912" w:rsidR="00054650" w:rsidRPr="00054650" w:rsidRDefault="00054650" w:rsidP="00956D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2</w:t>
            </w:r>
          </w:p>
        </w:tc>
      </w:tr>
      <w:tr w:rsidR="00B5180E" w:rsidRPr="00FB7E5C" w14:paraId="65ADAE87" w14:textId="77777777" w:rsidTr="00B5180E">
        <w:tc>
          <w:tcPr>
            <w:tcW w:w="5529" w:type="dxa"/>
          </w:tcPr>
          <w:p w14:paraId="451EB7B5" w14:textId="5450F168" w:rsidR="00B5180E" w:rsidRPr="00FB7E5C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7 TSF + Veg + Aspect</w:t>
            </w:r>
            <w:r w:rsidR="00B227E4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467A7258" w14:textId="77777777" w:rsidR="00B5180E" w:rsidRPr="00054650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</w:tcPr>
          <w:p w14:paraId="628180C5" w14:textId="2E904D82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6.187</w:t>
            </w:r>
          </w:p>
        </w:tc>
        <w:tc>
          <w:tcPr>
            <w:tcW w:w="690" w:type="dxa"/>
          </w:tcPr>
          <w:p w14:paraId="1D35E780" w14:textId="4D2758A2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6.1</w:t>
            </w:r>
          </w:p>
        </w:tc>
        <w:tc>
          <w:tcPr>
            <w:tcW w:w="723" w:type="dxa"/>
          </w:tcPr>
          <w:p w14:paraId="37FEDC7D" w14:textId="420C524D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.96</w:t>
            </w:r>
          </w:p>
        </w:tc>
        <w:tc>
          <w:tcPr>
            <w:tcW w:w="761" w:type="dxa"/>
          </w:tcPr>
          <w:p w14:paraId="475D69B9" w14:textId="64D75652" w:rsidR="00B5180E" w:rsidRPr="00054650" w:rsidRDefault="00B227E4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2</w:t>
            </w:r>
          </w:p>
        </w:tc>
      </w:tr>
      <w:tr w:rsidR="00B5180E" w:rsidRPr="00FB7E5C" w14:paraId="02353129" w14:textId="77777777" w:rsidTr="00B5180E">
        <w:tc>
          <w:tcPr>
            <w:tcW w:w="5529" w:type="dxa"/>
          </w:tcPr>
          <w:p w14:paraId="530D6674" w14:textId="404A04CA" w:rsidR="00B5180E" w:rsidRPr="00FB7E5C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8 TSF + Veg + Aspect + litter cover</w:t>
            </w:r>
            <w:r w:rsidR="00B227E4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4420622E" w14:textId="77777777" w:rsidR="00B5180E" w:rsidRPr="00054650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9" w:type="dxa"/>
          </w:tcPr>
          <w:p w14:paraId="29636A16" w14:textId="337D5B69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45.953</w:t>
            </w:r>
          </w:p>
        </w:tc>
        <w:tc>
          <w:tcPr>
            <w:tcW w:w="690" w:type="dxa"/>
          </w:tcPr>
          <w:p w14:paraId="65E98CA1" w14:textId="0D37D84C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18.0</w:t>
            </w:r>
          </w:p>
        </w:tc>
        <w:tc>
          <w:tcPr>
            <w:tcW w:w="723" w:type="dxa"/>
          </w:tcPr>
          <w:p w14:paraId="4BC4F6FF" w14:textId="4A150A75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.82</w:t>
            </w:r>
          </w:p>
        </w:tc>
        <w:tc>
          <w:tcPr>
            <w:tcW w:w="761" w:type="dxa"/>
          </w:tcPr>
          <w:p w14:paraId="5E446DCD" w14:textId="05ED98E5" w:rsidR="00B5180E" w:rsidRPr="00054650" w:rsidRDefault="00B227E4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1</w:t>
            </w:r>
          </w:p>
        </w:tc>
      </w:tr>
      <w:tr w:rsidR="00B5180E" w:rsidRPr="00FB7E5C" w14:paraId="3A564120" w14:textId="77777777" w:rsidTr="00B5180E">
        <w:tc>
          <w:tcPr>
            <w:tcW w:w="5529" w:type="dxa"/>
          </w:tcPr>
          <w:p w14:paraId="4DABA3A5" w14:textId="79095ECB" w:rsidR="00B5180E" w:rsidRPr="00FB7E5C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19 Veg + Aspect + CWD</w:t>
            </w:r>
            <w:r w:rsidR="00B227E4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4CB1E229" w14:textId="77777777" w:rsidR="00B5180E" w:rsidRPr="00054650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</w:tcPr>
          <w:p w14:paraId="5F3E1AFB" w14:textId="1F9F40C4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76.027</w:t>
            </w:r>
          </w:p>
        </w:tc>
        <w:tc>
          <w:tcPr>
            <w:tcW w:w="690" w:type="dxa"/>
          </w:tcPr>
          <w:p w14:paraId="6C9DF216" w14:textId="5FB21FE1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73.5</w:t>
            </w:r>
          </w:p>
        </w:tc>
        <w:tc>
          <w:tcPr>
            <w:tcW w:w="723" w:type="dxa"/>
          </w:tcPr>
          <w:p w14:paraId="025D2D35" w14:textId="2C592085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7.33</w:t>
            </w:r>
          </w:p>
        </w:tc>
        <w:tc>
          <w:tcPr>
            <w:tcW w:w="761" w:type="dxa"/>
          </w:tcPr>
          <w:p w14:paraId="4B9BFD6E" w14:textId="1C5A989C" w:rsidR="00B5180E" w:rsidRPr="00054650" w:rsidRDefault="00B227E4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B5180E" w:rsidRPr="00FB7E5C" w14:paraId="2CACF742" w14:textId="77777777" w:rsidTr="00B5180E">
        <w:tc>
          <w:tcPr>
            <w:tcW w:w="5529" w:type="dxa"/>
          </w:tcPr>
          <w:p w14:paraId="1A0D4324" w14:textId="778688F4" w:rsidR="00B5180E" w:rsidRPr="00FB7E5C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20 Veg + Aspect + shrub cover</w:t>
            </w:r>
            <w:r w:rsidR="00B227E4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09D57FBE" w14:textId="77777777" w:rsidR="00B5180E" w:rsidRPr="00054650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</w:tcPr>
          <w:p w14:paraId="5E925052" w14:textId="522E993D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76.687</w:t>
            </w:r>
          </w:p>
        </w:tc>
        <w:tc>
          <w:tcPr>
            <w:tcW w:w="690" w:type="dxa"/>
          </w:tcPr>
          <w:p w14:paraId="2E2051C0" w14:textId="22CE1B04" w:rsidR="00B5180E" w:rsidRPr="00054650" w:rsidRDefault="00B227E4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74.8</w:t>
            </w:r>
          </w:p>
        </w:tc>
        <w:tc>
          <w:tcPr>
            <w:tcW w:w="723" w:type="dxa"/>
          </w:tcPr>
          <w:p w14:paraId="28ED052C" w14:textId="496EC280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68.65</w:t>
            </w:r>
          </w:p>
        </w:tc>
        <w:tc>
          <w:tcPr>
            <w:tcW w:w="761" w:type="dxa"/>
          </w:tcPr>
          <w:p w14:paraId="27EC3B55" w14:textId="3888B09B" w:rsidR="00B5180E" w:rsidRPr="00054650" w:rsidRDefault="00B227E4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B5180E" w:rsidRPr="00FB7E5C" w14:paraId="1A983D98" w14:textId="77777777" w:rsidTr="00107E41">
        <w:tc>
          <w:tcPr>
            <w:tcW w:w="5529" w:type="dxa"/>
          </w:tcPr>
          <w:p w14:paraId="02966E7B" w14:textId="7A8BC8BB" w:rsidR="00B5180E" w:rsidRPr="00FB7E5C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21 Veg + Aspect + ground cover</w:t>
            </w:r>
            <w:r w:rsidR="00B227E4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</w:tcPr>
          <w:p w14:paraId="60190D71" w14:textId="77777777" w:rsidR="00B5180E" w:rsidRPr="00054650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</w:tcPr>
          <w:p w14:paraId="3C25A110" w14:textId="62FD4B30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85.439</w:t>
            </w:r>
          </w:p>
        </w:tc>
        <w:tc>
          <w:tcPr>
            <w:tcW w:w="690" w:type="dxa"/>
          </w:tcPr>
          <w:p w14:paraId="0AA0BAB5" w14:textId="1CC12F1E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92.3</w:t>
            </w:r>
          </w:p>
        </w:tc>
        <w:tc>
          <w:tcPr>
            <w:tcW w:w="723" w:type="dxa"/>
          </w:tcPr>
          <w:p w14:paraId="532767B4" w14:textId="44DEE640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86.16</w:t>
            </w:r>
          </w:p>
        </w:tc>
        <w:tc>
          <w:tcPr>
            <w:tcW w:w="761" w:type="dxa"/>
          </w:tcPr>
          <w:p w14:paraId="29C235D7" w14:textId="77777777" w:rsidR="00B5180E" w:rsidRPr="00054650" w:rsidRDefault="00B5180E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  <w:tr w:rsidR="00B5180E" w:rsidRPr="00FB7E5C" w14:paraId="3494262D" w14:textId="77777777" w:rsidTr="00107E41">
        <w:tc>
          <w:tcPr>
            <w:tcW w:w="5529" w:type="dxa"/>
            <w:tcBorders>
              <w:bottom w:val="single" w:sz="4" w:space="0" w:color="auto"/>
            </w:tcBorders>
          </w:tcPr>
          <w:p w14:paraId="5D7FA471" w14:textId="2FFAE0D8" w:rsidR="00B5180E" w:rsidRPr="00FB7E5C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B7E5C">
              <w:rPr>
                <w:rFonts w:ascii="Times New Roman" w:hAnsi="Times New Roman" w:cs="Times New Roman"/>
                <w:sz w:val="16"/>
                <w:szCs w:val="16"/>
              </w:rPr>
              <w:t>2.22 Veg + Aspect</w:t>
            </w:r>
            <w:r w:rsidR="00B227E4" w:rsidRPr="00FB7E5C">
              <w:rPr>
                <w:rFonts w:ascii="Times New Roman" w:hAnsi="Times New Roman" w:cs="Times New Roman"/>
                <w:sz w:val="16"/>
                <w:szCs w:val="16"/>
              </w:rPr>
              <w:t xml:space="preserve"> + year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D4740C" w14:textId="77777777" w:rsidR="00B5180E" w:rsidRPr="00054650" w:rsidRDefault="00B5180E" w:rsidP="00B5180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465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6574A089" w14:textId="03C2678C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-589.803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463FA01B" w14:textId="4B3EEE3D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1198.8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1EDFAB6" w14:textId="51DCF5AC" w:rsidR="00B5180E" w:rsidRPr="00054650" w:rsidRDefault="00054650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92.6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71B7D5DB" w14:textId="77777777" w:rsidR="00B5180E" w:rsidRPr="00054650" w:rsidRDefault="00B5180E" w:rsidP="00B5180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r w:rsidRPr="00054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0.000</w:t>
            </w:r>
          </w:p>
        </w:tc>
      </w:tr>
    </w:tbl>
    <w:p w14:paraId="00E1802C" w14:textId="65FEC47D" w:rsidR="00B82AC7" w:rsidRDefault="00B82AC7" w:rsidP="00107E41"/>
    <w:p w14:paraId="0DA60C70" w14:textId="1761C613" w:rsidR="0044457D" w:rsidRDefault="0044457D" w:rsidP="0044457D">
      <w:r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>
        <w:rPr>
          <w:noProof/>
        </w:rPr>
        <w:t>6</w:t>
      </w:r>
      <w:r w:rsidR="004B3513">
        <w:rPr>
          <w:noProof/>
        </w:rPr>
        <w:fldChar w:fldCharType="end"/>
      </w:r>
      <w:r>
        <w:t xml:space="preserve"> SIMPER analysis of reptile dissimilarity showing the variance between fire age categories 0.5 to 2 years and 6 to 12 years. </w:t>
      </w:r>
    </w:p>
    <w:tbl>
      <w:tblPr>
        <w:tblStyle w:val="TableGrid"/>
        <w:tblW w:w="92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51"/>
        <w:gridCol w:w="1068"/>
        <w:gridCol w:w="1216"/>
        <w:gridCol w:w="1194"/>
        <w:gridCol w:w="1544"/>
      </w:tblGrid>
      <w:tr w:rsidR="00B82AC7" w:rsidRPr="00690049" w14:paraId="31818E79" w14:textId="77777777" w:rsidTr="0081495D">
        <w:tc>
          <w:tcPr>
            <w:tcW w:w="3402" w:type="dxa"/>
            <w:tcBorders>
              <w:bottom w:val="nil"/>
            </w:tcBorders>
            <w:vAlign w:val="center"/>
          </w:tcPr>
          <w:p w14:paraId="229ECFDD" w14:textId="77777777" w:rsidR="00B82AC7" w:rsidRPr="00690049" w:rsidRDefault="00B82AC7" w:rsidP="008149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919" w:type="dxa"/>
            <w:gridSpan w:val="2"/>
            <w:tcBorders>
              <w:bottom w:val="nil"/>
            </w:tcBorders>
            <w:vAlign w:val="center"/>
          </w:tcPr>
          <w:p w14:paraId="6E8032BA" w14:textId="46BE6BE8" w:rsidR="00B82AC7" w:rsidRPr="00690049" w:rsidRDefault="00B82AC7" w:rsidP="00B82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Average abundance</w:t>
            </w:r>
          </w:p>
        </w:tc>
        <w:tc>
          <w:tcPr>
            <w:tcW w:w="1216" w:type="dxa"/>
            <w:tcBorders>
              <w:bottom w:val="nil"/>
            </w:tcBorders>
          </w:tcPr>
          <w:p w14:paraId="26360011" w14:textId="0A4404FE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Average dissimilarity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00AD4A4C" w14:textId="77777777" w:rsidR="00B82AC7" w:rsidRPr="00690049" w:rsidRDefault="00B82AC7" w:rsidP="00B82A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% contribution</w:t>
            </w:r>
          </w:p>
        </w:tc>
        <w:tc>
          <w:tcPr>
            <w:tcW w:w="1544" w:type="dxa"/>
            <w:tcBorders>
              <w:bottom w:val="nil"/>
            </w:tcBorders>
          </w:tcPr>
          <w:p w14:paraId="1307E8FB" w14:textId="7777777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Cumulative contribution (%)</w:t>
            </w:r>
          </w:p>
        </w:tc>
      </w:tr>
      <w:tr w:rsidR="00B82AC7" w:rsidRPr="00690049" w14:paraId="14B4EA49" w14:textId="77777777" w:rsidTr="00690049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52437A28" w14:textId="393321CD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B22996" w14:textId="0E233D53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5 to 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3D7B5C06" w14:textId="1B32BE0A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6 to 12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AF22195" w14:textId="4726FB16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25FF0C8D" w14:textId="7777777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44914946" w14:textId="7777777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2AC7" w:rsidRPr="00690049" w14:paraId="7875F7DD" w14:textId="77777777" w:rsidTr="00690049">
        <w:tc>
          <w:tcPr>
            <w:tcW w:w="3402" w:type="dxa"/>
            <w:tcBorders>
              <w:top w:val="single" w:sz="4" w:space="0" w:color="auto"/>
            </w:tcBorders>
          </w:tcPr>
          <w:p w14:paraId="7B8C9C8D" w14:textId="79A47B8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Lampropholis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guichenot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5EC99A" w14:textId="26A85890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79E1E9D" w14:textId="225F89D9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3B6906DE" w14:textId="48B5EBC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7393808" w14:textId="31352BE3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30.23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9276C63" w14:textId="101A89FC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30.23</w:t>
            </w:r>
          </w:p>
        </w:tc>
      </w:tr>
      <w:tr w:rsidR="00B82AC7" w:rsidRPr="00690049" w14:paraId="57A21F99" w14:textId="77777777" w:rsidTr="00690049">
        <w:tc>
          <w:tcPr>
            <w:tcW w:w="3402" w:type="dxa"/>
          </w:tcPr>
          <w:p w14:paraId="60B2DAAF" w14:textId="365D6158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Pseudemoia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entrecasteauxii</w:t>
            </w:r>
            <w:proofErr w:type="spellEnd"/>
          </w:p>
        </w:tc>
        <w:tc>
          <w:tcPr>
            <w:tcW w:w="851" w:type="dxa"/>
          </w:tcPr>
          <w:p w14:paraId="487C6016" w14:textId="5BC83A1A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068" w:type="dxa"/>
          </w:tcPr>
          <w:p w14:paraId="6A970703" w14:textId="5184B9B2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216" w:type="dxa"/>
          </w:tcPr>
          <w:p w14:paraId="667F1723" w14:textId="240878A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1194" w:type="dxa"/>
          </w:tcPr>
          <w:p w14:paraId="34A7902D" w14:textId="7E0E3BDA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29.51</w:t>
            </w:r>
          </w:p>
        </w:tc>
        <w:tc>
          <w:tcPr>
            <w:tcW w:w="1544" w:type="dxa"/>
          </w:tcPr>
          <w:p w14:paraId="1B52EEDC" w14:textId="3FF828EE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59.74</w:t>
            </w:r>
          </w:p>
        </w:tc>
      </w:tr>
      <w:tr w:rsidR="00B82AC7" w:rsidRPr="00690049" w14:paraId="75EC70C5" w14:textId="77777777" w:rsidTr="00690049">
        <w:tc>
          <w:tcPr>
            <w:tcW w:w="3402" w:type="dxa"/>
          </w:tcPr>
          <w:p w14:paraId="01A31AD6" w14:textId="79720504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Eulamprus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851" w:type="dxa"/>
          </w:tcPr>
          <w:p w14:paraId="69492695" w14:textId="614E87B6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068" w:type="dxa"/>
          </w:tcPr>
          <w:p w14:paraId="583C6FE0" w14:textId="3EF51C97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16" w:type="dxa"/>
          </w:tcPr>
          <w:p w14:paraId="365A0DBA" w14:textId="36427456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194" w:type="dxa"/>
          </w:tcPr>
          <w:p w14:paraId="37CD7795" w14:textId="093DF5C3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10.93</w:t>
            </w:r>
          </w:p>
        </w:tc>
        <w:tc>
          <w:tcPr>
            <w:tcW w:w="1544" w:type="dxa"/>
          </w:tcPr>
          <w:p w14:paraId="60714EE4" w14:textId="15390B08" w:rsidR="00B82AC7" w:rsidRPr="00690049" w:rsidRDefault="00B82AC7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70.67</w:t>
            </w:r>
          </w:p>
        </w:tc>
      </w:tr>
      <w:tr w:rsidR="00B82AC7" w:rsidRPr="00690049" w14:paraId="73F417E0" w14:textId="77777777" w:rsidTr="00690049">
        <w:tc>
          <w:tcPr>
            <w:tcW w:w="3402" w:type="dxa"/>
          </w:tcPr>
          <w:p w14:paraId="0AAF1DA5" w14:textId="02C0B211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nepischetos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maccoyi</w:t>
            </w:r>
            <w:proofErr w:type="spellEnd"/>
          </w:p>
        </w:tc>
        <w:tc>
          <w:tcPr>
            <w:tcW w:w="851" w:type="dxa"/>
          </w:tcPr>
          <w:p w14:paraId="7B1101F4" w14:textId="499BAE80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8" w:type="dxa"/>
          </w:tcPr>
          <w:p w14:paraId="141202FA" w14:textId="7353FCA0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16" w:type="dxa"/>
          </w:tcPr>
          <w:p w14:paraId="5684E4A0" w14:textId="6E540F1B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94" w:type="dxa"/>
          </w:tcPr>
          <w:p w14:paraId="4343B90C" w14:textId="0DC2D72E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049"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1544" w:type="dxa"/>
          </w:tcPr>
          <w:p w14:paraId="181EE2EB" w14:textId="582F4388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76.05</w:t>
            </w:r>
          </w:p>
        </w:tc>
      </w:tr>
      <w:tr w:rsidR="00B82AC7" w:rsidRPr="00690049" w14:paraId="5537C8F2" w14:textId="77777777" w:rsidTr="00690049">
        <w:tc>
          <w:tcPr>
            <w:tcW w:w="3402" w:type="dxa"/>
          </w:tcPr>
          <w:p w14:paraId="7644E9A7" w14:textId="5DAB533F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iliqu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nigrolutea</w:t>
            </w:r>
            <w:proofErr w:type="spellEnd"/>
          </w:p>
        </w:tc>
        <w:tc>
          <w:tcPr>
            <w:tcW w:w="851" w:type="dxa"/>
          </w:tcPr>
          <w:p w14:paraId="4CC4A07B" w14:textId="07D9A1C3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68" w:type="dxa"/>
          </w:tcPr>
          <w:p w14:paraId="7A78A5C9" w14:textId="1082CEEC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16" w:type="dxa"/>
          </w:tcPr>
          <w:p w14:paraId="2E4D6F6B" w14:textId="0DF8E8F2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194" w:type="dxa"/>
          </w:tcPr>
          <w:p w14:paraId="6BB82274" w14:textId="06C5B909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049"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544" w:type="dxa"/>
          </w:tcPr>
          <w:p w14:paraId="120E9A07" w14:textId="56AB0077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80.14</w:t>
            </w:r>
          </w:p>
        </w:tc>
      </w:tr>
      <w:tr w:rsidR="00B82AC7" w:rsidRPr="00690049" w14:paraId="564E29FF" w14:textId="77777777" w:rsidTr="00690049">
        <w:tc>
          <w:tcPr>
            <w:tcW w:w="3402" w:type="dxa"/>
          </w:tcPr>
          <w:p w14:paraId="5824D3EA" w14:textId="1B8BC529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Pseudemoia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spenceri</w:t>
            </w:r>
            <w:proofErr w:type="spellEnd"/>
          </w:p>
        </w:tc>
        <w:tc>
          <w:tcPr>
            <w:tcW w:w="851" w:type="dxa"/>
          </w:tcPr>
          <w:p w14:paraId="17E29658" w14:textId="3FE379A0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68" w:type="dxa"/>
          </w:tcPr>
          <w:p w14:paraId="3665868F" w14:textId="725E3B35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216" w:type="dxa"/>
          </w:tcPr>
          <w:p w14:paraId="6AAE7BBE" w14:textId="7D055740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194" w:type="dxa"/>
          </w:tcPr>
          <w:p w14:paraId="42CE16B1" w14:textId="6A584005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049"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1544" w:type="dxa"/>
          </w:tcPr>
          <w:p w14:paraId="77496900" w14:textId="4C1BC66A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84.08</w:t>
            </w:r>
          </w:p>
        </w:tc>
      </w:tr>
      <w:tr w:rsidR="00B82AC7" w:rsidRPr="00690049" w14:paraId="6949371D" w14:textId="77777777" w:rsidTr="00690049">
        <w:tc>
          <w:tcPr>
            <w:tcW w:w="3402" w:type="dxa"/>
            <w:tcBorders>
              <w:bottom w:val="nil"/>
            </w:tcBorders>
          </w:tcPr>
          <w:p w14:paraId="0FAE055D" w14:textId="71732B38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critoscincu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latynotum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14:paraId="22107F94" w14:textId="125E13FC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tcBorders>
              <w:bottom w:val="nil"/>
            </w:tcBorders>
          </w:tcPr>
          <w:p w14:paraId="31B0394E" w14:textId="21889D47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16" w:type="dxa"/>
            <w:tcBorders>
              <w:bottom w:val="nil"/>
            </w:tcBorders>
          </w:tcPr>
          <w:p w14:paraId="6DFB0C7B" w14:textId="0E361ECE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94" w:type="dxa"/>
            <w:tcBorders>
              <w:bottom w:val="nil"/>
            </w:tcBorders>
          </w:tcPr>
          <w:p w14:paraId="531AC1F8" w14:textId="569CF108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049"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544" w:type="dxa"/>
            <w:tcBorders>
              <w:bottom w:val="nil"/>
            </w:tcBorders>
          </w:tcPr>
          <w:p w14:paraId="44902787" w14:textId="62C16CE7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86.56</w:t>
            </w:r>
          </w:p>
        </w:tc>
      </w:tr>
      <w:tr w:rsidR="00B82AC7" w:rsidRPr="00690049" w14:paraId="7FD0133E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38D441E8" w14:textId="3FE7D22A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critoscincu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uperre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F12A1D" w14:textId="1E5C0D0B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7E0A194" w14:textId="35BAC432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BE9634A" w14:textId="51B129AA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392F609" w14:textId="5DD7AB5A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049"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7F57D2D" w14:textId="36CC3582" w:rsidR="00B82AC7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88.89</w:t>
            </w:r>
          </w:p>
        </w:tc>
      </w:tr>
      <w:tr w:rsidR="003F4693" w:rsidRPr="00690049" w14:paraId="7DC566AE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3EED6C57" w14:textId="6F91F0C2" w:rsidR="003F4693" w:rsidRPr="00690049" w:rsidRDefault="003F4693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iophol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whiti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622032" w14:textId="459D7FFA" w:rsidR="003F4693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079E8CC" w14:textId="3B4F2F36" w:rsidR="003F4693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FE48A4A" w14:textId="22D0ACF4" w:rsidR="003F4693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D9A0ADA" w14:textId="35D587AB" w:rsidR="003F4693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0049"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99F4275" w14:textId="7BB7C1A6" w:rsidR="003F4693" w:rsidRPr="00690049" w:rsidRDefault="003F4693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0.72</w:t>
            </w:r>
          </w:p>
        </w:tc>
      </w:tr>
      <w:tr w:rsidR="003F4693" w:rsidRPr="00690049" w14:paraId="06AEFD41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1F990E4C" w14:textId="42B11BBB" w:rsidR="003F4693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phibolurus</w:t>
            </w:r>
            <w:proofErr w:type="spellEnd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ricat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C62DFC" w14:textId="3CA4908C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6DEF51D" w14:textId="068750B9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26E27D5" w14:textId="47064541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6FB0F78" w14:textId="5BC27B25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1.6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688D1016" w14:textId="01DA537E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2.37</w:t>
            </w:r>
          </w:p>
        </w:tc>
      </w:tr>
      <w:tr w:rsidR="003F4693" w:rsidRPr="00690049" w14:paraId="0261839D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673B2083" w14:textId="62ED57E8" w:rsidR="003F4693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seudonaj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extil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5B3BA5" w14:textId="526B2589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10C2505" w14:textId="5474F0E8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9F5293A" w14:textId="238B0EAA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D3B6BF0" w14:textId="4EFB13FB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1.63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BA8B62C" w14:textId="5FB4A0AD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4.00</w:t>
            </w:r>
          </w:p>
        </w:tc>
      </w:tr>
      <w:tr w:rsidR="003F4693" w:rsidRPr="00690049" w14:paraId="42840EE6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7BEDD3FD" w14:textId="5CFECCDD" w:rsidR="003F4693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rysdal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coronoide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EA95D5" w14:textId="5C74F967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B82EF35" w14:textId="408E261C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91FB492" w14:textId="54952A6E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05F2997" w14:textId="113A6059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1.42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DCB7CEB" w14:textId="0E614F79" w:rsidR="003F4693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5.42</w:t>
            </w:r>
          </w:p>
        </w:tc>
      </w:tr>
      <w:tr w:rsidR="00690049" w:rsidRPr="00690049" w14:paraId="3994DA46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541B1864" w14:textId="2D582902" w:rsidR="00690049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Hemierg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albingoens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albingo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83A9E4" w14:textId="207E92DC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C196972" w14:textId="615D570D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5EEF72E" w14:textId="080F7342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B8D8576" w14:textId="078EF9D9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1.30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7F45F354" w14:textId="68605CA6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6.72</w:t>
            </w:r>
          </w:p>
        </w:tc>
      </w:tr>
      <w:tr w:rsidR="00690049" w:rsidRPr="00690049" w14:paraId="3964CF54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3262A720" w14:textId="4B84803A" w:rsidR="00690049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Egern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saxatil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intermed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B23784" w14:textId="77D3C09E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90881F9" w14:textId="7218F439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66ED7B8" w14:textId="47BD98F0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5567268" w14:textId="1313A033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1.02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606FBAF9" w14:textId="44A29E11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7.74</w:t>
            </w:r>
          </w:p>
        </w:tc>
      </w:tr>
      <w:tr w:rsidR="00690049" w:rsidRPr="00690049" w14:paraId="1C25A2F1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777D7D79" w14:textId="1C01710F" w:rsidR="00690049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nkinia</w:t>
            </w:r>
            <w:proofErr w:type="spellEnd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em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4393C7" w14:textId="4BE9109C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F8906D8" w14:textId="11EBE3DA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6D8663B" w14:textId="1F1AC1A2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6D6D680" w14:textId="72F57800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90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AEFCA03" w14:textId="0522D63D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8.64</w:t>
            </w:r>
          </w:p>
        </w:tc>
      </w:tr>
      <w:tr w:rsidR="00690049" w:rsidRPr="00690049" w14:paraId="54C8438A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2C724D0E" w14:textId="428DBAB4" w:rsidR="00690049" w:rsidRPr="00690049" w:rsidRDefault="00690049" w:rsidP="0069004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elaps</w:t>
            </w:r>
            <w:proofErr w:type="spellEnd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msa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02D3CD" w14:textId="68D5B4AA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F841E69" w14:textId="2AE1048F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A8F9229" w14:textId="6CFC8E20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0E71DF1" w14:textId="09133F16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5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D74615E" w14:textId="537DA679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9.18</w:t>
            </w:r>
          </w:p>
        </w:tc>
      </w:tr>
      <w:tr w:rsidR="00690049" w:rsidRPr="00690049" w14:paraId="7D1A228E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78C9F8EA" w14:textId="1AA2DEF9" w:rsidR="00690049" w:rsidRPr="00690049" w:rsidRDefault="00690049" w:rsidP="00690049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Varanus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rosenberg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5F33EC" w14:textId="597D733D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A57DBF3" w14:textId="0741674C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79DAC74" w14:textId="7D7112E1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6EDBA4E" w14:textId="252E955D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5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91105D8" w14:textId="66165340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9.72</w:t>
            </w:r>
          </w:p>
        </w:tc>
      </w:tr>
      <w:tr w:rsidR="00690049" w:rsidRPr="00690049" w14:paraId="4A1105C4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00FB5888" w14:textId="264A02DE" w:rsidR="00690049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amprophol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elicat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801D4B" w14:textId="179C8EA2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EF08F73" w14:textId="5A36BA0C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DBC25D6" w14:textId="3BB39DB6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60474A2" w14:textId="0724DF04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1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3FB484A" w14:textId="2F9A17CC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99.86</w:t>
            </w:r>
          </w:p>
        </w:tc>
      </w:tr>
      <w:tr w:rsidR="00690049" w:rsidRPr="00690049" w14:paraId="0FFF5017" w14:textId="77777777" w:rsidTr="00690049">
        <w:tc>
          <w:tcPr>
            <w:tcW w:w="3402" w:type="dxa"/>
            <w:tcBorders>
              <w:top w:val="nil"/>
              <w:bottom w:val="nil"/>
            </w:tcBorders>
          </w:tcPr>
          <w:p w14:paraId="734EE454" w14:textId="55158E95" w:rsidR="00690049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seudech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orphyriac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9A6806" w14:textId="6C18A7C7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2956B40" w14:textId="43BF5C5F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9402B26" w14:textId="1BBF2036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DC433CA" w14:textId="2C8C41D8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1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B037DD6" w14:textId="33F81D08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690049" w:rsidRPr="00690049" w14:paraId="453919A6" w14:textId="77777777" w:rsidTr="00690049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D9A7A66" w14:textId="613E0502" w:rsidR="00690049" w:rsidRPr="00690049" w:rsidRDefault="00690049" w:rsidP="00690049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Egern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cunninghami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5662C2" w14:textId="08E96FB6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5F17A629" w14:textId="1F479144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94E4C23" w14:textId="136094A9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BCB9B01" w14:textId="1BC6C773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00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0D06495D" w14:textId="31E09A47" w:rsidR="00690049" w:rsidRPr="00690049" w:rsidRDefault="00690049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</w:tbl>
    <w:p w14:paraId="6C5C0E55" w14:textId="152FEDC8" w:rsidR="00B82AC7" w:rsidRDefault="00B82AC7" w:rsidP="00107E41"/>
    <w:p w14:paraId="7D412872" w14:textId="218EC6EA" w:rsidR="0044457D" w:rsidRDefault="0044457D" w:rsidP="0044457D"/>
    <w:p w14:paraId="7D71C417" w14:textId="77777777" w:rsidR="00D10B0B" w:rsidRDefault="00D10B0B" w:rsidP="0044457D"/>
    <w:p w14:paraId="06643A7F" w14:textId="31210312" w:rsidR="0044457D" w:rsidRDefault="0044457D" w:rsidP="0044457D">
      <w:r>
        <w:lastRenderedPageBreak/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>
        <w:rPr>
          <w:noProof/>
        </w:rPr>
        <w:t>7</w:t>
      </w:r>
      <w:r w:rsidR="004B3513">
        <w:rPr>
          <w:noProof/>
        </w:rPr>
        <w:fldChar w:fldCharType="end"/>
      </w:r>
      <w:r>
        <w:t xml:space="preserve"> SIMPER analysis of reptile dissimilarity showing the variance between fire age categories 0.5 to 2 years and &gt;96 years.</w:t>
      </w:r>
    </w:p>
    <w:tbl>
      <w:tblPr>
        <w:tblStyle w:val="TableGrid"/>
        <w:tblW w:w="92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51"/>
        <w:gridCol w:w="1068"/>
        <w:gridCol w:w="1216"/>
        <w:gridCol w:w="1194"/>
        <w:gridCol w:w="1544"/>
      </w:tblGrid>
      <w:tr w:rsidR="003F68D0" w:rsidRPr="00690049" w14:paraId="2DDDB0FB" w14:textId="77777777" w:rsidTr="0081495D">
        <w:tc>
          <w:tcPr>
            <w:tcW w:w="3402" w:type="dxa"/>
            <w:tcBorders>
              <w:bottom w:val="nil"/>
            </w:tcBorders>
            <w:vAlign w:val="center"/>
          </w:tcPr>
          <w:p w14:paraId="7150FD9D" w14:textId="77777777" w:rsidR="003F68D0" w:rsidRPr="00690049" w:rsidRDefault="003F68D0" w:rsidP="008149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919" w:type="dxa"/>
            <w:gridSpan w:val="2"/>
            <w:tcBorders>
              <w:bottom w:val="nil"/>
            </w:tcBorders>
            <w:vAlign w:val="center"/>
          </w:tcPr>
          <w:p w14:paraId="4B1E57E3" w14:textId="13350181" w:rsidR="003F68D0" w:rsidRPr="00690049" w:rsidRDefault="003F68D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Average abundance</w:t>
            </w:r>
          </w:p>
        </w:tc>
        <w:tc>
          <w:tcPr>
            <w:tcW w:w="1216" w:type="dxa"/>
            <w:tcBorders>
              <w:bottom w:val="nil"/>
            </w:tcBorders>
          </w:tcPr>
          <w:p w14:paraId="661E7003" w14:textId="77777777" w:rsidR="003F68D0" w:rsidRPr="00690049" w:rsidRDefault="003F68D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Average dissimilarity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38BC070C" w14:textId="77777777" w:rsidR="003F68D0" w:rsidRPr="00690049" w:rsidRDefault="003F68D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% contribution</w:t>
            </w:r>
          </w:p>
        </w:tc>
        <w:tc>
          <w:tcPr>
            <w:tcW w:w="1544" w:type="dxa"/>
            <w:tcBorders>
              <w:bottom w:val="nil"/>
            </w:tcBorders>
          </w:tcPr>
          <w:p w14:paraId="206716AD" w14:textId="77777777" w:rsidR="003F68D0" w:rsidRPr="00690049" w:rsidRDefault="003F68D0" w:rsidP="006900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Cumulative contribution (%)</w:t>
            </w:r>
          </w:p>
        </w:tc>
      </w:tr>
      <w:tr w:rsidR="003F68D0" w:rsidRPr="00690049" w14:paraId="694E9307" w14:textId="77777777" w:rsidTr="003F68D0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CDB67A0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2321D0" w14:textId="713486E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to 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76D52DB5" w14:textId="38151C48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96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B477069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2EB06F7F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41B21EA6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68D0" w:rsidRPr="00690049" w14:paraId="50D75B29" w14:textId="77777777" w:rsidTr="003F68D0">
        <w:tc>
          <w:tcPr>
            <w:tcW w:w="3402" w:type="dxa"/>
            <w:tcBorders>
              <w:bottom w:val="nil"/>
            </w:tcBorders>
          </w:tcPr>
          <w:p w14:paraId="5FC1B332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Pseudemoia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entrecasteauxii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14:paraId="25047C74" w14:textId="0C98C778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1068" w:type="dxa"/>
            <w:tcBorders>
              <w:bottom w:val="nil"/>
            </w:tcBorders>
          </w:tcPr>
          <w:p w14:paraId="38272836" w14:textId="29A3B74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37</w:t>
            </w:r>
          </w:p>
        </w:tc>
        <w:tc>
          <w:tcPr>
            <w:tcW w:w="1216" w:type="dxa"/>
            <w:tcBorders>
              <w:bottom w:val="nil"/>
            </w:tcBorders>
          </w:tcPr>
          <w:p w14:paraId="513E70B0" w14:textId="5114F42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194" w:type="dxa"/>
            <w:tcBorders>
              <w:bottom w:val="nil"/>
            </w:tcBorders>
          </w:tcPr>
          <w:p w14:paraId="6375FE4E" w14:textId="0320416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</w:p>
        </w:tc>
        <w:tc>
          <w:tcPr>
            <w:tcW w:w="1544" w:type="dxa"/>
            <w:tcBorders>
              <w:bottom w:val="nil"/>
            </w:tcBorders>
          </w:tcPr>
          <w:p w14:paraId="40A9E588" w14:textId="3E4AAFA4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6</w:t>
            </w:r>
          </w:p>
        </w:tc>
      </w:tr>
      <w:tr w:rsidR="003F68D0" w:rsidRPr="00690049" w14:paraId="709785E5" w14:textId="77777777" w:rsidTr="003F68D0">
        <w:tc>
          <w:tcPr>
            <w:tcW w:w="3402" w:type="dxa"/>
            <w:tcBorders>
              <w:top w:val="nil"/>
            </w:tcBorders>
          </w:tcPr>
          <w:p w14:paraId="066B73C0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Lampropholis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guichenoti</w:t>
            </w:r>
            <w:proofErr w:type="spellEnd"/>
          </w:p>
        </w:tc>
        <w:tc>
          <w:tcPr>
            <w:tcW w:w="851" w:type="dxa"/>
            <w:tcBorders>
              <w:top w:val="nil"/>
            </w:tcBorders>
          </w:tcPr>
          <w:p w14:paraId="6344380F" w14:textId="5C29034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68" w:type="dxa"/>
            <w:tcBorders>
              <w:top w:val="nil"/>
            </w:tcBorders>
          </w:tcPr>
          <w:p w14:paraId="4B2770D7" w14:textId="08BAF39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</w:tc>
        <w:tc>
          <w:tcPr>
            <w:tcW w:w="1216" w:type="dxa"/>
            <w:tcBorders>
              <w:top w:val="nil"/>
            </w:tcBorders>
          </w:tcPr>
          <w:p w14:paraId="4320B655" w14:textId="45F7E55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194" w:type="dxa"/>
            <w:tcBorders>
              <w:top w:val="nil"/>
            </w:tcBorders>
          </w:tcPr>
          <w:p w14:paraId="58FFA6A1" w14:textId="653D3E0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0</w:t>
            </w:r>
          </w:p>
        </w:tc>
        <w:tc>
          <w:tcPr>
            <w:tcW w:w="1544" w:type="dxa"/>
            <w:tcBorders>
              <w:top w:val="nil"/>
            </w:tcBorders>
          </w:tcPr>
          <w:p w14:paraId="62A860D4" w14:textId="1280057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76</w:t>
            </w:r>
          </w:p>
        </w:tc>
      </w:tr>
      <w:tr w:rsidR="003F68D0" w:rsidRPr="00690049" w14:paraId="70487944" w14:textId="77777777" w:rsidTr="003F68D0">
        <w:tc>
          <w:tcPr>
            <w:tcW w:w="3402" w:type="dxa"/>
          </w:tcPr>
          <w:p w14:paraId="1F914B28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Pseudemoia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spenceri</w:t>
            </w:r>
            <w:proofErr w:type="spellEnd"/>
          </w:p>
        </w:tc>
        <w:tc>
          <w:tcPr>
            <w:tcW w:w="851" w:type="dxa"/>
          </w:tcPr>
          <w:p w14:paraId="23FD0D68" w14:textId="2C6FE64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68" w:type="dxa"/>
          </w:tcPr>
          <w:p w14:paraId="3DF81A62" w14:textId="0720993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9</w:t>
            </w:r>
          </w:p>
        </w:tc>
        <w:tc>
          <w:tcPr>
            <w:tcW w:w="1216" w:type="dxa"/>
          </w:tcPr>
          <w:p w14:paraId="72190601" w14:textId="7F46A983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194" w:type="dxa"/>
          </w:tcPr>
          <w:p w14:paraId="45083D7D" w14:textId="62252A9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1544" w:type="dxa"/>
          </w:tcPr>
          <w:p w14:paraId="682BB841" w14:textId="53FFB0AC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18</w:t>
            </w:r>
          </w:p>
        </w:tc>
      </w:tr>
      <w:tr w:rsidR="003F68D0" w:rsidRPr="00690049" w14:paraId="67E40B51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31B77841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amprophol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elicat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8D1D18" w14:textId="5BE30F8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EA2067F" w14:textId="09E92957" w:rsidR="003F68D0" w:rsidRPr="00690049" w:rsidRDefault="00F54418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F68D0">
              <w:rPr>
                <w:rFonts w:ascii="Times New Roman" w:hAnsi="Times New Roman" w:cs="Times New Roman"/>
                <w:sz w:val="18"/>
                <w:szCs w:val="18"/>
              </w:rPr>
              <w:t xml:space="preserve"> 2.0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8E01BBE" w14:textId="1C24C7F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8950731" w14:textId="26FD03FC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.5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8419AFF" w14:textId="4BE86FC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72</w:t>
            </w:r>
          </w:p>
        </w:tc>
      </w:tr>
      <w:tr w:rsidR="003F68D0" w:rsidRPr="00690049" w14:paraId="7C9E3BD4" w14:textId="77777777" w:rsidTr="003F68D0">
        <w:tc>
          <w:tcPr>
            <w:tcW w:w="3402" w:type="dxa"/>
          </w:tcPr>
          <w:p w14:paraId="73ED1FA0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>Eulamprus</w:t>
            </w:r>
            <w:proofErr w:type="spellEnd"/>
            <w:r w:rsidRPr="00690049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851" w:type="dxa"/>
          </w:tcPr>
          <w:p w14:paraId="6AE33CBA" w14:textId="30D8B6E5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068" w:type="dxa"/>
          </w:tcPr>
          <w:p w14:paraId="2A9D924C" w14:textId="50E3A29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16" w:type="dxa"/>
          </w:tcPr>
          <w:p w14:paraId="7A0248A5" w14:textId="6AEC0F4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94" w:type="dxa"/>
          </w:tcPr>
          <w:p w14:paraId="44A9D661" w14:textId="538EB17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.13</w:t>
            </w:r>
          </w:p>
        </w:tc>
        <w:tc>
          <w:tcPr>
            <w:tcW w:w="1544" w:type="dxa"/>
          </w:tcPr>
          <w:p w14:paraId="42922B91" w14:textId="7599599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03</w:t>
            </w:r>
          </w:p>
        </w:tc>
      </w:tr>
      <w:tr w:rsidR="003F68D0" w:rsidRPr="00690049" w14:paraId="41CC0170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3879B605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iophol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whiti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48AFCA" w14:textId="04ED2FC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F8CA748" w14:textId="47E1F065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1FA5944" w14:textId="683727C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C3F2C96" w14:textId="20D245BA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.29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E9E811D" w14:textId="02A7BD4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32</w:t>
            </w:r>
          </w:p>
        </w:tc>
      </w:tr>
      <w:tr w:rsidR="003F68D0" w:rsidRPr="00690049" w14:paraId="0D48CA80" w14:textId="77777777" w:rsidTr="003F68D0">
        <w:tc>
          <w:tcPr>
            <w:tcW w:w="3402" w:type="dxa"/>
          </w:tcPr>
          <w:p w14:paraId="5D6A3245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nepischetos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maccoyi</w:t>
            </w:r>
            <w:proofErr w:type="spellEnd"/>
          </w:p>
        </w:tc>
        <w:tc>
          <w:tcPr>
            <w:tcW w:w="851" w:type="dxa"/>
          </w:tcPr>
          <w:p w14:paraId="4E175D74" w14:textId="1A4ED52A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68" w:type="dxa"/>
          </w:tcPr>
          <w:p w14:paraId="7169038E" w14:textId="41D0359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216" w:type="dxa"/>
          </w:tcPr>
          <w:p w14:paraId="64BA4550" w14:textId="59AB3F1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94" w:type="dxa"/>
          </w:tcPr>
          <w:p w14:paraId="5901E919" w14:textId="2558232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.64</w:t>
            </w:r>
          </w:p>
        </w:tc>
        <w:tc>
          <w:tcPr>
            <w:tcW w:w="1544" w:type="dxa"/>
          </w:tcPr>
          <w:p w14:paraId="39585885" w14:textId="12CA9C1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96</w:t>
            </w:r>
          </w:p>
        </w:tc>
      </w:tr>
      <w:tr w:rsidR="003F68D0" w:rsidRPr="00690049" w14:paraId="35E654CA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34C8AD21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phibolurus</w:t>
            </w:r>
            <w:proofErr w:type="spellEnd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ricat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A69698" w14:textId="5D54670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EEC0343" w14:textId="6BA4FF6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F45E419" w14:textId="0370293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74C8D37" w14:textId="0B1DF0D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.37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0ED253D2" w14:textId="04FB2155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33</w:t>
            </w:r>
          </w:p>
        </w:tc>
      </w:tr>
      <w:tr w:rsidR="003F68D0" w:rsidRPr="00690049" w14:paraId="3E088CCC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6339E5D0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critoscincu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uperre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324E14" w14:textId="0A00546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7EA363A" w14:textId="33E7F86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F2F0432" w14:textId="44090C2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9C0C3B1" w14:textId="27076A8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.20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3200264" w14:textId="1BE2A5E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53</w:t>
            </w:r>
          </w:p>
        </w:tc>
      </w:tr>
      <w:tr w:rsidR="003F68D0" w:rsidRPr="00690049" w14:paraId="3794C27C" w14:textId="77777777" w:rsidTr="003F68D0">
        <w:tc>
          <w:tcPr>
            <w:tcW w:w="3402" w:type="dxa"/>
            <w:tcBorders>
              <w:bottom w:val="nil"/>
            </w:tcBorders>
          </w:tcPr>
          <w:p w14:paraId="35F3DEFB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critoscincu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latynotum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14:paraId="67BE0E09" w14:textId="49B3A2E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68" w:type="dxa"/>
            <w:tcBorders>
              <w:bottom w:val="nil"/>
            </w:tcBorders>
          </w:tcPr>
          <w:p w14:paraId="012D5AB9" w14:textId="653242F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16" w:type="dxa"/>
            <w:tcBorders>
              <w:bottom w:val="nil"/>
            </w:tcBorders>
          </w:tcPr>
          <w:p w14:paraId="43FE0A74" w14:textId="427B146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bottom w:val="nil"/>
            </w:tcBorders>
          </w:tcPr>
          <w:p w14:paraId="03E3D42B" w14:textId="1844F9D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.10</w:t>
            </w:r>
          </w:p>
        </w:tc>
        <w:tc>
          <w:tcPr>
            <w:tcW w:w="1544" w:type="dxa"/>
            <w:tcBorders>
              <w:bottom w:val="nil"/>
            </w:tcBorders>
          </w:tcPr>
          <w:p w14:paraId="564F3443" w14:textId="4F7BFC3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63</w:t>
            </w:r>
          </w:p>
        </w:tc>
      </w:tr>
      <w:tr w:rsidR="003F68D0" w:rsidRPr="00690049" w14:paraId="44EDE9F7" w14:textId="77777777" w:rsidTr="003F68D0">
        <w:tc>
          <w:tcPr>
            <w:tcW w:w="3402" w:type="dxa"/>
          </w:tcPr>
          <w:p w14:paraId="3C8D3E5B" w14:textId="7777777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iliqu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nigrolutea</w:t>
            </w:r>
            <w:proofErr w:type="spellEnd"/>
          </w:p>
        </w:tc>
        <w:tc>
          <w:tcPr>
            <w:tcW w:w="851" w:type="dxa"/>
          </w:tcPr>
          <w:p w14:paraId="119E0932" w14:textId="0B7C5DF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68" w:type="dxa"/>
          </w:tcPr>
          <w:p w14:paraId="76D3785C" w14:textId="543EED1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16" w:type="dxa"/>
          </w:tcPr>
          <w:p w14:paraId="29BD6047" w14:textId="2676EF1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</w:tcPr>
          <w:p w14:paraId="61234B33" w14:textId="5A19A1D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88</w:t>
            </w:r>
          </w:p>
        </w:tc>
        <w:tc>
          <w:tcPr>
            <w:tcW w:w="1544" w:type="dxa"/>
          </w:tcPr>
          <w:p w14:paraId="2208C157" w14:textId="35286F0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51</w:t>
            </w:r>
          </w:p>
        </w:tc>
      </w:tr>
      <w:tr w:rsidR="003F68D0" w:rsidRPr="00690049" w14:paraId="7EF74722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06E30002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rysdal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coronoide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83F0FE" w14:textId="3D2CB5FA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9C116D0" w14:textId="0D1B826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F9521E5" w14:textId="2FF5BC33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7424373" w14:textId="0397DA1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79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4229D3F" w14:textId="294B10C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30</w:t>
            </w:r>
          </w:p>
        </w:tc>
      </w:tr>
      <w:tr w:rsidR="003F68D0" w:rsidRPr="00690049" w14:paraId="3E282552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0323CDD0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Hemierg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albingoens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albingo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9B55CB" w14:textId="774DFFF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5370D30" w14:textId="7365549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C01BD02" w14:textId="0274923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9BCD603" w14:textId="732B49E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68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C6AF43A" w14:textId="54097144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98</w:t>
            </w:r>
          </w:p>
        </w:tc>
      </w:tr>
      <w:tr w:rsidR="003F68D0" w:rsidRPr="00690049" w14:paraId="2AD8AEB5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56ACA00C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seudonaj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extil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84CD05" w14:textId="0661F09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CB9F86D" w14:textId="116C370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57C75F9" w14:textId="4269737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2C6750D" w14:textId="3EC0DC68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5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628531E9" w14:textId="49EF0C1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52</w:t>
            </w:r>
          </w:p>
        </w:tc>
      </w:tr>
      <w:tr w:rsidR="003F68D0" w:rsidRPr="00690049" w14:paraId="6CF09069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17AAFE18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Egern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cunningham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E2A2FB" w14:textId="76579184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32933CDE" w14:textId="7F86A96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592E7A4" w14:textId="3744872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FCD53FE" w14:textId="42270CE7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4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031C3A2D" w14:textId="476BE13C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97</w:t>
            </w:r>
          </w:p>
        </w:tc>
      </w:tr>
      <w:tr w:rsidR="003F68D0" w:rsidRPr="00690049" w14:paraId="067F2E6C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23F77C64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Egernia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saxatil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intermed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6BCE75" w14:textId="18766BC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0ADC5F4F" w14:textId="6C1CD8C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3411664" w14:textId="5BD694C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304D91D" w14:textId="45F04671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42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C09FEC2" w14:textId="028333E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39</w:t>
            </w:r>
          </w:p>
        </w:tc>
      </w:tr>
      <w:tr w:rsidR="003F68D0" w:rsidRPr="00690049" w14:paraId="2A887DE6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4573E823" w14:textId="77777777" w:rsidR="003F68D0" w:rsidRPr="00690049" w:rsidRDefault="003F68D0" w:rsidP="003F68D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elaps</w:t>
            </w:r>
            <w:proofErr w:type="spellEnd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msa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9D5911" w14:textId="12120186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516E8631" w14:textId="29B57C4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81ED54D" w14:textId="6DFA38DB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1E9BA18" w14:textId="51A49415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30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E9523BB" w14:textId="077AEC5E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66</w:t>
            </w:r>
          </w:p>
        </w:tc>
      </w:tr>
      <w:tr w:rsidR="003F68D0" w:rsidRPr="00690049" w14:paraId="737D96F0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5824A5D2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nkinia</w:t>
            </w:r>
            <w:proofErr w:type="spellEnd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900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em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FA5929" w14:textId="57D11CB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F3B34A3" w14:textId="326C6603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D5F3AA3" w14:textId="106A1B43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9596EEF" w14:textId="19E4F71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0049">
              <w:rPr>
                <w:rFonts w:ascii="Times New Roman" w:hAnsi="Times New Roman" w:cs="Times New Roman"/>
                <w:sz w:val="18"/>
                <w:szCs w:val="18"/>
              </w:rPr>
              <w:t xml:space="preserve"> 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70199FE" w14:textId="6EF0C98F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81</w:t>
            </w:r>
          </w:p>
        </w:tc>
      </w:tr>
      <w:tr w:rsidR="003F68D0" w:rsidRPr="00690049" w14:paraId="525EF18C" w14:textId="77777777" w:rsidTr="003F68D0">
        <w:tc>
          <w:tcPr>
            <w:tcW w:w="3402" w:type="dxa"/>
            <w:tcBorders>
              <w:top w:val="nil"/>
              <w:bottom w:val="nil"/>
            </w:tcBorders>
          </w:tcPr>
          <w:p w14:paraId="6AB2A185" w14:textId="77777777" w:rsidR="003F68D0" w:rsidRPr="00690049" w:rsidRDefault="003F68D0" w:rsidP="003F68D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Varanus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rosenberg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1EB5CD5" w14:textId="0C466FD2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D553857" w14:textId="039254D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95F16BA" w14:textId="03696AC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FF7D574" w14:textId="29B0D880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13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61C4B4F4" w14:textId="1C349E7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94</w:t>
            </w:r>
          </w:p>
        </w:tc>
      </w:tr>
      <w:tr w:rsidR="003F68D0" w:rsidRPr="00690049" w14:paraId="2884E914" w14:textId="77777777" w:rsidTr="003F68D0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4C5D15D" w14:textId="77777777" w:rsidR="003F68D0" w:rsidRPr="00690049" w:rsidRDefault="003F68D0" w:rsidP="003F68D0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seudechis</w:t>
            </w:r>
            <w:proofErr w:type="spellEnd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69004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orphyriacus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FDD498" w14:textId="053C83A4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1BD1B625" w14:textId="1FCE589C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44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74564A2" w14:textId="4D009069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1C3287BA" w14:textId="60CB84FD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0.06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598D9B1F" w14:textId="6E3E8CBA" w:rsidR="003F68D0" w:rsidRPr="00690049" w:rsidRDefault="003F68D0" w:rsidP="003F68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</w:tbl>
    <w:p w14:paraId="2D9CBED0" w14:textId="4A2A2699" w:rsidR="00690049" w:rsidRDefault="00F54418" w:rsidP="00107E41">
      <w:r>
        <w:t xml:space="preserve"> </w:t>
      </w:r>
    </w:p>
    <w:p w14:paraId="0BC97457" w14:textId="06BAFBEB" w:rsidR="0044457D" w:rsidRDefault="0044457D" w:rsidP="0044457D">
      <w:r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>
        <w:rPr>
          <w:noProof/>
        </w:rPr>
        <w:t>8</w:t>
      </w:r>
      <w:r w:rsidR="004B3513">
        <w:rPr>
          <w:noProof/>
        </w:rPr>
        <w:fldChar w:fldCharType="end"/>
      </w:r>
      <w:r>
        <w:t xml:space="preserve"> SIMPER analysis of reptile dissimilarity showing the variance between fire age categories 6 to 12 years and &gt; 96 years since fire.</w:t>
      </w:r>
    </w:p>
    <w:tbl>
      <w:tblPr>
        <w:tblStyle w:val="TableGrid"/>
        <w:tblW w:w="92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51"/>
        <w:gridCol w:w="1068"/>
        <w:gridCol w:w="1216"/>
        <w:gridCol w:w="1194"/>
        <w:gridCol w:w="1544"/>
      </w:tblGrid>
      <w:tr w:rsidR="0044457D" w:rsidRPr="0044457D" w14:paraId="2E649B86" w14:textId="77777777" w:rsidTr="0081495D">
        <w:tc>
          <w:tcPr>
            <w:tcW w:w="3402" w:type="dxa"/>
            <w:tcBorders>
              <w:bottom w:val="nil"/>
            </w:tcBorders>
            <w:vAlign w:val="center"/>
          </w:tcPr>
          <w:p w14:paraId="59AE8558" w14:textId="77777777" w:rsidR="0044457D" w:rsidRPr="0044457D" w:rsidRDefault="0044457D" w:rsidP="008149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919" w:type="dxa"/>
            <w:gridSpan w:val="2"/>
            <w:tcBorders>
              <w:bottom w:val="nil"/>
            </w:tcBorders>
            <w:vAlign w:val="center"/>
          </w:tcPr>
          <w:p w14:paraId="173E745C" w14:textId="543DD883" w:rsidR="0044457D" w:rsidRPr="0044457D" w:rsidRDefault="0044457D" w:rsidP="002A3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Average abundance</w:t>
            </w:r>
          </w:p>
        </w:tc>
        <w:tc>
          <w:tcPr>
            <w:tcW w:w="1216" w:type="dxa"/>
            <w:tcBorders>
              <w:bottom w:val="nil"/>
            </w:tcBorders>
          </w:tcPr>
          <w:p w14:paraId="5202BCC5" w14:textId="77777777" w:rsidR="0044457D" w:rsidRPr="0044457D" w:rsidRDefault="0044457D" w:rsidP="002A3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Average dissimilarity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4E10B91E" w14:textId="77777777" w:rsidR="0044457D" w:rsidRPr="0044457D" w:rsidRDefault="0044457D" w:rsidP="002A3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% contribution</w:t>
            </w:r>
          </w:p>
        </w:tc>
        <w:tc>
          <w:tcPr>
            <w:tcW w:w="1544" w:type="dxa"/>
            <w:tcBorders>
              <w:bottom w:val="nil"/>
            </w:tcBorders>
          </w:tcPr>
          <w:p w14:paraId="729A8EC9" w14:textId="77777777" w:rsidR="0044457D" w:rsidRPr="0044457D" w:rsidRDefault="0044457D" w:rsidP="002A3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Cumulative contribution (%)</w:t>
            </w:r>
          </w:p>
        </w:tc>
      </w:tr>
      <w:tr w:rsidR="0044457D" w:rsidRPr="0044457D" w14:paraId="679EF175" w14:textId="77777777" w:rsidTr="0044457D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4AF29BC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EE10B22" w14:textId="7EDC5E3C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6 to 12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0A74D82B" w14:textId="30B3522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&gt; 96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3F95A1AB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6A67F1DD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30B695D6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457D" w:rsidRPr="0044457D" w14:paraId="78CC4ADE" w14:textId="77777777" w:rsidTr="0044457D">
        <w:tc>
          <w:tcPr>
            <w:tcW w:w="3402" w:type="dxa"/>
            <w:tcBorders>
              <w:bottom w:val="nil"/>
            </w:tcBorders>
          </w:tcPr>
          <w:p w14:paraId="57A1F09E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Pseudemoia</w:t>
            </w:r>
            <w:proofErr w:type="spellEnd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entrecasteauxii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14:paraId="7A98B270" w14:textId="6718226C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  <w:tc>
          <w:tcPr>
            <w:tcW w:w="1068" w:type="dxa"/>
            <w:tcBorders>
              <w:bottom w:val="nil"/>
            </w:tcBorders>
          </w:tcPr>
          <w:p w14:paraId="4F02791C" w14:textId="6A62DDFB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49.37</w:t>
            </w:r>
          </w:p>
        </w:tc>
        <w:tc>
          <w:tcPr>
            <w:tcW w:w="1216" w:type="dxa"/>
            <w:tcBorders>
              <w:bottom w:val="nil"/>
            </w:tcBorders>
          </w:tcPr>
          <w:p w14:paraId="2CECFBEB" w14:textId="53DA1EDD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194" w:type="dxa"/>
            <w:tcBorders>
              <w:bottom w:val="nil"/>
            </w:tcBorders>
          </w:tcPr>
          <w:p w14:paraId="1A892A8F" w14:textId="7432D084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49.61</w:t>
            </w:r>
          </w:p>
        </w:tc>
        <w:tc>
          <w:tcPr>
            <w:tcW w:w="1544" w:type="dxa"/>
            <w:tcBorders>
              <w:bottom w:val="nil"/>
            </w:tcBorders>
          </w:tcPr>
          <w:p w14:paraId="1B326EAB" w14:textId="0CA654EB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49.61</w:t>
            </w:r>
          </w:p>
        </w:tc>
      </w:tr>
      <w:tr w:rsidR="0044457D" w:rsidRPr="0044457D" w14:paraId="5F592C8E" w14:textId="77777777" w:rsidTr="0044457D">
        <w:tc>
          <w:tcPr>
            <w:tcW w:w="3402" w:type="dxa"/>
            <w:tcBorders>
              <w:top w:val="nil"/>
            </w:tcBorders>
          </w:tcPr>
          <w:p w14:paraId="5061220E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Lampropholis</w:t>
            </w:r>
            <w:proofErr w:type="spellEnd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guichenoti</w:t>
            </w:r>
            <w:proofErr w:type="spellEnd"/>
          </w:p>
        </w:tc>
        <w:tc>
          <w:tcPr>
            <w:tcW w:w="851" w:type="dxa"/>
            <w:tcBorders>
              <w:top w:val="nil"/>
            </w:tcBorders>
          </w:tcPr>
          <w:p w14:paraId="39645338" w14:textId="23ED888A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1068" w:type="dxa"/>
            <w:tcBorders>
              <w:top w:val="nil"/>
            </w:tcBorders>
          </w:tcPr>
          <w:p w14:paraId="58D966E8" w14:textId="6DEADB2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</w:tc>
        <w:tc>
          <w:tcPr>
            <w:tcW w:w="1216" w:type="dxa"/>
            <w:tcBorders>
              <w:top w:val="nil"/>
            </w:tcBorders>
          </w:tcPr>
          <w:p w14:paraId="274DAAC6" w14:textId="7A13FFE2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194" w:type="dxa"/>
            <w:tcBorders>
              <w:top w:val="nil"/>
            </w:tcBorders>
          </w:tcPr>
          <w:p w14:paraId="699D3542" w14:textId="5F346ED9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544" w:type="dxa"/>
            <w:tcBorders>
              <w:top w:val="nil"/>
            </w:tcBorders>
          </w:tcPr>
          <w:p w14:paraId="4F11222E" w14:textId="5BF9757A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71.81</w:t>
            </w:r>
          </w:p>
        </w:tc>
      </w:tr>
      <w:tr w:rsidR="0044457D" w:rsidRPr="0044457D" w14:paraId="4FAC0E71" w14:textId="77777777" w:rsidTr="0044457D">
        <w:tc>
          <w:tcPr>
            <w:tcW w:w="3402" w:type="dxa"/>
          </w:tcPr>
          <w:p w14:paraId="7B0F285C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Pseudemoia</w:t>
            </w:r>
            <w:proofErr w:type="spellEnd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spenceri</w:t>
            </w:r>
            <w:proofErr w:type="spellEnd"/>
          </w:p>
        </w:tc>
        <w:tc>
          <w:tcPr>
            <w:tcW w:w="851" w:type="dxa"/>
          </w:tcPr>
          <w:p w14:paraId="0F8C5D64" w14:textId="6A9BE0E9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68" w:type="dxa"/>
          </w:tcPr>
          <w:p w14:paraId="16E7847F" w14:textId="65E60909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12.59</w:t>
            </w:r>
          </w:p>
        </w:tc>
        <w:tc>
          <w:tcPr>
            <w:tcW w:w="1216" w:type="dxa"/>
          </w:tcPr>
          <w:p w14:paraId="4AD2B455" w14:textId="436428B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194" w:type="dxa"/>
          </w:tcPr>
          <w:p w14:paraId="105D0390" w14:textId="20943324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11.70</w:t>
            </w:r>
          </w:p>
        </w:tc>
        <w:tc>
          <w:tcPr>
            <w:tcW w:w="1544" w:type="dxa"/>
          </w:tcPr>
          <w:p w14:paraId="5B5E6741" w14:textId="5E7C572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83.51</w:t>
            </w:r>
          </w:p>
        </w:tc>
      </w:tr>
      <w:tr w:rsidR="0044457D" w:rsidRPr="0044457D" w14:paraId="2FA0005C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16B2D920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ampropholi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elicat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404C75" w14:textId="79102F1F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BC2084F" w14:textId="44F57C0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2.0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DC59670" w14:textId="4A6561B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0293B6D" w14:textId="60690A5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2.59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8D99E6F" w14:textId="18175F19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86.10</w:t>
            </w:r>
          </w:p>
        </w:tc>
      </w:tr>
      <w:tr w:rsidR="0044457D" w:rsidRPr="0044457D" w14:paraId="156A08A8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6D1ABCC3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Liopholi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whiti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C887AA" w14:textId="7CECA85A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6909644A" w14:textId="18A3151F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8595B6D" w14:textId="6F69368E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71537B2" w14:textId="289459B0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2.2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4066BFF" w14:textId="18E3995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88.35</w:t>
            </w:r>
          </w:p>
        </w:tc>
      </w:tr>
      <w:tr w:rsidR="0044457D" w:rsidRPr="0044457D" w14:paraId="14D23911" w14:textId="77777777" w:rsidTr="0044457D">
        <w:tc>
          <w:tcPr>
            <w:tcW w:w="3402" w:type="dxa"/>
          </w:tcPr>
          <w:p w14:paraId="283AA2D0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>Eulamprus</w:t>
            </w:r>
            <w:proofErr w:type="spellEnd"/>
            <w:r w:rsidRPr="0044457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851" w:type="dxa"/>
          </w:tcPr>
          <w:p w14:paraId="6C84D3C9" w14:textId="1E037AB6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68" w:type="dxa"/>
          </w:tcPr>
          <w:p w14:paraId="3EBDB823" w14:textId="436E092C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96</w:t>
            </w:r>
          </w:p>
        </w:tc>
        <w:tc>
          <w:tcPr>
            <w:tcW w:w="1216" w:type="dxa"/>
          </w:tcPr>
          <w:p w14:paraId="0F4DE2C5" w14:textId="186A5136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94" w:type="dxa"/>
          </w:tcPr>
          <w:p w14:paraId="3A01610E" w14:textId="4493FC34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81</w:t>
            </w:r>
          </w:p>
        </w:tc>
        <w:tc>
          <w:tcPr>
            <w:tcW w:w="1544" w:type="dxa"/>
          </w:tcPr>
          <w:p w14:paraId="61F5267B" w14:textId="679DBAE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0.16</w:t>
            </w:r>
          </w:p>
        </w:tc>
      </w:tr>
      <w:tr w:rsidR="0044457D" w:rsidRPr="0044457D" w14:paraId="223FD799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156A7DA8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mphibolurus</w:t>
            </w:r>
            <w:proofErr w:type="spellEnd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ricatu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634550" w14:textId="06874EE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866D924" w14:textId="6F62BEB0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6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A51412" w14:textId="54D75DE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3FFAFC9" w14:textId="5ACDC90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5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307832C" w14:textId="711D17EA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1.67</w:t>
            </w:r>
          </w:p>
        </w:tc>
      </w:tr>
      <w:tr w:rsidR="0044457D" w:rsidRPr="0044457D" w14:paraId="3AA4EC97" w14:textId="77777777" w:rsidTr="0044457D">
        <w:tc>
          <w:tcPr>
            <w:tcW w:w="3402" w:type="dxa"/>
          </w:tcPr>
          <w:p w14:paraId="370BCF7F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nepischetosia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maccoyi</w:t>
            </w:r>
            <w:proofErr w:type="spellEnd"/>
          </w:p>
        </w:tc>
        <w:tc>
          <w:tcPr>
            <w:tcW w:w="851" w:type="dxa"/>
          </w:tcPr>
          <w:p w14:paraId="5B241B45" w14:textId="0FEA5234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68" w:type="dxa"/>
          </w:tcPr>
          <w:p w14:paraId="133701A2" w14:textId="3A3A60BF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11</w:t>
            </w:r>
          </w:p>
        </w:tc>
        <w:tc>
          <w:tcPr>
            <w:tcW w:w="1216" w:type="dxa"/>
          </w:tcPr>
          <w:p w14:paraId="404655FB" w14:textId="36CB599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94" w:type="dxa"/>
          </w:tcPr>
          <w:p w14:paraId="655D4583" w14:textId="24009EAB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47</w:t>
            </w:r>
          </w:p>
        </w:tc>
        <w:tc>
          <w:tcPr>
            <w:tcW w:w="1544" w:type="dxa"/>
          </w:tcPr>
          <w:p w14:paraId="4640AFCC" w14:textId="05B1A2D6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3.14</w:t>
            </w:r>
          </w:p>
        </w:tc>
      </w:tr>
      <w:tr w:rsidR="0044457D" w:rsidRPr="0044457D" w14:paraId="2275B620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457F36C8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critoscincu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uperre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C6568DA" w14:textId="2B605269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9745701" w14:textId="6C9E4E22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8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F3A72BE" w14:textId="6885573F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050B167" w14:textId="00B594F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2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2B26FBE" w14:textId="7782574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4.35</w:t>
            </w:r>
          </w:p>
        </w:tc>
      </w:tr>
      <w:tr w:rsidR="0044457D" w:rsidRPr="0044457D" w14:paraId="6F8F8FD8" w14:textId="77777777" w:rsidTr="0044457D">
        <w:tc>
          <w:tcPr>
            <w:tcW w:w="3402" w:type="dxa"/>
            <w:tcBorders>
              <w:bottom w:val="nil"/>
            </w:tcBorders>
          </w:tcPr>
          <w:p w14:paraId="18D8A4E5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Acritoscincu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latynotum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14:paraId="4A3AB2AB" w14:textId="29463E7E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68" w:type="dxa"/>
            <w:tcBorders>
              <w:bottom w:val="nil"/>
            </w:tcBorders>
          </w:tcPr>
          <w:p w14:paraId="48E51CEB" w14:textId="10286AE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74</w:t>
            </w:r>
          </w:p>
        </w:tc>
        <w:tc>
          <w:tcPr>
            <w:tcW w:w="1216" w:type="dxa"/>
            <w:tcBorders>
              <w:bottom w:val="nil"/>
            </w:tcBorders>
          </w:tcPr>
          <w:p w14:paraId="18933233" w14:textId="719F9B26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bottom w:val="nil"/>
            </w:tcBorders>
          </w:tcPr>
          <w:p w14:paraId="61F9854C" w14:textId="36D9F22D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09</w:t>
            </w:r>
          </w:p>
        </w:tc>
        <w:tc>
          <w:tcPr>
            <w:tcW w:w="1544" w:type="dxa"/>
            <w:tcBorders>
              <w:bottom w:val="nil"/>
            </w:tcBorders>
          </w:tcPr>
          <w:p w14:paraId="3C7BAC58" w14:textId="365C757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5.44</w:t>
            </w:r>
          </w:p>
        </w:tc>
      </w:tr>
      <w:tr w:rsidR="0044457D" w:rsidRPr="0044457D" w14:paraId="2DA87366" w14:textId="77777777" w:rsidTr="0044457D">
        <w:tc>
          <w:tcPr>
            <w:tcW w:w="3402" w:type="dxa"/>
          </w:tcPr>
          <w:p w14:paraId="718E568A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iliqua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nigrolutea</w:t>
            </w:r>
            <w:proofErr w:type="spellEnd"/>
          </w:p>
        </w:tc>
        <w:tc>
          <w:tcPr>
            <w:tcW w:w="851" w:type="dxa"/>
          </w:tcPr>
          <w:p w14:paraId="7C9ADCBF" w14:textId="06D8320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68" w:type="dxa"/>
          </w:tcPr>
          <w:p w14:paraId="5C138BE3" w14:textId="799935BE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44</w:t>
            </w:r>
          </w:p>
        </w:tc>
        <w:tc>
          <w:tcPr>
            <w:tcW w:w="1216" w:type="dxa"/>
          </w:tcPr>
          <w:p w14:paraId="74EA7115" w14:textId="1F991E04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</w:tcPr>
          <w:p w14:paraId="610128DD" w14:textId="6FD46AD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1.08</w:t>
            </w:r>
          </w:p>
        </w:tc>
        <w:tc>
          <w:tcPr>
            <w:tcW w:w="1544" w:type="dxa"/>
          </w:tcPr>
          <w:p w14:paraId="04899868" w14:textId="088916D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6.52</w:t>
            </w:r>
          </w:p>
        </w:tc>
      </w:tr>
      <w:tr w:rsidR="0044457D" w:rsidRPr="0044457D" w14:paraId="0D522F0D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325FCA93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Drysdalia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coronoide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EB3DEC" w14:textId="2F04109C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EB35C61" w14:textId="05AFAB7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4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1EBC051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C3DBD6B" w14:textId="5DF2A254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8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7986B1D" w14:textId="563B62F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7.33</w:t>
            </w:r>
          </w:p>
        </w:tc>
      </w:tr>
      <w:tr w:rsidR="0044457D" w:rsidRPr="0044457D" w14:paraId="7147B7D4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24E3AE56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Hemiergi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albingoensi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albingo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A3DDF3" w14:textId="49FDF0E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2286A2C6" w14:textId="3F51CE5F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3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21F4432" w14:textId="5D63B1C6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48809D5" w14:textId="43765E1A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62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1EDF7CA" w14:textId="392532ED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7.95</w:t>
            </w:r>
          </w:p>
        </w:tc>
      </w:tr>
      <w:tr w:rsidR="0044457D" w:rsidRPr="0044457D" w14:paraId="1BFD4760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48192953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Egernia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saxatili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intermedi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532554" w14:textId="2E0F017E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8CBC8A0" w14:textId="4066D9B2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CDC9C69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6692C67" w14:textId="42F6BEAD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5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BD95777" w14:textId="08A46B1C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8.46</w:t>
            </w:r>
          </w:p>
        </w:tc>
      </w:tr>
      <w:tr w:rsidR="0044457D" w:rsidRPr="0044457D" w14:paraId="0FA48A7B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792D64EE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Egernia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cunningham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85F632" w14:textId="10B90E20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742C031" w14:textId="44BA4A92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30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6D40472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EBB71F1" w14:textId="5333CDD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46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80EECF1" w14:textId="258F30EF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8.92</w:t>
            </w:r>
          </w:p>
        </w:tc>
      </w:tr>
      <w:tr w:rsidR="0044457D" w:rsidRPr="0044457D" w14:paraId="5C8E2119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3CB63AB9" w14:textId="77777777" w:rsidR="0044457D" w:rsidRPr="0044457D" w:rsidRDefault="0044457D" w:rsidP="0044457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elaps</w:t>
            </w:r>
            <w:proofErr w:type="spellEnd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msay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F799A8" w14:textId="265FA2D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6CEA2B0" w14:textId="39CB92C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1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0441FEA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0893618" w14:textId="7A6A446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28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AECE15B" w14:textId="5BB20B06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9.20</w:t>
            </w:r>
          </w:p>
        </w:tc>
      </w:tr>
      <w:tr w:rsidR="0044457D" w:rsidRPr="0044457D" w14:paraId="41F7E249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676429BD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seudonaja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textil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A21CE4" w14:textId="3DF5E07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4E3B1984" w14:textId="51CA26DE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19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C4EA9C1" w14:textId="034FBE32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0D331ED" w14:textId="0C18355C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20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12EF849" w14:textId="121364CB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9.48</w:t>
            </w:r>
          </w:p>
        </w:tc>
      </w:tr>
      <w:tr w:rsidR="0044457D" w:rsidRPr="0044457D" w14:paraId="1B9BCA33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07DEE055" w14:textId="77777777" w:rsidR="0044457D" w:rsidRPr="0044457D" w:rsidRDefault="0044457D" w:rsidP="0044457D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Varanus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rosenbergi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50D467" w14:textId="1CB08248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13F13DC0" w14:textId="5341FF4B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11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8DAA96C" w14:textId="38E3D8FD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7A25053" w14:textId="7AA1501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22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8F073EA" w14:textId="4B3916C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9.70</w:t>
            </w:r>
          </w:p>
        </w:tc>
      </w:tr>
      <w:tr w:rsidR="0044457D" w:rsidRPr="0044457D" w14:paraId="0F313EE7" w14:textId="77777777" w:rsidTr="0044457D">
        <w:tc>
          <w:tcPr>
            <w:tcW w:w="3402" w:type="dxa"/>
            <w:tcBorders>
              <w:top w:val="nil"/>
              <w:bottom w:val="nil"/>
            </w:tcBorders>
          </w:tcPr>
          <w:p w14:paraId="597A97E8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nkinia</w:t>
            </w:r>
            <w:proofErr w:type="spellEnd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45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iemensis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2275AC" w14:textId="3A82CA3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68" w:type="dxa"/>
            <w:tcBorders>
              <w:top w:val="nil"/>
              <w:bottom w:val="nil"/>
            </w:tcBorders>
          </w:tcPr>
          <w:p w14:paraId="780931E1" w14:textId="25EBC8A0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37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3CB823F" w14:textId="682F04C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15067F5" w14:textId="78F08B9A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20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04B0D6E8" w14:textId="3A6D5935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99.90</w:t>
            </w:r>
          </w:p>
        </w:tc>
      </w:tr>
      <w:tr w:rsidR="0044457D" w:rsidRPr="0044457D" w14:paraId="0E13207B" w14:textId="77777777" w:rsidTr="0044457D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B10D864" w14:textId="77777777" w:rsidR="0044457D" w:rsidRPr="0044457D" w:rsidRDefault="0044457D" w:rsidP="0044457D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seudechis</w:t>
            </w:r>
            <w:proofErr w:type="spellEnd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4457D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AU"/>
              </w:rPr>
              <w:t>porphyriacus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04A5CDA" w14:textId="4694737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14:paraId="1FD8FFF3" w14:textId="617C5693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04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2DFBE34" w14:textId="2C39CB4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3C90C22F" w14:textId="482D52A1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 xml:space="preserve">  0.10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18765121" w14:textId="77777777" w:rsidR="0044457D" w:rsidRPr="0044457D" w:rsidRDefault="0044457D" w:rsidP="004445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457D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</w:tbl>
    <w:p w14:paraId="60E20389" w14:textId="77777777" w:rsidR="001C2F10" w:rsidRPr="001C2F10" w:rsidRDefault="001C2F10" w:rsidP="00107E41">
      <w:pPr>
        <w:rPr>
          <w:b/>
        </w:rPr>
      </w:pPr>
    </w:p>
    <w:p w14:paraId="51253A91" w14:textId="77777777" w:rsidR="004B3513" w:rsidRDefault="004B3513" w:rsidP="00107E41"/>
    <w:p w14:paraId="14977AE2" w14:textId="77777777" w:rsidR="004B3513" w:rsidRDefault="004B3513" w:rsidP="00107E41"/>
    <w:p w14:paraId="698C0255" w14:textId="77777777" w:rsidR="004B3513" w:rsidRDefault="004B3513" w:rsidP="00107E41"/>
    <w:p w14:paraId="7F217AD5" w14:textId="77777777" w:rsidR="004B3513" w:rsidRDefault="004B3513" w:rsidP="00107E41"/>
    <w:p w14:paraId="0C21C5AE" w14:textId="3B427223" w:rsidR="00107E41" w:rsidRDefault="00107E41" w:rsidP="00107E41">
      <w:r>
        <w:lastRenderedPageBreak/>
        <w:t>Tabl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Table_S \* ARABIC </w:instrText>
      </w:r>
      <w:r w:rsidR="004B3513">
        <w:rPr>
          <w:noProof/>
        </w:rPr>
        <w:fldChar w:fldCharType="separate"/>
      </w:r>
      <w:r w:rsidR="0044457D">
        <w:rPr>
          <w:noProof/>
        </w:rPr>
        <w:t>9</w:t>
      </w:r>
      <w:r w:rsidR="004B3513">
        <w:rPr>
          <w:noProof/>
        </w:rPr>
        <w:fldChar w:fldCharType="end"/>
      </w:r>
      <w:r w:rsidR="00790BEF">
        <w:t xml:space="preserve"> Species detected by the </w:t>
      </w:r>
      <w:r w:rsidR="008C4F98">
        <w:t>four</w:t>
      </w:r>
      <w:r w:rsidR="00790BEF">
        <w:t xml:space="preserve"> survey methods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79"/>
        <w:gridCol w:w="5275"/>
      </w:tblGrid>
      <w:tr w:rsidR="002211DA" w:rsidRPr="00BC3689" w14:paraId="34E75256" w14:textId="77777777" w:rsidTr="0034711E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732B" w14:textId="54CBBE95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vey method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80DF7DD" w14:textId="77777777" w:rsidR="002211DA" w:rsidRPr="002211DA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211D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 </w:t>
            </w:r>
            <w:r w:rsidRPr="002211DA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5275" w:type="dxa"/>
            <w:tcBorders>
              <w:top w:val="single" w:sz="4" w:space="0" w:color="auto"/>
              <w:bottom w:val="single" w:sz="4" w:space="0" w:color="auto"/>
            </w:tcBorders>
          </w:tcPr>
          <w:p w14:paraId="1AEA9874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es names</w:t>
            </w:r>
          </w:p>
        </w:tc>
      </w:tr>
      <w:tr w:rsidR="002211DA" w:rsidRPr="00BC3689" w14:paraId="55BA3EF0" w14:textId="77777777" w:rsidTr="0034711E">
        <w:tc>
          <w:tcPr>
            <w:tcW w:w="2835" w:type="dxa"/>
            <w:tcBorders>
              <w:top w:val="single" w:sz="4" w:space="0" w:color="auto"/>
            </w:tcBorders>
          </w:tcPr>
          <w:p w14:paraId="294E8FED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+ visual + camera + substrate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5F4330A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75" w:type="dxa"/>
            <w:tcBorders>
              <w:top w:val="single" w:sz="4" w:space="0" w:color="auto"/>
            </w:tcBorders>
          </w:tcPr>
          <w:p w14:paraId="4456EC76" w14:textId="77777777" w:rsidR="002211DA" w:rsidRPr="0034711E" w:rsidRDefault="0034711E" w:rsidP="0034711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amprophol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elicat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L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guichenoti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critoscinc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uperreyi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A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latynotum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ulamprus</w:t>
            </w:r>
            <w:proofErr w:type="spellEnd"/>
            <w:r w:rsidRPr="0034711E">
              <w:rPr>
                <w:rFonts w:ascii="Times New Roman" w:hAnsi="Times New Roman" w:cs="Times New Roman"/>
                <w:sz w:val="16"/>
                <w:szCs w:val="16"/>
              </w:rPr>
              <w:t xml:space="preserve"> sp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seudemo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ntrecasteauxii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iophol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hitii</w:t>
            </w:r>
            <w:proofErr w:type="spellEnd"/>
          </w:p>
        </w:tc>
      </w:tr>
      <w:tr w:rsidR="002211DA" w:rsidRPr="00BC3689" w14:paraId="79CA720D" w14:textId="77777777" w:rsidTr="0034711E">
        <w:tc>
          <w:tcPr>
            <w:tcW w:w="2835" w:type="dxa"/>
          </w:tcPr>
          <w:p w14:paraId="650D4F62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+ visual + camera</w:t>
            </w:r>
          </w:p>
        </w:tc>
        <w:tc>
          <w:tcPr>
            <w:tcW w:w="679" w:type="dxa"/>
          </w:tcPr>
          <w:p w14:paraId="4AAB4668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5" w:type="dxa"/>
          </w:tcPr>
          <w:p w14:paraId="27B8DB86" w14:textId="77777777" w:rsidR="002211DA" w:rsidRPr="0034711E" w:rsidRDefault="0034711E" w:rsidP="00842A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mphibolur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uricatu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gern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unninghami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seudonaj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extil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</w:p>
        </w:tc>
      </w:tr>
      <w:tr w:rsidR="002211DA" w:rsidRPr="00BC3689" w14:paraId="6A6AFDB6" w14:textId="77777777" w:rsidTr="0034711E">
        <w:tc>
          <w:tcPr>
            <w:tcW w:w="2835" w:type="dxa"/>
          </w:tcPr>
          <w:p w14:paraId="66865CC6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+ visual + substrate</w:t>
            </w:r>
          </w:p>
        </w:tc>
        <w:tc>
          <w:tcPr>
            <w:tcW w:w="679" w:type="dxa"/>
          </w:tcPr>
          <w:p w14:paraId="4BA2021A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5" w:type="dxa"/>
          </w:tcPr>
          <w:p w14:paraId="2137880C" w14:textId="77777777" w:rsidR="002211DA" w:rsidRPr="0034711E" w:rsidRDefault="0034711E" w:rsidP="00842A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ustrelap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ramsayi</w:t>
            </w:r>
            <w:proofErr w:type="spellEnd"/>
          </w:p>
        </w:tc>
      </w:tr>
      <w:tr w:rsidR="002211DA" w:rsidRPr="00BC3689" w14:paraId="0A185629" w14:textId="77777777" w:rsidTr="0034711E">
        <w:tc>
          <w:tcPr>
            <w:tcW w:w="2835" w:type="dxa"/>
          </w:tcPr>
          <w:p w14:paraId="259428A7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+ visual</w:t>
            </w:r>
          </w:p>
        </w:tc>
        <w:tc>
          <w:tcPr>
            <w:tcW w:w="679" w:type="dxa"/>
          </w:tcPr>
          <w:p w14:paraId="3FE859F9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5" w:type="dxa"/>
          </w:tcPr>
          <w:p w14:paraId="4FD06DFD" w14:textId="77777777" w:rsidR="002211DA" w:rsidRPr="0034711E" w:rsidRDefault="0034711E" w:rsidP="00842AC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Egern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axatil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termedia,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seudemoi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penceri</w:t>
            </w:r>
            <w:proofErr w:type="spellEnd"/>
          </w:p>
        </w:tc>
      </w:tr>
      <w:tr w:rsidR="002211DA" w:rsidRPr="00BC3689" w14:paraId="5C3F3EFA" w14:textId="77777777" w:rsidTr="0034711E">
        <w:trPr>
          <w:trHeight w:val="122"/>
        </w:trPr>
        <w:tc>
          <w:tcPr>
            <w:tcW w:w="2835" w:type="dxa"/>
          </w:tcPr>
          <w:p w14:paraId="62AE0ECD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+ substrate</w:t>
            </w:r>
          </w:p>
        </w:tc>
        <w:tc>
          <w:tcPr>
            <w:tcW w:w="679" w:type="dxa"/>
          </w:tcPr>
          <w:p w14:paraId="4A7AB93F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75" w:type="dxa"/>
          </w:tcPr>
          <w:p w14:paraId="61217981" w14:textId="77777777" w:rsidR="002211DA" w:rsidRPr="0034711E" w:rsidRDefault="0034711E" w:rsidP="00842AC8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Hemierg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talbingo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talbingo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Anepischeto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maccoyi</w:t>
            </w:r>
            <w:proofErr w:type="spellEnd"/>
          </w:p>
        </w:tc>
      </w:tr>
      <w:tr w:rsidR="002211DA" w:rsidRPr="00BC3689" w14:paraId="7470266D" w14:textId="77777777" w:rsidTr="0034711E">
        <w:tc>
          <w:tcPr>
            <w:tcW w:w="2835" w:type="dxa"/>
          </w:tcPr>
          <w:p w14:paraId="015FD2FE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ual + camera</w:t>
            </w:r>
          </w:p>
        </w:tc>
        <w:tc>
          <w:tcPr>
            <w:tcW w:w="679" w:type="dxa"/>
          </w:tcPr>
          <w:p w14:paraId="542E0967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75" w:type="dxa"/>
          </w:tcPr>
          <w:p w14:paraId="052B97EE" w14:textId="77777777" w:rsidR="002211DA" w:rsidRPr="0034711E" w:rsidRDefault="0034711E" w:rsidP="00842AC8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Rank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diem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Tiliq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nigrolut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, Vara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rosenbergi</w:t>
            </w:r>
            <w:proofErr w:type="spellEnd"/>
          </w:p>
        </w:tc>
      </w:tr>
      <w:tr w:rsidR="002211DA" w:rsidRPr="00BC3689" w14:paraId="75F1F862" w14:textId="77777777" w:rsidTr="0034711E">
        <w:tc>
          <w:tcPr>
            <w:tcW w:w="2835" w:type="dxa"/>
          </w:tcPr>
          <w:p w14:paraId="0D7F20CE" w14:textId="77777777" w:rsidR="002211DA" w:rsidRPr="00BC3689" w:rsidRDefault="002211DA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ual + substrate</w:t>
            </w:r>
          </w:p>
        </w:tc>
        <w:tc>
          <w:tcPr>
            <w:tcW w:w="679" w:type="dxa"/>
          </w:tcPr>
          <w:p w14:paraId="611A4664" w14:textId="77777777" w:rsidR="002211DA" w:rsidRPr="00BC3689" w:rsidRDefault="0034711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5" w:type="dxa"/>
          </w:tcPr>
          <w:p w14:paraId="480B5613" w14:textId="77777777" w:rsidR="002211DA" w:rsidRPr="0034711E" w:rsidRDefault="0034711E" w:rsidP="00842AC8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Drysda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coronoides</w:t>
            </w:r>
            <w:proofErr w:type="spellEnd"/>
          </w:p>
        </w:tc>
      </w:tr>
      <w:tr w:rsidR="002211DA" w:rsidRPr="00BC3689" w14:paraId="2D8C1B74" w14:textId="77777777" w:rsidTr="0034711E">
        <w:tc>
          <w:tcPr>
            <w:tcW w:w="2835" w:type="dxa"/>
            <w:tcBorders>
              <w:bottom w:val="single" w:sz="4" w:space="0" w:color="auto"/>
            </w:tcBorders>
          </w:tcPr>
          <w:p w14:paraId="5ED2AD81" w14:textId="77777777" w:rsidR="002211DA" w:rsidRPr="00BC3689" w:rsidRDefault="0034711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535708E6" w14:textId="77777777" w:rsidR="002211DA" w:rsidRPr="00BC3689" w:rsidRDefault="0034711E" w:rsidP="00842A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275" w:type="dxa"/>
            <w:tcBorders>
              <w:bottom w:val="single" w:sz="4" w:space="0" w:color="auto"/>
            </w:tcBorders>
          </w:tcPr>
          <w:p w14:paraId="4CFD53FE" w14:textId="24EA3CE1" w:rsidR="002211DA" w:rsidRPr="0034711E" w:rsidRDefault="0034711E" w:rsidP="00842AC8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Pse</w:t>
            </w:r>
            <w:r w:rsidR="00107E4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dech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bdr w:val="none" w:sz="0" w:space="0" w:color="auto" w:frame="1"/>
                <w:lang w:eastAsia="en-AU"/>
              </w:rPr>
              <w:t>prophyriacus</w:t>
            </w:r>
            <w:proofErr w:type="spellEnd"/>
          </w:p>
        </w:tc>
      </w:tr>
    </w:tbl>
    <w:p w14:paraId="0028FF14" w14:textId="77777777" w:rsidR="0000579D" w:rsidRDefault="00132D20" w:rsidP="0000579D">
      <w:pPr>
        <w:keepNext/>
      </w:pPr>
      <w:r>
        <w:rPr>
          <w:noProof/>
          <w:lang w:eastAsia="en-AU"/>
        </w:rPr>
        <w:drawing>
          <wp:inline distT="0" distB="0" distL="0" distR="0" wp14:anchorId="48C9989F" wp14:editId="78F0EFA3">
            <wp:extent cx="4569677" cy="4402099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rvey_methods (1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334" cy="4405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27539" w14:textId="7A1A0AE9" w:rsidR="005B5DEF" w:rsidRDefault="0000579D" w:rsidP="0000579D">
      <w:pPr>
        <w:rPr>
          <w:lang w:val="en-US"/>
        </w:rPr>
      </w:pPr>
      <w:r>
        <w:t>Figure S</w:t>
      </w:r>
      <w:r w:rsidR="004B3513">
        <w:rPr>
          <w:noProof/>
        </w:rPr>
        <w:fldChar w:fldCharType="begin"/>
      </w:r>
      <w:r w:rsidR="004B3513">
        <w:rPr>
          <w:noProof/>
        </w:rPr>
        <w:instrText xml:space="preserve"> SEQ Figure_S \* ARABIC </w:instrText>
      </w:r>
      <w:r w:rsidR="004B3513">
        <w:rPr>
          <w:noProof/>
        </w:rPr>
        <w:fldChar w:fldCharType="separate"/>
      </w:r>
      <w:r>
        <w:rPr>
          <w:noProof/>
        </w:rPr>
        <w:t>2</w:t>
      </w:r>
      <w:r w:rsidR="004B3513">
        <w:rPr>
          <w:noProof/>
        </w:rPr>
        <w:fldChar w:fldCharType="end"/>
      </w:r>
      <w:r w:rsidR="00107E41">
        <w:t xml:space="preserve"> Number of species detected by each survey method </w:t>
      </w:r>
      <w:r w:rsidR="00790BEF">
        <w:t>and overlap between methods.</w:t>
      </w:r>
      <w:r w:rsidR="00FB7E5C">
        <w:t xml:space="preserve"> Venn diagram created using </w:t>
      </w:r>
      <w:r w:rsidR="00FB7E5C">
        <w:fldChar w:fldCharType="begin"/>
      </w:r>
      <w:r w:rsidR="0081495D">
        <w:instrText xml:space="preserve"> ADDIN EN.CITE &lt;EndNote&gt;&lt;Cite AuthorYear="1"&gt;&lt;Author&gt;Heberle&lt;/Author&gt;&lt;Year&gt;2015&lt;/Year&gt;&lt;RecNum&gt;2248&lt;/RecNum&gt;&lt;DisplayText&gt;Heberle et al. (2015)&lt;/DisplayText&gt;&lt;record&gt;&lt;rec-number&gt;2248&lt;/rec-number&gt;&lt;foreign-keys&gt;&lt;key app="EN" db-id="2ze5rr9f322rdle5veaxdzslrf9ts09dp2dw" timestamp="1533345453"&gt;2248&lt;/key&gt;&lt;/foreign-keys&gt;&lt;ref-type name="Journal Article"&gt;17&lt;/ref-type&gt;&lt;contributors&gt;&lt;authors&gt;&lt;author&gt;Heberle, H&lt;/author&gt;&lt;author&gt;Meirelles, G&lt;/author&gt;&lt;author&gt;da Silva, F&lt;/author&gt;&lt;author&gt;Telles, G&lt;/author&gt;&lt;author&gt;Minghim, R&lt;/author&gt;&lt;/authors&gt;&lt;/contributors&gt;&lt;titles&gt;&lt;title&gt;InteractiVenn: a web-based tool for the analysis of sets through Venn diagrams&lt;/title&gt;&lt;secondary-title&gt;BMC Bioinformatics&lt;/secondary-title&gt;&lt;/titles&gt;&lt;periodical&gt;&lt;full-title&gt;BMC Bioinformatics&lt;/full-title&gt;&lt;/periodical&gt;&lt;volume&gt;16&lt;/volume&gt;&lt;number&gt;169&lt;/number&gt;&lt;dates&gt;&lt;year&gt;2015&lt;/year&gt;&lt;/dates&gt;&lt;urls&gt;&lt;/urls&gt;&lt;/record&gt;&lt;/Cite&gt;&lt;/EndNote&gt;</w:instrText>
      </w:r>
      <w:r w:rsidR="00FB7E5C">
        <w:fldChar w:fldCharType="separate"/>
      </w:r>
      <w:r w:rsidR="0081495D">
        <w:rPr>
          <w:noProof/>
        </w:rPr>
        <w:t>Heberle et al. (2015)</w:t>
      </w:r>
      <w:r w:rsidR="00FB7E5C">
        <w:fldChar w:fldCharType="end"/>
      </w:r>
      <w:r w:rsidR="00FB7E5C">
        <w:t>.</w:t>
      </w:r>
    </w:p>
    <w:p w14:paraId="68D5C7E5" w14:textId="000DC130" w:rsidR="00FB7E5C" w:rsidRPr="00FB7E5C" w:rsidRDefault="00FB7E5C">
      <w:pPr>
        <w:rPr>
          <w:color w:val="000305"/>
          <w:szCs w:val="24"/>
          <w:shd w:val="clear" w:color="auto" w:fill="FFFFFF"/>
        </w:rPr>
      </w:pPr>
      <w:r w:rsidRPr="00FB7E5C">
        <w:rPr>
          <w:color w:val="000305"/>
          <w:szCs w:val="24"/>
          <w:shd w:val="clear" w:color="auto" w:fill="FFFFFF"/>
        </w:rPr>
        <w:t>References</w:t>
      </w:r>
    </w:p>
    <w:p w14:paraId="2DEAC6E2" w14:textId="77777777" w:rsidR="0081495D" w:rsidRPr="0081495D" w:rsidRDefault="00FB7E5C" w:rsidP="0081495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1495D" w:rsidRPr="0081495D">
        <w:t xml:space="preserve">Heberle, H., Meirelles, G., da Silva, F., Telles, G. &amp; Minghim, R. (2015) InteractiVenn: a web-based tool for the analysis of sets through Venn diagrams. </w:t>
      </w:r>
      <w:r w:rsidR="0081495D" w:rsidRPr="0081495D">
        <w:rPr>
          <w:i/>
        </w:rPr>
        <w:t>BMC Bioinformatics,</w:t>
      </w:r>
      <w:r w:rsidR="0081495D" w:rsidRPr="0081495D">
        <w:t xml:space="preserve"> </w:t>
      </w:r>
      <w:r w:rsidR="0081495D" w:rsidRPr="0081495D">
        <w:rPr>
          <w:b/>
        </w:rPr>
        <w:t>16</w:t>
      </w:r>
      <w:r w:rsidR="0081495D" w:rsidRPr="0081495D">
        <w:t>.</w:t>
      </w:r>
    </w:p>
    <w:p w14:paraId="7A87283D" w14:textId="77777777" w:rsidR="0081495D" w:rsidRPr="0081495D" w:rsidRDefault="0081495D" w:rsidP="0081495D">
      <w:pPr>
        <w:pStyle w:val="EndNoteBibliography"/>
        <w:spacing w:after="0"/>
        <w:ind w:left="720" w:hanging="720"/>
      </w:pPr>
      <w:r w:rsidRPr="0081495D">
        <w:t xml:space="preserve">Hines, F., Tolhurst, K.G., Wilson, A.A. &amp; McCarthy, G.J. (2010) </w:t>
      </w:r>
      <w:r w:rsidRPr="0081495D">
        <w:rPr>
          <w:i/>
        </w:rPr>
        <w:t xml:space="preserve">Overall fuel hazard assessment guide: fire and adaptive management, report number 82, </w:t>
      </w:r>
      <w:r w:rsidRPr="0081495D">
        <w:t>4 edn. Victorian Government Department of Sustainability and Environment, Melbourne, VIC, Australia.</w:t>
      </w:r>
    </w:p>
    <w:p w14:paraId="065112CC" w14:textId="77777777" w:rsidR="0081495D" w:rsidRPr="0081495D" w:rsidRDefault="0081495D" w:rsidP="0081495D">
      <w:pPr>
        <w:pStyle w:val="EndNoteBibliography"/>
        <w:ind w:left="720" w:hanging="720"/>
      </w:pPr>
      <w:r w:rsidRPr="0081495D">
        <w:t>Xu, T. &amp; Hutchinson, M. (2011) ANUCLIM Version 6.1.</w:t>
      </w:r>
      <w:r w:rsidRPr="0081495D">
        <w:rPr>
          <w:i/>
        </w:rPr>
        <w:t xml:space="preserve"> </w:t>
      </w:r>
      <w:r w:rsidRPr="0081495D">
        <w:t>The Australian National University, Canberra, ACT.</w:t>
      </w:r>
    </w:p>
    <w:p w14:paraId="2767EB2B" w14:textId="0F24800C" w:rsidR="007B6AC4" w:rsidRPr="007E0917" w:rsidRDefault="00FB7E5C">
      <w:pPr>
        <w:rPr>
          <w:lang w:val="en-US"/>
        </w:rPr>
      </w:pPr>
      <w:r>
        <w:rPr>
          <w:lang w:val="en-US"/>
        </w:rPr>
        <w:fldChar w:fldCharType="end"/>
      </w:r>
    </w:p>
    <w:sectPr w:rsidR="007B6AC4" w:rsidRPr="007E0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AB401E"/>
    <w:multiLevelType w:val="hybridMultilevel"/>
    <w:tmpl w:val="126AAC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84424"/>
    <w:multiLevelType w:val="hybridMultilevel"/>
    <w:tmpl w:val="7C72B0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col&amp;amp;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e5rr9f322rdle5veaxdzslrf9ts09dp2dw&quot;&gt;My EndNote Library&lt;record-ids&gt;&lt;item&gt;207&lt;/item&gt;&lt;item&gt;514&lt;/item&gt;&lt;item&gt;2248&lt;/item&gt;&lt;/record-ids&gt;&lt;/item&gt;&lt;/Libraries&gt;"/>
  </w:docVars>
  <w:rsids>
    <w:rsidRoot w:val="007E0917"/>
    <w:rsid w:val="0000579D"/>
    <w:rsid w:val="00054650"/>
    <w:rsid w:val="000678BE"/>
    <w:rsid w:val="00086313"/>
    <w:rsid w:val="000A6917"/>
    <w:rsid w:val="000A6E0A"/>
    <w:rsid w:val="00105EEF"/>
    <w:rsid w:val="00107E41"/>
    <w:rsid w:val="00132D20"/>
    <w:rsid w:val="0015243F"/>
    <w:rsid w:val="00184894"/>
    <w:rsid w:val="001A7A62"/>
    <w:rsid w:val="001C2F10"/>
    <w:rsid w:val="001F3F15"/>
    <w:rsid w:val="002211DA"/>
    <w:rsid w:val="00246A09"/>
    <w:rsid w:val="002A3438"/>
    <w:rsid w:val="002A533F"/>
    <w:rsid w:val="0032305D"/>
    <w:rsid w:val="00330705"/>
    <w:rsid w:val="0034711E"/>
    <w:rsid w:val="00370750"/>
    <w:rsid w:val="00387C30"/>
    <w:rsid w:val="003F4693"/>
    <w:rsid w:val="003F68D0"/>
    <w:rsid w:val="00400242"/>
    <w:rsid w:val="004145A3"/>
    <w:rsid w:val="0044457D"/>
    <w:rsid w:val="00486BFB"/>
    <w:rsid w:val="00494CB8"/>
    <w:rsid w:val="00495250"/>
    <w:rsid w:val="004A18BA"/>
    <w:rsid w:val="004B3513"/>
    <w:rsid w:val="004F26A1"/>
    <w:rsid w:val="00590AB0"/>
    <w:rsid w:val="005B5DEF"/>
    <w:rsid w:val="005F4CFC"/>
    <w:rsid w:val="005F77DF"/>
    <w:rsid w:val="00600483"/>
    <w:rsid w:val="00631DD4"/>
    <w:rsid w:val="0063543B"/>
    <w:rsid w:val="00690049"/>
    <w:rsid w:val="006976EE"/>
    <w:rsid w:val="006F233D"/>
    <w:rsid w:val="006F4DFC"/>
    <w:rsid w:val="00716762"/>
    <w:rsid w:val="00790BEF"/>
    <w:rsid w:val="007A23C3"/>
    <w:rsid w:val="007B6AC4"/>
    <w:rsid w:val="007E0917"/>
    <w:rsid w:val="0081495D"/>
    <w:rsid w:val="00827446"/>
    <w:rsid w:val="008369D0"/>
    <w:rsid w:val="00842AC8"/>
    <w:rsid w:val="00860932"/>
    <w:rsid w:val="008C4F98"/>
    <w:rsid w:val="009C53F9"/>
    <w:rsid w:val="00A27F03"/>
    <w:rsid w:val="00AA222E"/>
    <w:rsid w:val="00B227E4"/>
    <w:rsid w:val="00B5180E"/>
    <w:rsid w:val="00B63149"/>
    <w:rsid w:val="00B82AC7"/>
    <w:rsid w:val="00BC3689"/>
    <w:rsid w:val="00C13C8B"/>
    <w:rsid w:val="00C37CD6"/>
    <w:rsid w:val="00C46DB1"/>
    <w:rsid w:val="00CC0D46"/>
    <w:rsid w:val="00CD09AA"/>
    <w:rsid w:val="00D02E69"/>
    <w:rsid w:val="00D10B0B"/>
    <w:rsid w:val="00D541F3"/>
    <w:rsid w:val="00DA087C"/>
    <w:rsid w:val="00DE002B"/>
    <w:rsid w:val="00DE3EB3"/>
    <w:rsid w:val="00EB395F"/>
    <w:rsid w:val="00EE5EEB"/>
    <w:rsid w:val="00F54418"/>
    <w:rsid w:val="00F656A8"/>
    <w:rsid w:val="00F70568"/>
    <w:rsid w:val="00FB1E70"/>
    <w:rsid w:val="00FB7E5C"/>
    <w:rsid w:val="00FE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CF223"/>
  <w15:docId w15:val="{E21CD663-B9E4-45EA-A7AE-9F3C4A891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149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149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0568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149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149"/>
    <w:rPr>
      <w:rFonts w:eastAsiaTheme="majorEastAsia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70568"/>
    <w:rPr>
      <w:rFonts w:eastAsiaTheme="majorEastAsia" w:cstheme="majorBidi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E09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091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7E0917"/>
  </w:style>
  <w:style w:type="table" w:styleId="TableGrid">
    <w:name w:val="Table Grid"/>
    <w:basedOn w:val="TableNormal"/>
    <w:uiPriority w:val="39"/>
    <w:rsid w:val="00860932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691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02E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B6AC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B7E5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E5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7E5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7E5C"/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0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26</Words>
  <Characters>1269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 Dixon</dc:creator>
  <cp:keywords/>
  <dc:description/>
  <cp:lastModifiedBy>Kelly Dixon</cp:lastModifiedBy>
  <cp:revision>2</cp:revision>
  <dcterms:created xsi:type="dcterms:W3CDTF">2018-09-04T00:34:00Z</dcterms:created>
  <dcterms:modified xsi:type="dcterms:W3CDTF">2018-09-04T00:34:00Z</dcterms:modified>
</cp:coreProperties>
</file>